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B7082C" w14:textId="07E23C1B" w:rsidR="00EC0CBB" w:rsidRPr="00EC655C" w:rsidRDefault="00EC655C" w:rsidP="00EC655C">
      <w:pPr>
        <w:pStyle w:val="NoSpacing"/>
        <w:jc w:val="center"/>
        <w:rPr>
          <w:rFonts w:ascii="Calibri" w:hAnsi="Calibri" w:cs="Calibri"/>
          <w:b/>
          <w:bCs/>
        </w:rPr>
      </w:pPr>
      <w:r w:rsidRPr="00EC655C">
        <w:rPr>
          <w:rFonts w:ascii="Calibri" w:hAnsi="Calibri" w:cs="Calibri"/>
          <w:b/>
          <w:bCs/>
        </w:rPr>
        <w:t>Supplemental File</w:t>
      </w:r>
    </w:p>
    <w:p w14:paraId="4F621C64" w14:textId="77777777" w:rsidR="00EC655C" w:rsidRDefault="00EC655C" w:rsidP="00672B2F">
      <w:pPr>
        <w:pStyle w:val="NoSpacing"/>
        <w:rPr>
          <w:rFonts w:ascii="Calibri" w:hAnsi="Calibri" w:cs="Calibri"/>
          <w:b/>
          <w:bCs/>
        </w:rPr>
      </w:pPr>
    </w:p>
    <w:p w14:paraId="057084E2" w14:textId="56F6A699" w:rsidR="00EC655C" w:rsidRPr="00EC655C" w:rsidRDefault="00EC655C" w:rsidP="00984501">
      <w:pPr>
        <w:pStyle w:val="NoSpacing"/>
        <w:spacing w:line="360" w:lineRule="auto"/>
        <w:rPr>
          <w:rFonts w:ascii="Calibri" w:hAnsi="Calibri" w:cs="Calibri"/>
          <w:b/>
          <w:bCs/>
        </w:rPr>
      </w:pPr>
      <w:r w:rsidRPr="00EC655C">
        <w:rPr>
          <w:rFonts w:ascii="Calibri" w:hAnsi="Calibri" w:cs="Calibri"/>
          <w:b/>
          <w:bCs/>
        </w:rPr>
        <w:t>Methods</w:t>
      </w:r>
    </w:p>
    <w:p w14:paraId="39B94E79" w14:textId="3011C73F" w:rsidR="005D11C7" w:rsidRDefault="005D11C7" w:rsidP="00984501">
      <w:pPr>
        <w:pStyle w:val="NoSpacing"/>
        <w:spacing w:line="360" w:lineRule="auto"/>
        <w:rPr>
          <w:rFonts w:ascii="Calibri" w:eastAsia="Calibri" w:hAnsi="Calibri" w:cs="Calibri"/>
          <w:b/>
          <w:sz w:val="24"/>
          <w:szCs w:val="24"/>
        </w:rPr>
      </w:pPr>
    </w:p>
    <w:p w14:paraId="753E6C4E" w14:textId="77777777" w:rsidR="00EC655C" w:rsidRPr="00772793" w:rsidRDefault="00EC655C" w:rsidP="00984501">
      <w:pPr>
        <w:spacing w:line="360" w:lineRule="auto"/>
      </w:pPr>
      <w:r w:rsidRPr="00772793">
        <w:t>The COVID-19 Registry Quality Assurance (QA) model at the Cleveland Clinic was designed to uphold standards of data entry, security, and validation.  Data is collected and stored using a secure database with complete audit trail and access limited to study team members.  To ensure appropriate data validation, data is analyzed using gold standard statistical software. Data science experts ensure proper statistical methodology is being utilized, assist with cross-project coordination, statistically validate data before release, and review COVID projects prior to publication for completion.  While the quality standards of data entry, security, and validation have been maintained throughout the life of the registry, the QA goals and implementation have evolved from a process of reviewing manually entered data to the utilization of optimized automated algorithms to pull accurate information into the database, eliminating the need for human data entry/review.  The COVID-19 Research Registry QA team began with a “Reviewer” group of 40 and a “QA” group of 18 medical students, research coordinators, and research nurses.  The reviewers were responsible for manually abstracting and entering a subset of variables from patient records that could not initially be automatically extracted from the electronic health record (EHR).  Reviewers were also asked to verify high-priority variables that had been automatically pulled into the database from the EHR.  The QA group was responsible for verifying select data variables – whether automatically or manually abstracted.  Training was done remotely as new members joined the research registry team.  Resources provided included a pre-recorded discussion of COVID-19 science and rationale for the research registry and a user guide offering detailed instructions as well as production expectations. Team members who had experience with a particular patient population were directed to focus on that group (</w:t>
      </w:r>
      <w:proofErr w:type="gramStart"/>
      <w:r w:rsidRPr="00772793">
        <w:t>i.e.</w:t>
      </w:r>
      <w:proofErr w:type="gramEnd"/>
      <w:r w:rsidRPr="00772793">
        <w:t xml:space="preserve"> pediatric patients, patients with multiple sclerosis, patients who are admitted to the hospital/ICU).  Data entry revisions on manual and auto-populated variables were tracked and reviewed, along with comments logged in the database or sent via email by reviewer and QA groups. Revisions and comments were reviewed by members of the registry administrative team, including the PI and Data Scientists, for identification of any trends requiring re-education/training, solicitation of subject-matter experts or improvement of the natural language processing used to help better define an auto-populated variable that consistently required revision, or a practical change to the </w:t>
      </w:r>
      <w:r w:rsidRPr="00772793">
        <w:lastRenderedPageBreak/>
        <w:t xml:space="preserve">database (i.e. adding descriptive labels to clarify collection/interpretation instructions or highlight key information such as COVID-positive status). Areas of QA focus have been flexible and assigned based on current global priority, including specific patient populations and specific forms in the Registry database.  Initially, the QA group performed standard practice of 30% QA on all records in the database comprised of over 300 variables per record.  Over a period of seven months, the QA group reviewed roughly 50% of the 15,000+ then-available patient records in the Registry. At that point, focus shifted to validation of the algorithms used to automate data entry. The QA group verified 10-15% of patient records containing these select automated variables and utilized this information to inform/optimize the algorithms. The accuracy of the updated algorithms was then assessed to determine whether another set of records needed to be reviewed or if mathematically accurate results had been achieved programmatically such that human review was no longer necessary. To continue testing our algorithms, the QA group began reviewing roughly 200 patient records each month. Initial analyses identified human to automation agreement at or below 30% for some variables.  Through an iterative process lasting three months, agreement rates improved to upwards of 90% for all variables.  Our QA group conducts a spot-check of 100 records in their entirety once every two months to ensure our human to automation agreement remains at a threshold of 85% or above. </w:t>
      </w:r>
    </w:p>
    <w:p w14:paraId="4F6A7B96" w14:textId="77777777" w:rsidR="00CF2E40" w:rsidRPr="00E319AD" w:rsidRDefault="00CF2E40" w:rsidP="00672B2F">
      <w:pPr>
        <w:pStyle w:val="NoSpacing"/>
        <w:rPr>
          <w:rFonts w:ascii="Calibri" w:eastAsia="Calibri" w:hAnsi="Calibri" w:cs="Calibri"/>
        </w:rPr>
      </w:pPr>
    </w:p>
    <w:p w14:paraId="26A55120" w14:textId="77777777" w:rsidR="00984501" w:rsidRDefault="00984501">
      <w:pPr>
        <w:spacing w:after="160" w:line="259" w:lineRule="auto"/>
        <w:rPr>
          <w:rFonts w:eastAsiaTheme="minorHAnsi"/>
          <w:b/>
        </w:rPr>
      </w:pPr>
      <w:r>
        <w:rPr>
          <w:b/>
        </w:rPr>
        <w:br w:type="page"/>
      </w:r>
    </w:p>
    <w:p w14:paraId="32178B81" w14:textId="2F260C3F" w:rsidR="00984501" w:rsidRPr="00984501" w:rsidRDefault="00984501" w:rsidP="00984501">
      <w:pPr>
        <w:pStyle w:val="NoSpacing"/>
        <w:rPr>
          <w:rFonts w:ascii="Times New Roman" w:hAnsi="Times New Roman" w:cs="Times New Roman"/>
          <w:b/>
          <w:sz w:val="24"/>
          <w:szCs w:val="24"/>
        </w:rPr>
      </w:pPr>
      <w:r w:rsidRPr="00EA31ED">
        <w:rPr>
          <w:rFonts w:ascii="Times New Roman" w:hAnsi="Times New Roman" w:cs="Times New Roman"/>
          <w:b/>
          <w:sz w:val="24"/>
          <w:szCs w:val="24"/>
        </w:rPr>
        <w:lastRenderedPageBreak/>
        <w:t>Table S1.  Propensity-matched Patient Population for Aspirin Use</w:t>
      </w:r>
    </w:p>
    <w:tbl>
      <w:tblPr>
        <w:tblW w:w="5000" w:type="pct"/>
        <w:tblCellMar>
          <w:left w:w="0" w:type="dxa"/>
          <w:right w:w="0" w:type="dxa"/>
        </w:tblCellMar>
        <w:tblLook w:val="0000" w:firstRow="0" w:lastRow="0" w:firstColumn="0" w:lastColumn="0" w:noHBand="0" w:noVBand="0"/>
      </w:tblPr>
      <w:tblGrid>
        <w:gridCol w:w="2885"/>
        <w:gridCol w:w="1891"/>
        <w:gridCol w:w="1393"/>
        <w:gridCol w:w="2089"/>
        <w:gridCol w:w="1092"/>
      </w:tblGrid>
      <w:tr w:rsidR="00E8377A" w:rsidRPr="001153EA" w14:paraId="7D220119" w14:textId="77777777" w:rsidTr="00984501">
        <w:trPr>
          <w:cantSplit/>
          <w:tblHeader/>
        </w:trPr>
        <w:tc>
          <w:tcPr>
            <w:tcW w:w="1543" w:type="pct"/>
            <w:tcBorders>
              <w:top w:val="single" w:sz="4" w:space="0" w:color="auto"/>
              <w:left w:val="single" w:sz="4" w:space="0" w:color="auto"/>
              <w:bottom w:val="single" w:sz="2" w:space="0" w:color="000000"/>
              <w:right w:val="nil"/>
            </w:tcBorders>
            <w:shd w:val="clear" w:color="auto" w:fill="FFFFFF"/>
            <w:tcMar>
              <w:left w:w="29" w:type="dxa"/>
              <w:right w:w="29" w:type="dxa"/>
            </w:tcMar>
            <w:vAlign w:val="bottom"/>
          </w:tcPr>
          <w:p w14:paraId="32C79BFD" w14:textId="77777777" w:rsidR="00E8377A" w:rsidRPr="00ED1498" w:rsidRDefault="00E8377A" w:rsidP="00393737">
            <w:pPr>
              <w:keepNext/>
              <w:spacing w:before="29" w:after="29"/>
              <w:rPr>
                <w:rFonts w:ascii="Times" w:hAnsi="Times" w:cs="Times"/>
                <w:b/>
                <w:bCs/>
                <w:color w:val="000000"/>
              </w:rPr>
            </w:pPr>
            <w:r w:rsidRPr="00ED1498">
              <w:rPr>
                <w:rFonts w:ascii="Times" w:hAnsi="Times" w:cs="Times"/>
                <w:b/>
                <w:bCs/>
                <w:color w:val="000000"/>
              </w:rPr>
              <w:t>Factor</w:t>
            </w:r>
          </w:p>
        </w:tc>
        <w:tc>
          <w:tcPr>
            <w:tcW w:w="1011" w:type="pct"/>
            <w:tcBorders>
              <w:top w:val="single" w:sz="4" w:space="0" w:color="auto"/>
              <w:left w:val="single" w:sz="2" w:space="0" w:color="000000"/>
              <w:bottom w:val="single" w:sz="2" w:space="0" w:color="000000"/>
              <w:right w:val="nil"/>
            </w:tcBorders>
            <w:shd w:val="clear" w:color="auto" w:fill="FFFFFF"/>
            <w:tcMar>
              <w:left w:w="29" w:type="dxa"/>
              <w:right w:w="29" w:type="dxa"/>
            </w:tcMar>
            <w:vAlign w:val="bottom"/>
          </w:tcPr>
          <w:p w14:paraId="2EB80138" w14:textId="25EA0B80" w:rsidR="00E8377A" w:rsidRPr="00ED1498" w:rsidRDefault="00E8377A" w:rsidP="00393737">
            <w:pPr>
              <w:keepNext/>
              <w:spacing w:before="29" w:after="29"/>
              <w:jc w:val="center"/>
              <w:rPr>
                <w:rFonts w:ascii="Times" w:hAnsi="Times" w:cs="Times"/>
                <w:b/>
                <w:bCs/>
                <w:color w:val="000000"/>
              </w:rPr>
            </w:pPr>
            <w:r w:rsidRPr="00ED1498">
              <w:rPr>
                <w:rFonts w:ascii="Times" w:hAnsi="Times" w:cs="Times"/>
                <w:b/>
                <w:bCs/>
                <w:color w:val="000000"/>
              </w:rPr>
              <w:t>No Aspirin</w:t>
            </w:r>
            <w:r w:rsidR="00ED1498">
              <w:rPr>
                <w:rFonts w:ascii="Times" w:hAnsi="Times" w:cs="Times"/>
                <w:b/>
                <w:bCs/>
                <w:color w:val="000000"/>
              </w:rPr>
              <w:t xml:space="preserve"> (n=248)</w:t>
            </w:r>
            <w:r w:rsidRPr="00ED1498">
              <w:rPr>
                <w:rFonts w:ascii="Times" w:hAnsi="Times" w:cs="Times"/>
                <w:b/>
                <w:bCs/>
                <w:color w:val="000000"/>
              </w:rPr>
              <w:t xml:space="preserve"> </w:t>
            </w:r>
          </w:p>
        </w:tc>
        <w:tc>
          <w:tcPr>
            <w:tcW w:w="745" w:type="pct"/>
            <w:tcBorders>
              <w:top w:val="single" w:sz="4" w:space="0" w:color="auto"/>
              <w:left w:val="single" w:sz="2" w:space="0" w:color="000000"/>
              <w:bottom w:val="single" w:sz="2" w:space="0" w:color="000000"/>
              <w:right w:val="nil"/>
            </w:tcBorders>
            <w:shd w:val="clear" w:color="auto" w:fill="FFFFFF"/>
            <w:tcMar>
              <w:left w:w="29" w:type="dxa"/>
              <w:right w:w="29" w:type="dxa"/>
            </w:tcMar>
            <w:vAlign w:val="bottom"/>
          </w:tcPr>
          <w:p w14:paraId="64137FAF" w14:textId="0F6ACB13" w:rsidR="00E8377A" w:rsidRPr="00ED1498" w:rsidRDefault="00E8377A" w:rsidP="00393737">
            <w:pPr>
              <w:keepNext/>
              <w:spacing w:before="29" w:after="29"/>
              <w:jc w:val="center"/>
              <w:rPr>
                <w:rFonts w:ascii="Times" w:hAnsi="Times" w:cs="Times"/>
                <w:b/>
                <w:bCs/>
                <w:color w:val="000000"/>
              </w:rPr>
            </w:pPr>
            <w:r w:rsidRPr="00ED1498">
              <w:rPr>
                <w:rFonts w:ascii="Times" w:hAnsi="Times" w:cs="Times"/>
                <w:b/>
                <w:bCs/>
                <w:color w:val="000000"/>
              </w:rPr>
              <w:t>Aspirin</w:t>
            </w:r>
            <w:r w:rsidR="00ED1498">
              <w:rPr>
                <w:rFonts w:ascii="Times" w:hAnsi="Times" w:cs="Times"/>
                <w:b/>
                <w:bCs/>
                <w:color w:val="000000"/>
              </w:rPr>
              <w:t xml:space="preserve"> (n=248)</w:t>
            </w:r>
          </w:p>
        </w:tc>
        <w:tc>
          <w:tcPr>
            <w:tcW w:w="1117" w:type="pct"/>
            <w:tcBorders>
              <w:top w:val="single" w:sz="4" w:space="0" w:color="auto"/>
              <w:left w:val="single" w:sz="2" w:space="0" w:color="000000"/>
              <w:bottom w:val="single" w:sz="2" w:space="0" w:color="000000"/>
              <w:right w:val="nil"/>
            </w:tcBorders>
            <w:shd w:val="clear" w:color="auto" w:fill="FFFFFF"/>
            <w:tcMar>
              <w:left w:w="29" w:type="dxa"/>
              <w:right w:w="29" w:type="dxa"/>
            </w:tcMar>
            <w:vAlign w:val="bottom"/>
          </w:tcPr>
          <w:p w14:paraId="5B163B35" w14:textId="77777777" w:rsidR="00E8377A" w:rsidRPr="00ED1498" w:rsidRDefault="00E8377A" w:rsidP="00393737">
            <w:pPr>
              <w:keepNext/>
              <w:spacing w:before="29" w:after="29"/>
              <w:jc w:val="center"/>
              <w:rPr>
                <w:rFonts w:ascii="Times" w:hAnsi="Times" w:cs="Times"/>
                <w:b/>
                <w:bCs/>
                <w:color w:val="000000"/>
              </w:rPr>
            </w:pPr>
            <w:r w:rsidRPr="00ED1498">
              <w:rPr>
                <w:rFonts w:ascii="Times" w:hAnsi="Times" w:cs="Times"/>
                <w:b/>
                <w:bCs/>
                <w:color w:val="000000"/>
              </w:rPr>
              <w:t>OR (95% CI)</w:t>
            </w:r>
          </w:p>
        </w:tc>
        <w:tc>
          <w:tcPr>
            <w:tcW w:w="585" w:type="pct"/>
            <w:tcBorders>
              <w:top w:val="single" w:sz="4" w:space="0" w:color="auto"/>
              <w:left w:val="single" w:sz="2" w:space="0" w:color="000000"/>
              <w:bottom w:val="single" w:sz="2" w:space="0" w:color="000000"/>
              <w:right w:val="single" w:sz="4" w:space="0" w:color="auto"/>
            </w:tcBorders>
            <w:shd w:val="clear" w:color="auto" w:fill="FFFFFF"/>
            <w:tcMar>
              <w:left w:w="29" w:type="dxa"/>
              <w:right w:w="29" w:type="dxa"/>
            </w:tcMar>
            <w:vAlign w:val="bottom"/>
          </w:tcPr>
          <w:p w14:paraId="7EEA49E6" w14:textId="77777777" w:rsidR="00E8377A" w:rsidRPr="00ED1498" w:rsidRDefault="00E8377A" w:rsidP="00393737">
            <w:pPr>
              <w:keepNext/>
              <w:spacing w:before="29" w:after="29"/>
              <w:jc w:val="center"/>
              <w:rPr>
                <w:rFonts w:ascii="Times" w:hAnsi="Times" w:cs="Times"/>
                <w:b/>
                <w:bCs/>
                <w:color w:val="000000"/>
              </w:rPr>
            </w:pPr>
            <w:r w:rsidRPr="00ED1498">
              <w:rPr>
                <w:rFonts w:ascii="Times" w:hAnsi="Times" w:cs="Times"/>
                <w:b/>
                <w:bCs/>
                <w:color w:val="000000"/>
              </w:rPr>
              <w:t>p-value</w:t>
            </w:r>
          </w:p>
        </w:tc>
      </w:tr>
      <w:tr w:rsidR="00E8377A" w:rsidRPr="001153EA" w14:paraId="1C09DA4C" w14:textId="77777777" w:rsidTr="00984501">
        <w:trPr>
          <w:cantSplit/>
        </w:trPr>
        <w:tc>
          <w:tcPr>
            <w:tcW w:w="1543" w:type="pct"/>
            <w:tcBorders>
              <w:top w:val="single" w:sz="2" w:space="0" w:color="000000"/>
              <w:left w:val="single" w:sz="4" w:space="0" w:color="auto"/>
              <w:bottom w:val="single" w:sz="4" w:space="0" w:color="auto"/>
              <w:right w:val="nil"/>
            </w:tcBorders>
            <w:shd w:val="clear" w:color="auto" w:fill="FFFFFF"/>
            <w:tcMar>
              <w:left w:w="29" w:type="dxa"/>
              <w:right w:w="29" w:type="dxa"/>
            </w:tcMar>
          </w:tcPr>
          <w:p w14:paraId="1C9128BA" w14:textId="77777777" w:rsidR="00E8377A" w:rsidRPr="001153EA" w:rsidRDefault="00E8377A" w:rsidP="00393737">
            <w:pPr>
              <w:spacing w:before="29" w:after="29"/>
              <w:rPr>
                <w:rFonts w:ascii="Times" w:hAnsi="Times" w:cs="Times"/>
                <w:b/>
                <w:bCs/>
                <w:i/>
                <w:iCs/>
                <w:color w:val="000000"/>
                <w:sz w:val="20"/>
              </w:rPr>
            </w:pPr>
            <w:r w:rsidRPr="001153EA">
              <w:rPr>
                <w:rFonts w:ascii="Times" w:hAnsi="Times" w:cs="Times"/>
                <w:b/>
                <w:bCs/>
                <w:i/>
                <w:iCs/>
                <w:color w:val="000000"/>
                <w:sz w:val="20"/>
              </w:rPr>
              <w:t>Medications</w:t>
            </w:r>
          </w:p>
        </w:tc>
        <w:tc>
          <w:tcPr>
            <w:tcW w:w="1011" w:type="pct"/>
            <w:tcBorders>
              <w:top w:val="single" w:sz="2" w:space="0" w:color="000000"/>
              <w:left w:val="single" w:sz="2" w:space="0" w:color="000000"/>
              <w:bottom w:val="single" w:sz="4" w:space="0" w:color="auto"/>
              <w:right w:val="nil"/>
            </w:tcBorders>
            <w:shd w:val="clear" w:color="auto" w:fill="FFFFFF"/>
            <w:tcMar>
              <w:left w:w="29" w:type="dxa"/>
              <w:right w:w="29" w:type="dxa"/>
            </w:tcMar>
            <w:vAlign w:val="center"/>
          </w:tcPr>
          <w:p w14:paraId="07D418CD" w14:textId="77777777" w:rsidR="00E8377A" w:rsidRPr="001153EA" w:rsidRDefault="00E8377A" w:rsidP="00393737">
            <w:pPr>
              <w:spacing w:before="29" w:after="29"/>
              <w:jc w:val="center"/>
              <w:rPr>
                <w:rFonts w:ascii="Times" w:hAnsi="Times" w:cs="Times"/>
                <w:color w:val="000000"/>
                <w:sz w:val="20"/>
              </w:rPr>
            </w:pPr>
          </w:p>
        </w:tc>
        <w:tc>
          <w:tcPr>
            <w:tcW w:w="745" w:type="pct"/>
            <w:tcBorders>
              <w:top w:val="single" w:sz="2" w:space="0" w:color="000000"/>
              <w:left w:val="single" w:sz="2" w:space="0" w:color="000000"/>
              <w:bottom w:val="single" w:sz="4" w:space="0" w:color="auto"/>
              <w:right w:val="nil"/>
            </w:tcBorders>
            <w:shd w:val="clear" w:color="auto" w:fill="FFFFFF"/>
            <w:tcMar>
              <w:left w:w="29" w:type="dxa"/>
              <w:right w:w="29" w:type="dxa"/>
            </w:tcMar>
            <w:vAlign w:val="center"/>
          </w:tcPr>
          <w:p w14:paraId="6EC830E9" w14:textId="77777777" w:rsidR="00E8377A" w:rsidRPr="001153EA" w:rsidRDefault="00E8377A" w:rsidP="00393737">
            <w:pPr>
              <w:spacing w:before="29" w:after="29"/>
              <w:jc w:val="center"/>
              <w:rPr>
                <w:rFonts w:ascii="Times" w:hAnsi="Times" w:cs="Times"/>
                <w:color w:val="000000"/>
                <w:sz w:val="20"/>
              </w:rPr>
            </w:pPr>
          </w:p>
        </w:tc>
        <w:tc>
          <w:tcPr>
            <w:tcW w:w="1117" w:type="pct"/>
            <w:tcBorders>
              <w:top w:val="single" w:sz="2" w:space="0" w:color="000000"/>
              <w:left w:val="single" w:sz="2" w:space="0" w:color="000000"/>
              <w:bottom w:val="single" w:sz="4" w:space="0" w:color="auto"/>
              <w:right w:val="nil"/>
            </w:tcBorders>
            <w:shd w:val="clear" w:color="auto" w:fill="FFFFFF"/>
            <w:tcMar>
              <w:left w:w="29" w:type="dxa"/>
              <w:right w:w="29" w:type="dxa"/>
            </w:tcMar>
            <w:vAlign w:val="center"/>
          </w:tcPr>
          <w:p w14:paraId="11093C94" w14:textId="77777777" w:rsidR="00E8377A" w:rsidRPr="001153EA" w:rsidRDefault="00E8377A" w:rsidP="00393737">
            <w:pPr>
              <w:spacing w:before="29" w:after="29"/>
              <w:jc w:val="center"/>
              <w:rPr>
                <w:rFonts w:ascii="Times" w:hAnsi="Times" w:cs="Times"/>
                <w:color w:val="000000"/>
                <w:sz w:val="20"/>
              </w:rPr>
            </w:pPr>
          </w:p>
        </w:tc>
        <w:tc>
          <w:tcPr>
            <w:tcW w:w="585" w:type="pct"/>
            <w:tcBorders>
              <w:top w:val="single" w:sz="2" w:space="0" w:color="000000"/>
              <w:left w:val="single" w:sz="2" w:space="0" w:color="000000"/>
              <w:bottom w:val="single" w:sz="4" w:space="0" w:color="auto"/>
              <w:right w:val="single" w:sz="4" w:space="0" w:color="auto"/>
            </w:tcBorders>
            <w:shd w:val="clear" w:color="auto" w:fill="FFFFFF"/>
            <w:tcMar>
              <w:left w:w="29" w:type="dxa"/>
              <w:right w:w="29" w:type="dxa"/>
            </w:tcMar>
            <w:vAlign w:val="center"/>
          </w:tcPr>
          <w:p w14:paraId="2A65BCD4" w14:textId="77777777" w:rsidR="00E8377A" w:rsidRPr="001153EA" w:rsidRDefault="00E8377A" w:rsidP="00393737">
            <w:pPr>
              <w:spacing w:before="29" w:after="29"/>
              <w:jc w:val="center"/>
              <w:rPr>
                <w:rFonts w:ascii="Times" w:hAnsi="Times" w:cs="Times"/>
                <w:b/>
                <w:bCs/>
                <w:i/>
                <w:iCs/>
                <w:color w:val="000000"/>
                <w:sz w:val="20"/>
              </w:rPr>
            </w:pPr>
          </w:p>
        </w:tc>
      </w:tr>
      <w:tr w:rsidR="00E8377A" w:rsidRPr="001153EA" w14:paraId="2CC06F64" w14:textId="77777777" w:rsidTr="00984501">
        <w:trPr>
          <w:cantSplit/>
        </w:trPr>
        <w:tc>
          <w:tcPr>
            <w:tcW w:w="1543" w:type="pct"/>
            <w:tcBorders>
              <w:top w:val="single" w:sz="4" w:space="0" w:color="auto"/>
              <w:left w:val="single" w:sz="6" w:space="0" w:color="000000"/>
              <w:bottom w:val="single" w:sz="2" w:space="0" w:color="000000"/>
              <w:right w:val="nil"/>
            </w:tcBorders>
            <w:shd w:val="clear" w:color="auto" w:fill="FFFFFF"/>
            <w:tcMar>
              <w:left w:w="29" w:type="dxa"/>
              <w:right w:w="29" w:type="dxa"/>
            </w:tcMar>
          </w:tcPr>
          <w:p w14:paraId="410861D0"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Clopidogrel</w:t>
            </w:r>
          </w:p>
        </w:tc>
        <w:tc>
          <w:tcPr>
            <w:tcW w:w="1011" w:type="pct"/>
            <w:tcBorders>
              <w:top w:val="single" w:sz="4" w:space="0" w:color="auto"/>
              <w:left w:val="single" w:sz="2" w:space="0" w:color="000000"/>
              <w:bottom w:val="single" w:sz="2" w:space="0" w:color="000000"/>
              <w:right w:val="nil"/>
            </w:tcBorders>
            <w:shd w:val="clear" w:color="auto" w:fill="FFFFFF"/>
            <w:tcMar>
              <w:left w:w="29" w:type="dxa"/>
              <w:right w:w="29" w:type="dxa"/>
            </w:tcMar>
            <w:vAlign w:val="center"/>
          </w:tcPr>
          <w:p w14:paraId="799D37FC"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5 (2.0)</w:t>
            </w:r>
          </w:p>
        </w:tc>
        <w:tc>
          <w:tcPr>
            <w:tcW w:w="745" w:type="pct"/>
            <w:tcBorders>
              <w:top w:val="single" w:sz="4" w:space="0" w:color="auto"/>
              <w:left w:val="single" w:sz="2" w:space="0" w:color="000000"/>
              <w:bottom w:val="single" w:sz="2" w:space="0" w:color="000000"/>
              <w:right w:val="nil"/>
            </w:tcBorders>
            <w:shd w:val="clear" w:color="auto" w:fill="FFFFFF"/>
            <w:tcMar>
              <w:left w:w="29" w:type="dxa"/>
              <w:right w:w="29" w:type="dxa"/>
            </w:tcMar>
            <w:vAlign w:val="center"/>
          </w:tcPr>
          <w:p w14:paraId="1F79AD12"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20 (8.1)</w:t>
            </w:r>
          </w:p>
        </w:tc>
        <w:tc>
          <w:tcPr>
            <w:tcW w:w="1117" w:type="pct"/>
            <w:tcBorders>
              <w:top w:val="single" w:sz="4" w:space="0" w:color="auto"/>
              <w:left w:val="single" w:sz="2" w:space="0" w:color="000000"/>
              <w:bottom w:val="single" w:sz="2" w:space="0" w:color="000000"/>
              <w:right w:val="nil"/>
            </w:tcBorders>
            <w:shd w:val="clear" w:color="auto" w:fill="FFFFFF"/>
            <w:tcMar>
              <w:left w:w="29" w:type="dxa"/>
              <w:right w:w="29" w:type="dxa"/>
            </w:tcMar>
            <w:vAlign w:val="center"/>
          </w:tcPr>
          <w:p w14:paraId="19F13C05" w14:textId="77777777" w:rsidR="00E8377A" w:rsidRPr="001153EA" w:rsidRDefault="00E8377A" w:rsidP="00393737">
            <w:pPr>
              <w:spacing w:before="29" w:after="29"/>
              <w:jc w:val="center"/>
              <w:rPr>
                <w:rFonts w:ascii="Times" w:hAnsi="Times" w:cs="Times"/>
                <w:color w:val="000000"/>
                <w:sz w:val="20"/>
              </w:rPr>
            </w:pPr>
          </w:p>
        </w:tc>
        <w:tc>
          <w:tcPr>
            <w:tcW w:w="585" w:type="pct"/>
            <w:tcBorders>
              <w:top w:val="single" w:sz="4" w:space="0" w:color="auto"/>
              <w:left w:val="single" w:sz="2" w:space="0" w:color="000000"/>
              <w:bottom w:val="single" w:sz="2" w:space="0" w:color="000000"/>
              <w:right w:val="single" w:sz="6" w:space="0" w:color="000000"/>
            </w:tcBorders>
            <w:shd w:val="clear" w:color="auto" w:fill="FFFFFF"/>
            <w:tcMar>
              <w:left w:w="29" w:type="dxa"/>
              <w:right w:w="29" w:type="dxa"/>
            </w:tcMar>
            <w:vAlign w:val="center"/>
          </w:tcPr>
          <w:p w14:paraId="5698534C" w14:textId="77777777" w:rsidR="00E8377A" w:rsidRPr="001153EA" w:rsidRDefault="00E8377A" w:rsidP="00393737">
            <w:pPr>
              <w:spacing w:before="29" w:after="29"/>
              <w:jc w:val="center"/>
              <w:rPr>
                <w:rFonts w:ascii="Times" w:hAnsi="Times" w:cs="Times"/>
                <w:b/>
                <w:bCs/>
                <w:i/>
                <w:iCs/>
                <w:color w:val="000000"/>
                <w:sz w:val="20"/>
              </w:rPr>
            </w:pPr>
          </w:p>
        </w:tc>
      </w:tr>
      <w:tr w:rsidR="00E8377A" w:rsidRPr="001153EA" w14:paraId="651B2E3A"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6D7E0E91"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Ticag</w:t>
            </w:r>
            <w:r>
              <w:rPr>
                <w:rFonts w:ascii="Times" w:hAnsi="Times" w:cs="Times"/>
                <w:color w:val="000000"/>
                <w:sz w:val="20"/>
              </w:rPr>
              <w:t>relor</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1801B635"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 (0.00)</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14B7C787"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5 (2.0)</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696E4954" w14:textId="77777777" w:rsidR="00E8377A" w:rsidRPr="001153EA" w:rsidRDefault="00E8377A" w:rsidP="00393737">
            <w:pPr>
              <w:spacing w:before="29" w:after="29"/>
              <w:jc w:val="center"/>
              <w:rPr>
                <w:rFonts w:ascii="Times" w:hAnsi="Times" w:cs="Times"/>
                <w:color w:val="000000"/>
                <w:sz w:val="20"/>
              </w:rPr>
            </w:pP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46FFF9B3" w14:textId="77777777" w:rsidR="00E8377A" w:rsidRPr="001153EA" w:rsidRDefault="00E8377A" w:rsidP="00393737">
            <w:pPr>
              <w:spacing w:before="29" w:after="29"/>
              <w:jc w:val="center"/>
              <w:rPr>
                <w:rFonts w:ascii="Times" w:hAnsi="Times" w:cs="Times"/>
                <w:color w:val="000000"/>
                <w:sz w:val="20"/>
              </w:rPr>
            </w:pPr>
          </w:p>
        </w:tc>
      </w:tr>
      <w:tr w:rsidR="00E8377A" w:rsidRPr="001153EA" w14:paraId="59FCDA2C"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5EC95DFB"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Prasug</w:t>
            </w:r>
            <w:r>
              <w:rPr>
                <w:rFonts w:ascii="Times" w:hAnsi="Times" w:cs="Times"/>
                <w:color w:val="000000"/>
                <w:sz w:val="20"/>
              </w:rPr>
              <w:t>rel</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6E274A23"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 (0.00)</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74540664"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 (0.00)</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568616E6" w14:textId="77777777" w:rsidR="00E8377A" w:rsidRPr="001153EA" w:rsidRDefault="00E8377A" w:rsidP="00393737">
            <w:pPr>
              <w:spacing w:before="29" w:after="29"/>
              <w:jc w:val="center"/>
              <w:rPr>
                <w:rFonts w:ascii="Times" w:hAnsi="Times" w:cs="Times"/>
                <w:color w:val="000000"/>
                <w:sz w:val="20"/>
              </w:rPr>
            </w:pP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71295709" w14:textId="77777777" w:rsidR="00E8377A" w:rsidRPr="001153EA" w:rsidRDefault="00E8377A" w:rsidP="00393737">
            <w:pPr>
              <w:spacing w:before="29" w:after="29"/>
              <w:jc w:val="center"/>
              <w:rPr>
                <w:rFonts w:ascii="Times" w:hAnsi="Times" w:cs="Times"/>
                <w:b/>
                <w:bCs/>
                <w:i/>
                <w:iCs/>
                <w:color w:val="000000"/>
                <w:sz w:val="20"/>
              </w:rPr>
            </w:pPr>
          </w:p>
        </w:tc>
      </w:tr>
      <w:tr w:rsidR="00E8377A" w:rsidRPr="001153EA" w14:paraId="2992C1ED"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544AA505"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Cangr</w:t>
            </w:r>
            <w:r>
              <w:rPr>
                <w:rFonts w:ascii="Times" w:hAnsi="Times" w:cs="Times"/>
                <w:color w:val="000000"/>
                <w:sz w:val="20"/>
              </w:rPr>
              <w:t>elor</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4EA9A541"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 (0.00)</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5D3592CA"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 (0.00)</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6B4D49F7" w14:textId="77777777" w:rsidR="00E8377A" w:rsidRPr="001153EA" w:rsidRDefault="00E8377A" w:rsidP="00393737">
            <w:pPr>
              <w:spacing w:before="29" w:after="29"/>
              <w:jc w:val="center"/>
              <w:rPr>
                <w:rFonts w:ascii="Times" w:hAnsi="Times" w:cs="Times"/>
                <w:color w:val="000000"/>
                <w:sz w:val="20"/>
              </w:rPr>
            </w:pP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0F1B68DE" w14:textId="77777777" w:rsidR="00E8377A" w:rsidRPr="001153EA" w:rsidRDefault="00E8377A" w:rsidP="00393737">
            <w:pPr>
              <w:spacing w:before="29" w:after="29"/>
              <w:jc w:val="center"/>
              <w:rPr>
                <w:rFonts w:ascii="Times" w:hAnsi="Times" w:cs="Times"/>
                <w:b/>
                <w:bCs/>
                <w:i/>
                <w:iCs/>
                <w:color w:val="000000"/>
                <w:sz w:val="20"/>
              </w:rPr>
            </w:pPr>
          </w:p>
        </w:tc>
      </w:tr>
      <w:tr w:rsidR="00E8377A" w:rsidRPr="001153EA" w14:paraId="55201F48"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7E265A31"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Cilost</w:t>
            </w:r>
            <w:r>
              <w:rPr>
                <w:rFonts w:ascii="Times" w:hAnsi="Times" w:cs="Times"/>
                <w:color w:val="000000"/>
                <w:sz w:val="20"/>
              </w:rPr>
              <w:t>azol</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205EF361"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 (0.00)</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75AB812A"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 (0.00)</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4F87198C" w14:textId="77777777" w:rsidR="00E8377A" w:rsidRPr="001153EA" w:rsidRDefault="00E8377A" w:rsidP="00393737">
            <w:pPr>
              <w:spacing w:before="29" w:after="29"/>
              <w:jc w:val="center"/>
              <w:rPr>
                <w:rFonts w:ascii="Times" w:hAnsi="Times" w:cs="Times"/>
                <w:color w:val="000000"/>
                <w:sz w:val="20"/>
              </w:rPr>
            </w:pP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0CEC0247" w14:textId="77777777" w:rsidR="00E8377A" w:rsidRPr="001153EA" w:rsidRDefault="00E8377A" w:rsidP="00393737">
            <w:pPr>
              <w:spacing w:before="29" w:after="29"/>
              <w:jc w:val="center"/>
              <w:rPr>
                <w:rFonts w:ascii="Times" w:hAnsi="Times" w:cs="Times"/>
                <w:b/>
                <w:bCs/>
                <w:i/>
                <w:iCs/>
                <w:color w:val="000000"/>
                <w:sz w:val="20"/>
              </w:rPr>
            </w:pPr>
          </w:p>
        </w:tc>
      </w:tr>
      <w:tr w:rsidR="00E8377A" w:rsidRPr="001153EA" w14:paraId="6703E49B"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4C5CDD8E"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P</w:t>
            </w:r>
            <w:r w:rsidRPr="00681D98">
              <w:rPr>
                <w:rFonts w:ascii="Times" w:hAnsi="Times" w:cs="Times"/>
                <w:color w:val="000000"/>
                <w:sz w:val="20"/>
              </w:rPr>
              <w:t>entoxifylline</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21AC669B"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 (0.00)</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6DE90FDD"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 (0.40)</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21127D09" w14:textId="77777777" w:rsidR="00E8377A" w:rsidRPr="001153EA" w:rsidRDefault="00E8377A" w:rsidP="00393737">
            <w:pPr>
              <w:spacing w:before="29" w:after="29"/>
              <w:jc w:val="center"/>
              <w:rPr>
                <w:rFonts w:ascii="Times" w:hAnsi="Times" w:cs="Times"/>
                <w:color w:val="000000"/>
                <w:sz w:val="20"/>
              </w:rPr>
            </w:pP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5D537D89" w14:textId="77777777" w:rsidR="00E8377A" w:rsidRPr="001153EA" w:rsidRDefault="00E8377A" w:rsidP="00393737">
            <w:pPr>
              <w:spacing w:before="29" w:after="29"/>
              <w:jc w:val="center"/>
              <w:rPr>
                <w:rFonts w:ascii="Times" w:hAnsi="Times" w:cs="Times"/>
                <w:color w:val="000000"/>
                <w:sz w:val="20"/>
              </w:rPr>
            </w:pPr>
          </w:p>
        </w:tc>
      </w:tr>
      <w:tr w:rsidR="00E8377A" w:rsidRPr="001153EA" w14:paraId="37FD0727"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1B660778"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All A</w:t>
            </w:r>
            <w:r w:rsidRPr="001153EA">
              <w:rPr>
                <w:rFonts w:ascii="Times" w:hAnsi="Times" w:cs="Times"/>
                <w:color w:val="000000"/>
                <w:sz w:val="20"/>
              </w:rPr>
              <w:t>nti</w:t>
            </w:r>
            <w:r>
              <w:rPr>
                <w:rFonts w:ascii="Times" w:hAnsi="Times" w:cs="Times"/>
                <w:color w:val="000000"/>
                <w:sz w:val="20"/>
              </w:rPr>
              <w:t>-platelet agents</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3439556B"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5 (2.0)</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168EC703"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248 (100.0)</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7E756918" w14:textId="77777777" w:rsidR="00E8377A" w:rsidRPr="001153EA" w:rsidRDefault="00E8377A" w:rsidP="00393737">
            <w:pPr>
              <w:spacing w:before="29" w:after="29"/>
              <w:jc w:val="center"/>
              <w:rPr>
                <w:rFonts w:ascii="Times" w:hAnsi="Times" w:cs="Times"/>
                <w:color w:val="000000"/>
                <w:sz w:val="20"/>
              </w:rPr>
            </w:pP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794DC7F5" w14:textId="77777777" w:rsidR="00E8377A" w:rsidRPr="001153EA" w:rsidRDefault="00E8377A" w:rsidP="00393737">
            <w:pPr>
              <w:spacing w:before="29" w:after="29"/>
              <w:jc w:val="center"/>
              <w:rPr>
                <w:rFonts w:ascii="Times" w:hAnsi="Times" w:cs="Times"/>
                <w:color w:val="000000"/>
                <w:sz w:val="20"/>
              </w:rPr>
            </w:pPr>
          </w:p>
        </w:tc>
      </w:tr>
      <w:tr w:rsidR="00E8377A" w:rsidRPr="001153EA" w14:paraId="39D49ABD"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01083478"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 xml:space="preserve">Multiple </w:t>
            </w:r>
            <w:r>
              <w:rPr>
                <w:rFonts w:ascii="Times" w:hAnsi="Times" w:cs="Times"/>
                <w:color w:val="000000"/>
                <w:sz w:val="20"/>
              </w:rPr>
              <w:t>A</w:t>
            </w:r>
            <w:r w:rsidRPr="001153EA">
              <w:rPr>
                <w:rFonts w:ascii="Times" w:hAnsi="Times" w:cs="Times"/>
                <w:color w:val="000000"/>
                <w:sz w:val="20"/>
              </w:rPr>
              <w:t>nti</w:t>
            </w:r>
            <w:r>
              <w:rPr>
                <w:rFonts w:ascii="Times" w:hAnsi="Times" w:cs="Times"/>
                <w:color w:val="000000"/>
                <w:sz w:val="20"/>
              </w:rPr>
              <w:t>-platelet agents</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32D19625"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 (0.00)</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2D79C5E9"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26 (10.5)</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33AA5107" w14:textId="77777777" w:rsidR="00E8377A" w:rsidRPr="001153EA" w:rsidRDefault="00E8377A" w:rsidP="00393737">
            <w:pPr>
              <w:spacing w:before="29" w:after="29"/>
              <w:jc w:val="center"/>
              <w:rPr>
                <w:rFonts w:ascii="Times" w:hAnsi="Times" w:cs="Times"/>
                <w:color w:val="000000"/>
                <w:sz w:val="20"/>
              </w:rPr>
            </w:pP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27F33F6A" w14:textId="77777777" w:rsidR="00E8377A" w:rsidRPr="001153EA" w:rsidRDefault="00E8377A" w:rsidP="00393737">
            <w:pPr>
              <w:spacing w:before="29" w:after="29"/>
              <w:jc w:val="center"/>
              <w:rPr>
                <w:rFonts w:ascii="Times" w:hAnsi="Times" w:cs="Times"/>
                <w:color w:val="000000"/>
                <w:sz w:val="20"/>
              </w:rPr>
            </w:pPr>
          </w:p>
        </w:tc>
      </w:tr>
      <w:tr w:rsidR="00E8377A" w:rsidRPr="001153EA" w14:paraId="3A202A33"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2C4122F5"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Therapeutic Anticoagulation</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59E6EE83"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47 (19.0)</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0B590BCF"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43 (17.3)</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7226AD1B"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90 (0.57, 1.4)</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50CBEBC1"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64</w:t>
            </w:r>
          </w:p>
        </w:tc>
      </w:tr>
      <w:tr w:rsidR="00E8377A" w:rsidRPr="001153EA" w14:paraId="44B9BF17"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7EFFAD42"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Prophylactic Anticoagulation</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31A6A8CD"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79 (72.2)</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61A682A2"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78 (71.8)</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4BEE699A"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98 (0.66, 1.5)</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1456103D"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92</w:t>
            </w:r>
          </w:p>
        </w:tc>
      </w:tr>
      <w:tr w:rsidR="00E8377A" w:rsidRPr="001153EA" w14:paraId="207D3167"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24E4A169"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NSAIDs</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7210FAA1"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38 (16.3)</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106BE941"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51 (66.8)</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16E01258"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0.3 (6.6, 16.1)</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2D2C887F" w14:textId="77777777" w:rsidR="00E8377A" w:rsidRPr="001153EA" w:rsidRDefault="00E8377A" w:rsidP="00393737">
            <w:pPr>
              <w:spacing w:before="29" w:after="29"/>
              <w:jc w:val="center"/>
              <w:rPr>
                <w:rFonts w:ascii="Times" w:hAnsi="Times" w:cs="Times"/>
                <w:b/>
                <w:bCs/>
                <w:i/>
                <w:iCs/>
                <w:color w:val="000000"/>
                <w:sz w:val="20"/>
              </w:rPr>
            </w:pPr>
            <w:r w:rsidRPr="001153EA">
              <w:rPr>
                <w:rFonts w:ascii="Times" w:hAnsi="Times" w:cs="Times"/>
                <w:b/>
                <w:bCs/>
                <w:i/>
                <w:iCs/>
                <w:color w:val="000000"/>
                <w:sz w:val="20"/>
              </w:rPr>
              <w:t>&lt;0.001</w:t>
            </w:r>
          </w:p>
        </w:tc>
      </w:tr>
      <w:tr w:rsidR="00E8377A" w:rsidRPr="001153EA" w14:paraId="1BC27F34"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7DDCF7E8" w14:textId="77777777" w:rsidR="00E8377A" w:rsidRPr="001153EA" w:rsidRDefault="00E8377A" w:rsidP="00393737">
            <w:pPr>
              <w:spacing w:before="29" w:after="29"/>
              <w:rPr>
                <w:rFonts w:ascii="Times" w:hAnsi="Times" w:cs="Times"/>
                <w:b/>
                <w:bCs/>
                <w:i/>
                <w:iCs/>
                <w:color w:val="000000"/>
                <w:sz w:val="20"/>
              </w:rPr>
            </w:pPr>
            <w:r w:rsidRPr="001153EA">
              <w:rPr>
                <w:rFonts w:ascii="Times" w:hAnsi="Times" w:cs="Times"/>
                <w:b/>
                <w:bCs/>
                <w:i/>
                <w:iCs/>
                <w:color w:val="000000"/>
                <w:sz w:val="20"/>
              </w:rPr>
              <w:t>Covariates</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211F8807" w14:textId="77777777" w:rsidR="00E8377A" w:rsidRPr="001153EA" w:rsidRDefault="00E8377A" w:rsidP="00393737">
            <w:pPr>
              <w:spacing w:before="29" w:after="29"/>
              <w:jc w:val="center"/>
              <w:rPr>
                <w:rFonts w:ascii="Times" w:hAnsi="Times" w:cs="Times"/>
                <w:color w:val="000000"/>
                <w:sz w:val="20"/>
              </w:rPr>
            </w:pP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51B23B0D" w14:textId="77777777" w:rsidR="00E8377A" w:rsidRPr="001153EA" w:rsidRDefault="00E8377A" w:rsidP="00393737">
            <w:pPr>
              <w:spacing w:before="29" w:after="29"/>
              <w:jc w:val="center"/>
              <w:rPr>
                <w:rFonts w:ascii="Times" w:hAnsi="Times" w:cs="Times"/>
                <w:color w:val="000000"/>
                <w:sz w:val="20"/>
              </w:rPr>
            </w:pP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3D9038A4" w14:textId="77777777" w:rsidR="00E8377A" w:rsidRPr="001153EA" w:rsidRDefault="00E8377A" w:rsidP="00393737">
            <w:pPr>
              <w:spacing w:before="29" w:after="29"/>
              <w:jc w:val="center"/>
              <w:rPr>
                <w:rFonts w:ascii="Times" w:hAnsi="Times" w:cs="Times"/>
                <w:color w:val="000000"/>
                <w:sz w:val="20"/>
              </w:rPr>
            </w:pP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60D9BA07" w14:textId="77777777" w:rsidR="00E8377A" w:rsidRPr="001153EA" w:rsidRDefault="00E8377A" w:rsidP="00393737">
            <w:pPr>
              <w:spacing w:before="29" w:after="29"/>
              <w:jc w:val="center"/>
              <w:rPr>
                <w:rFonts w:ascii="Times" w:hAnsi="Times" w:cs="Times"/>
                <w:b/>
                <w:bCs/>
                <w:i/>
                <w:iCs/>
                <w:color w:val="000000"/>
                <w:sz w:val="20"/>
              </w:rPr>
            </w:pPr>
          </w:p>
        </w:tc>
      </w:tr>
      <w:tr w:rsidR="00E8377A" w:rsidRPr="001153EA" w14:paraId="46EAB7DF"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0F96AD82"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Age</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228B0FDF"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69.5 ± 14.1</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4BECA7F7"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68.5 ± 13.6</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50F49349"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99 (0.98, 1.01)</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51C32837"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42</w:t>
            </w:r>
          </w:p>
        </w:tc>
      </w:tr>
      <w:tr w:rsidR="00E8377A" w:rsidRPr="001153EA" w14:paraId="6FB63555"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359CC373" w14:textId="7460F321" w:rsidR="00E8377A" w:rsidRPr="001153EA" w:rsidRDefault="004F7E96" w:rsidP="00393737">
            <w:pPr>
              <w:spacing w:before="29" w:after="29"/>
              <w:rPr>
                <w:rFonts w:ascii="Times" w:hAnsi="Times" w:cs="Times"/>
                <w:color w:val="000000"/>
                <w:sz w:val="20"/>
              </w:rPr>
            </w:pPr>
            <w:r>
              <w:rPr>
                <w:rFonts w:ascii="Times" w:hAnsi="Times" w:cs="Times"/>
                <w:color w:val="000000"/>
                <w:sz w:val="20"/>
              </w:rPr>
              <w:t>Sex</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5A02D9A9" w14:textId="77777777" w:rsidR="00E8377A" w:rsidRPr="001153EA" w:rsidRDefault="00E8377A" w:rsidP="00393737">
            <w:pPr>
              <w:spacing w:before="29" w:after="29"/>
              <w:jc w:val="center"/>
              <w:rPr>
                <w:rFonts w:ascii="Times" w:hAnsi="Times" w:cs="Times"/>
                <w:color w:val="000000"/>
                <w:sz w:val="20"/>
              </w:rPr>
            </w:pP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3A64FBCA" w14:textId="77777777" w:rsidR="00E8377A" w:rsidRPr="001153EA" w:rsidRDefault="00E8377A" w:rsidP="00393737">
            <w:pPr>
              <w:spacing w:before="29" w:after="29"/>
              <w:jc w:val="center"/>
              <w:rPr>
                <w:rFonts w:ascii="Times" w:hAnsi="Times" w:cs="Times"/>
                <w:color w:val="000000"/>
                <w:sz w:val="20"/>
              </w:rPr>
            </w:pP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4F1C5497" w14:textId="77777777" w:rsidR="00E8377A" w:rsidRPr="001153EA" w:rsidRDefault="00E8377A" w:rsidP="00393737">
            <w:pPr>
              <w:spacing w:before="29" w:after="29"/>
              <w:jc w:val="center"/>
              <w:rPr>
                <w:rFonts w:ascii="Times" w:hAnsi="Times" w:cs="Times"/>
                <w:color w:val="000000"/>
                <w:sz w:val="20"/>
              </w:rPr>
            </w:pP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0CE60764" w14:textId="77777777" w:rsidR="00E8377A" w:rsidRPr="001153EA" w:rsidRDefault="00E8377A" w:rsidP="00393737">
            <w:pPr>
              <w:spacing w:before="29" w:after="29"/>
              <w:jc w:val="center"/>
              <w:rPr>
                <w:rFonts w:ascii="Times" w:hAnsi="Times" w:cs="Times"/>
                <w:color w:val="000000"/>
                <w:sz w:val="20"/>
              </w:rPr>
            </w:pPr>
          </w:p>
        </w:tc>
      </w:tr>
      <w:tr w:rsidR="00E8377A" w:rsidRPr="001153EA" w14:paraId="47223275"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3C28EBF3"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 xml:space="preserve">    Male</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08F09CAD"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47 (59.5)</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11B752B2"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40 (56.5)</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40EC32D5"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reference</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4066E9C0" w14:textId="77777777" w:rsidR="00E8377A" w:rsidRPr="001153EA" w:rsidRDefault="00E8377A" w:rsidP="00393737">
            <w:pPr>
              <w:spacing w:before="29" w:after="29"/>
              <w:jc w:val="center"/>
              <w:rPr>
                <w:rFonts w:ascii="Times" w:hAnsi="Times" w:cs="Times"/>
                <w:b/>
                <w:bCs/>
                <w:i/>
                <w:iCs/>
                <w:color w:val="000000"/>
                <w:sz w:val="20"/>
              </w:rPr>
            </w:pPr>
          </w:p>
        </w:tc>
      </w:tr>
      <w:tr w:rsidR="00E8377A" w:rsidRPr="001153EA" w14:paraId="12BEA57D"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05F685D4"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 xml:space="preserve">    Female</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5D78C8E4"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00 (40.5)</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7DBFB97A"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08 (43.5)</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3F3B77AE"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1 (0.79, 1.6)</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676B1983" w14:textId="77777777" w:rsidR="00E8377A" w:rsidRPr="001153EA" w:rsidRDefault="00E8377A" w:rsidP="00393737">
            <w:pPr>
              <w:spacing w:before="29" w:after="29"/>
              <w:jc w:val="center"/>
              <w:rPr>
                <w:rFonts w:ascii="Times" w:hAnsi="Times" w:cs="Times"/>
                <w:b/>
                <w:bCs/>
                <w:i/>
                <w:iCs/>
                <w:color w:val="000000"/>
                <w:sz w:val="20"/>
              </w:rPr>
            </w:pPr>
            <w:r w:rsidRPr="001153EA">
              <w:rPr>
                <w:rFonts w:ascii="Times" w:hAnsi="Times" w:cs="Times"/>
                <w:color w:val="000000"/>
                <w:sz w:val="20"/>
              </w:rPr>
              <w:t>0.49</w:t>
            </w:r>
          </w:p>
        </w:tc>
      </w:tr>
      <w:tr w:rsidR="00E8377A" w:rsidRPr="001153EA" w14:paraId="20B56E78"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36DF594B"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Race</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31716485" w14:textId="77777777" w:rsidR="00E8377A" w:rsidRPr="001153EA" w:rsidRDefault="00E8377A" w:rsidP="00393737">
            <w:pPr>
              <w:spacing w:before="29" w:after="29"/>
              <w:jc w:val="center"/>
              <w:rPr>
                <w:rFonts w:ascii="Times" w:hAnsi="Times" w:cs="Times"/>
                <w:color w:val="000000"/>
                <w:sz w:val="20"/>
              </w:rPr>
            </w:pP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662A06B9" w14:textId="77777777" w:rsidR="00E8377A" w:rsidRPr="001153EA" w:rsidRDefault="00E8377A" w:rsidP="00393737">
            <w:pPr>
              <w:spacing w:before="29" w:after="29"/>
              <w:jc w:val="center"/>
              <w:rPr>
                <w:rFonts w:ascii="Times" w:hAnsi="Times" w:cs="Times"/>
                <w:color w:val="000000"/>
                <w:sz w:val="20"/>
              </w:rPr>
            </w:pP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7550E130" w14:textId="77777777" w:rsidR="00E8377A" w:rsidRPr="001153EA" w:rsidRDefault="00E8377A" w:rsidP="00393737">
            <w:pPr>
              <w:spacing w:before="29" w:after="29"/>
              <w:jc w:val="center"/>
              <w:rPr>
                <w:rFonts w:ascii="Times" w:hAnsi="Times" w:cs="Times"/>
                <w:color w:val="000000"/>
                <w:sz w:val="20"/>
              </w:rPr>
            </w:pP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3ADBE38D" w14:textId="77777777" w:rsidR="00E8377A" w:rsidRPr="001153EA" w:rsidRDefault="00E8377A" w:rsidP="00393737">
            <w:pPr>
              <w:spacing w:before="29" w:after="29"/>
              <w:jc w:val="center"/>
              <w:rPr>
                <w:rFonts w:ascii="Times" w:hAnsi="Times" w:cs="Times"/>
                <w:color w:val="000000"/>
                <w:sz w:val="20"/>
              </w:rPr>
            </w:pPr>
          </w:p>
        </w:tc>
      </w:tr>
      <w:tr w:rsidR="00E8377A" w:rsidRPr="001153EA" w14:paraId="3BF07499"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6B5BA7B1"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 xml:space="preserve">    White</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363D10AF"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37 (57.8)</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5FB5EC41"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22 (50.2)</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61355BEB"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reference</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57142C33" w14:textId="77777777" w:rsidR="00E8377A" w:rsidRPr="001153EA" w:rsidRDefault="00E8377A" w:rsidP="00393737">
            <w:pPr>
              <w:spacing w:before="29" w:after="29"/>
              <w:jc w:val="center"/>
              <w:rPr>
                <w:rFonts w:ascii="Times" w:hAnsi="Times" w:cs="Times"/>
                <w:b/>
                <w:bCs/>
                <w:i/>
                <w:iCs/>
                <w:color w:val="000000"/>
                <w:sz w:val="20"/>
              </w:rPr>
            </w:pPr>
          </w:p>
        </w:tc>
      </w:tr>
      <w:tr w:rsidR="00E8377A" w:rsidRPr="001153EA" w14:paraId="5F538F88"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12B5E3C8"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 xml:space="preserve">    Black</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66F02D18"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92 (38.8)</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26FEEFD3"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09 (44.9)</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1D434008"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3 (0.92, 1.9)</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37FC263C" w14:textId="77777777" w:rsidR="00E8377A" w:rsidRPr="001153EA" w:rsidRDefault="00E8377A" w:rsidP="00393737">
            <w:pPr>
              <w:spacing w:before="29" w:after="29"/>
              <w:jc w:val="center"/>
              <w:rPr>
                <w:rFonts w:ascii="Times" w:hAnsi="Times" w:cs="Times"/>
                <w:b/>
                <w:bCs/>
                <w:i/>
                <w:iCs/>
                <w:color w:val="000000"/>
                <w:sz w:val="20"/>
              </w:rPr>
            </w:pPr>
            <w:r w:rsidRPr="001153EA">
              <w:rPr>
                <w:rFonts w:ascii="Times" w:hAnsi="Times" w:cs="Times"/>
                <w:color w:val="000000"/>
                <w:sz w:val="20"/>
              </w:rPr>
              <w:t>0.13</w:t>
            </w:r>
          </w:p>
        </w:tc>
      </w:tr>
      <w:tr w:rsidR="00E8377A" w:rsidRPr="001153EA" w14:paraId="0E58379A"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23B6360A"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 xml:space="preserve">    Other</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2043EB1C"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8 (3.4)</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689F63F7"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2 (4.9)</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45CAEFEB"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7 (0.67, 4.3)</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1562E783"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27</w:t>
            </w:r>
          </w:p>
        </w:tc>
      </w:tr>
      <w:tr w:rsidR="00E8377A" w:rsidRPr="001153EA" w14:paraId="472B4874"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6959CC76"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Ethnicity</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3505A994" w14:textId="77777777" w:rsidR="00E8377A" w:rsidRPr="001153EA" w:rsidRDefault="00E8377A" w:rsidP="00393737">
            <w:pPr>
              <w:spacing w:before="29" w:after="29"/>
              <w:jc w:val="center"/>
              <w:rPr>
                <w:rFonts w:ascii="Times" w:hAnsi="Times" w:cs="Times"/>
                <w:color w:val="000000"/>
                <w:sz w:val="20"/>
              </w:rPr>
            </w:pP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35475D05" w14:textId="77777777" w:rsidR="00E8377A" w:rsidRPr="001153EA" w:rsidRDefault="00E8377A" w:rsidP="00393737">
            <w:pPr>
              <w:spacing w:before="29" w:after="29"/>
              <w:jc w:val="center"/>
              <w:rPr>
                <w:rFonts w:ascii="Times" w:hAnsi="Times" w:cs="Times"/>
                <w:color w:val="000000"/>
                <w:sz w:val="20"/>
              </w:rPr>
            </w:pP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0DC862E2" w14:textId="77777777" w:rsidR="00E8377A" w:rsidRPr="001153EA" w:rsidRDefault="00E8377A" w:rsidP="00393737">
            <w:pPr>
              <w:spacing w:before="29" w:after="29"/>
              <w:jc w:val="center"/>
              <w:rPr>
                <w:rFonts w:ascii="Times" w:hAnsi="Times" w:cs="Times"/>
                <w:color w:val="000000"/>
                <w:sz w:val="20"/>
              </w:rPr>
            </w:pP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5B863850" w14:textId="77777777" w:rsidR="00E8377A" w:rsidRPr="001153EA" w:rsidRDefault="00E8377A" w:rsidP="00393737">
            <w:pPr>
              <w:spacing w:before="29" w:after="29"/>
              <w:jc w:val="center"/>
              <w:rPr>
                <w:rFonts w:ascii="Times" w:hAnsi="Times" w:cs="Times"/>
                <w:color w:val="000000"/>
                <w:sz w:val="20"/>
              </w:rPr>
            </w:pPr>
          </w:p>
        </w:tc>
      </w:tr>
      <w:tr w:rsidR="00E8377A" w:rsidRPr="001153EA" w14:paraId="0813AB5E"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6287597D"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 xml:space="preserve">    Hispanic</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7D80F7F5"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6 (2.5)</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57B57341"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7 (2.9)</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67136B30"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reference</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6F0403D3" w14:textId="77777777" w:rsidR="00E8377A" w:rsidRPr="001153EA" w:rsidRDefault="00E8377A" w:rsidP="00393737">
            <w:pPr>
              <w:spacing w:before="29" w:after="29"/>
              <w:jc w:val="center"/>
              <w:rPr>
                <w:rFonts w:ascii="Times" w:hAnsi="Times" w:cs="Times"/>
                <w:b/>
                <w:bCs/>
                <w:i/>
                <w:iCs/>
                <w:color w:val="000000"/>
                <w:sz w:val="20"/>
              </w:rPr>
            </w:pPr>
          </w:p>
        </w:tc>
      </w:tr>
      <w:tr w:rsidR="00E8377A" w:rsidRPr="001153EA" w14:paraId="77EE8851"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75A1F668"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 xml:space="preserve">    Non-Hispanic</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6176FC00"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230 (97.5)</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2CAE6E88"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235 (97.1)</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3AD32BC7"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88 (0.29, 2.6)</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52433900" w14:textId="77777777" w:rsidR="00E8377A" w:rsidRPr="001153EA" w:rsidRDefault="00E8377A" w:rsidP="00393737">
            <w:pPr>
              <w:spacing w:before="29" w:after="29"/>
              <w:jc w:val="center"/>
              <w:rPr>
                <w:rFonts w:ascii="Times" w:hAnsi="Times" w:cs="Times"/>
                <w:b/>
                <w:bCs/>
                <w:i/>
                <w:iCs/>
                <w:color w:val="000000"/>
                <w:sz w:val="20"/>
              </w:rPr>
            </w:pPr>
            <w:r w:rsidRPr="001153EA">
              <w:rPr>
                <w:rFonts w:ascii="Times" w:hAnsi="Times" w:cs="Times"/>
                <w:color w:val="000000"/>
                <w:sz w:val="20"/>
              </w:rPr>
              <w:t>0.81</w:t>
            </w:r>
          </w:p>
        </w:tc>
      </w:tr>
      <w:tr w:rsidR="00E8377A" w:rsidRPr="001153EA" w14:paraId="4F0108F4"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14F08B08"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Smoking</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6B127244" w14:textId="77777777" w:rsidR="00E8377A" w:rsidRPr="001153EA" w:rsidRDefault="00E8377A" w:rsidP="00393737">
            <w:pPr>
              <w:spacing w:before="29" w:after="29"/>
              <w:jc w:val="center"/>
              <w:rPr>
                <w:rFonts w:ascii="Times" w:hAnsi="Times" w:cs="Times"/>
                <w:color w:val="000000"/>
                <w:sz w:val="20"/>
              </w:rPr>
            </w:pP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3DB69C08" w14:textId="77777777" w:rsidR="00E8377A" w:rsidRPr="001153EA" w:rsidRDefault="00E8377A" w:rsidP="00393737">
            <w:pPr>
              <w:spacing w:before="29" w:after="29"/>
              <w:jc w:val="center"/>
              <w:rPr>
                <w:rFonts w:ascii="Times" w:hAnsi="Times" w:cs="Times"/>
                <w:color w:val="000000"/>
                <w:sz w:val="20"/>
              </w:rPr>
            </w:pP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218CA62A" w14:textId="77777777" w:rsidR="00E8377A" w:rsidRPr="001153EA" w:rsidRDefault="00E8377A" w:rsidP="00393737">
            <w:pPr>
              <w:spacing w:before="29" w:after="29"/>
              <w:jc w:val="center"/>
              <w:rPr>
                <w:rFonts w:ascii="Times" w:hAnsi="Times" w:cs="Times"/>
                <w:color w:val="000000"/>
                <w:sz w:val="20"/>
              </w:rPr>
            </w:pP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2BCF6922" w14:textId="77777777" w:rsidR="00E8377A" w:rsidRPr="001153EA" w:rsidRDefault="00E8377A" w:rsidP="00393737">
            <w:pPr>
              <w:spacing w:before="29" w:after="29"/>
              <w:jc w:val="center"/>
              <w:rPr>
                <w:rFonts w:ascii="Times" w:hAnsi="Times" w:cs="Times"/>
                <w:color w:val="000000"/>
                <w:sz w:val="20"/>
              </w:rPr>
            </w:pPr>
          </w:p>
        </w:tc>
      </w:tr>
      <w:tr w:rsidR="00E8377A" w:rsidRPr="001153EA" w14:paraId="0820CEE4"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75C15D0B"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 xml:space="preserve">    No</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161B5820"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13 (49.3)</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3210711C"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12 (47.9)</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3BCFFC77"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reference</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35152B09" w14:textId="77777777" w:rsidR="00E8377A" w:rsidRPr="001153EA" w:rsidRDefault="00E8377A" w:rsidP="00393737">
            <w:pPr>
              <w:spacing w:before="29" w:after="29"/>
              <w:jc w:val="center"/>
              <w:rPr>
                <w:rFonts w:ascii="Times" w:hAnsi="Times" w:cs="Times"/>
                <w:b/>
                <w:bCs/>
                <w:i/>
                <w:iCs/>
                <w:color w:val="000000"/>
                <w:sz w:val="20"/>
              </w:rPr>
            </w:pPr>
          </w:p>
        </w:tc>
      </w:tr>
      <w:tr w:rsidR="00E8377A" w:rsidRPr="001153EA" w14:paraId="7466A6BE"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6DADB367"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 xml:space="preserve">    Former</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3BC8678F"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01 (44.1)</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1239BD95"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01 (43.2)</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4C2AAE6E"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01 (0.69, 1.5)</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1C729FBC" w14:textId="77777777" w:rsidR="00E8377A" w:rsidRPr="001153EA" w:rsidRDefault="00E8377A" w:rsidP="00393737">
            <w:pPr>
              <w:spacing w:before="29" w:after="29"/>
              <w:jc w:val="center"/>
              <w:rPr>
                <w:rFonts w:ascii="Times" w:hAnsi="Times" w:cs="Times"/>
                <w:b/>
                <w:bCs/>
                <w:i/>
                <w:iCs/>
                <w:color w:val="000000"/>
                <w:sz w:val="20"/>
              </w:rPr>
            </w:pPr>
            <w:r w:rsidRPr="001153EA">
              <w:rPr>
                <w:rFonts w:ascii="Times" w:hAnsi="Times" w:cs="Times"/>
                <w:color w:val="000000"/>
                <w:sz w:val="20"/>
              </w:rPr>
              <w:t>0.96</w:t>
            </w:r>
          </w:p>
        </w:tc>
      </w:tr>
      <w:tr w:rsidR="00E8377A" w:rsidRPr="001153EA" w14:paraId="48E74D02"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2117B0C0"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 xml:space="preserve">    Current</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24E4749E"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5 (6.6)</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6B5A9415"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21 (9.0)</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0CEFDCCC"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4 (0.69, 2.9)</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68F638A0"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34</w:t>
            </w:r>
          </w:p>
        </w:tc>
      </w:tr>
      <w:tr w:rsidR="00E8377A" w:rsidRPr="001153EA" w14:paraId="56C9A7E3"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6C821B5E"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Respiratory Support</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5660D697"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98 (39.5)</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5C1538FE"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95 (38.3)</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353855D2"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95 (0.66, 1.4)</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4D412232"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78</w:t>
            </w:r>
          </w:p>
        </w:tc>
      </w:tr>
      <w:tr w:rsidR="00E8377A" w:rsidRPr="001153EA" w14:paraId="64B9E591"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113A937F"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Pressors</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0F39356C"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43 (17.3)</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20C33240"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41 (16.5)</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7B6B75B2"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94 (0.59, 1.5)</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648F338F"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81</w:t>
            </w:r>
          </w:p>
        </w:tc>
      </w:tr>
      <w:tr w:rsidR="00E8377A" w:rsidRPr="001153EA" w14:paraId="099288EE"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4AA8C5BD"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Hemodynamic Instability</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47B6CA3D"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44 (17.7)</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4A795330"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42 (16.9)</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2B7927CA"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95 (0.59, 1.5)</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61F83192"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81</w:t>
            </w:r>
          </w:p>
        </w:tc>
      </w:tr>
      <w:tr w:rsidR="00E8377A" w:rsidRPr="001153EA" w14:paraId="48909F61"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559BD299"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COPD</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55EB2401"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30 (13.6)</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38D10DD6"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45 (18.7)</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470C8B8E"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5 (0.88, 2.4)</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4752A4FF"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14</w:t>
            </w:r>
          </w:p>
        </w:tc>
      </w:tr>
      <w:tr w:rsidR="00E8377A" w:rsidRPr="001153EA" w14:paraId="44C17DDC"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6F3F36C9"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Asthma</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6725A219"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40 (18.3)</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29C87445"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60 (24.9)</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0A215715"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5 (0.94, 2.3)</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3C167634"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091</w:t>
            </w:r>
          </w:p>
        </w:tc>
      </w:tr>
      <w:tr w:rsidR="00E8377A" w:rsidRPr="001153EA" w14:paraId="4BD2F278"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4E063A03"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Diabetes</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5FEC5DCE"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12 (50.0)</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09D78414"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23 (50.4)</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2BF29762"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02 (0.71, 1.5)</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14A65336"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93</w:t>
            </w:r>
          </w:p>
        </w:tc>
      </w:tr>
      <w:tr w:rsidR="00E8377A" w:rsidRPr="001153EA" w14:paraId="4C988DC4"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76ACB3BE"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Hypertension</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5A786B2B"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204 (85.0)</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58B4473B"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208 (84.9)</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171D90E1"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99 (0.60, 1.6)</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644BD789"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97</w:t>
            </w:r>
          </w:p>
        </w:tc>
      </w:tr>
      <w:tr w:rsidR="00E8377A" w:rsidRPr="001153EA" w14:paraId="3291D6ED"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138380BB"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Coronary</w:t>
            </w:r>
            <w:r>
              <w:rPr>
                <w:rFonts w:ascii="Times" w:hAnsi="Times" w:cs="Times"/>
                <w:color w:val="000000"/>
                <w:sz w:val="20"/>
              </w:rPr>
              <w:t xml:space="preserve"> Artery Disease</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36EE4852"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58 (26.1)</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6E594914"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70 (28.9)</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7255758E"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2 (0.76, 1.7)</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538BBB00"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50</w:t>
            </w:r>
          </w:p>
        </w:tc>
      </w:tr>
      <w:tr w:rsidR="00E8377A" w:rsidRPr="001153EA" w14:paraId="1E2E7248"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1FEF1977"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Heart</w:t>
            </w:r>
            <w:r>
              <w:rPr>
                <w:rFonts w:ascii="Times" w:hAnsi="Times" w:cs="Times"/>
                <w:color w:val="000000"/>
                <w:sz w:val="20"/>
              </w:rPr>
              <w:t xml:space="preserve"> </w:t>
            </w:r>
            <w:r w:rsidRPr="001153EA">
              <w:rPr>
                <w:rFonts w:ascii="Times" w:hAnsi="Times" w:cs="Times"/>
                <w:color w:val="000000"/>
                <w:sz w:val="20"/>
              </w:rPr>
              <w:t>Failure</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32B0BC21"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51 (22.9)</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412E05EB"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62 (25.8)</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1DA5F099"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2 (0.77, 1.8)</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020BEA76"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46</w:t>
            </w:r>
          </w:p>
        </w:tc>
      </w:tr>
      <w:tr w:rsidR="00E8377A" w:rsidRPr="001153EA" w14:paraId="666F424B"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76E2FD96"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Cancer</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7D2754A1"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58 (25.0)</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68E6AF7A"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55 (22.4)</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74E6D96C"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87 (0.57, 1.3)</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572FF8F9"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51</w:t>
            </w:r>
          </w:p>
        </w:tc>
      </w:tr>
      <w:tr w:rsidR="00E8377A" w:rsidRPr="001153EA" w14:paraId="140D218B"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554F2F48"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I</w:t>
            </w:r>
            <w:r w:rsidRPr="001153EA">
              <w:rPr>
                <w:rFonts w:ascii="Times" w:hAnsi="Times" w:cs="Times"/>
                <w:color w:val="000000"/>
                <w:sz w:val="20"/>
              </w:rPr>
              <w:t>mmunosuppressive</w:t>
            </w:r>
            <w:r>
              <w:rPr>
                <w:rFonts w:ascii="Times" w:hAnsi="Times" w:cs="Times"/>
                <w:color w:val="000000"/>
                <w:sz w:val="20"/>
              </w:rPr>
              <w:t xml:space="preserve"> Therapy</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59D5B68B"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31 (13.4)</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76C8E715"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32 (13.2)</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145602BF"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98 (0.58, 1.7)</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42B42570"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95</w:t>
            </w:r>
          </w:p>
        </w:tc>
      </w:tr>
      <w:tr w:rsidR="00E8377A" w:rsidRPr="001153EA" w14:paraId="5089675A"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56CC7B88"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History of Transplant</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7DABE66C"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4 (1.8)</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46B3AB27"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8 (3.3)</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75B9E2FD"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9 (0.56, 6.3)</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7745EC5B"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31</w:t>
            </w:r>
          </w:p>
        </w:tc>
      </w:tr>
      <w:tr w:rsidR="00E8377A" w:rsidRPr="001153EA" w14:paraId="3D9A1960"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424ED11F"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Multiple</w:t>
            </w:r>
            <w:r>
              <w:rPr>
                <w:rFonts w:ascii="Times" w:hAnsi="Times" w:cs="Times"/>
                <w:color w:val="000000"/>
                <w:sz w:val="20"/>
              </w:rPr>
              <w:t xml:space="preserve"> S</w:t>
            </w:r>
            <w:r w:rsidRPr="001153EA">
              <w:rPr>
                <w:rFonts w:ascii="Times" w:hAnsi="Times" w:cs="Times"/>
                <w:color w:val="000000"/>
                <w:sz w:val="20"/>
              </w:rPr>
              <w:t>clerosis</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64B95B8A"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3 (1.4)</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35F9AFB3"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6 (2.5)</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46D63574"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8 (0.45, 7.4)</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22CD6B4C"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39</w:t>
            </w:r>
          </w:p>
        </w:tc>
      </w:tr>
      <w:tr w:rsidR="00E8377A" w:rsidRPr="001153EA" w14:paraId="1C697939"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5BCC5EC0"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lastRenderedPageBreak/>
              <w:t>Connective</w:t>
            </w:r>
            <w:r>
              <w:rPr>
                <w:rFonts w:ascii="Times" w:hAnsi="Times" w:cs="Times"/>
                <w:color w:val="000000"/>
                <w:sz w:val="20"/>
              </w:rPr>
              <w:t xml:space="preserve"> T</w:t>
            </w:r>
            <w:r w:rsidRPr="001153EA">
              <w:rPr>
                <w:rFonts w:ascii="Times" w:hAnsi="Times" w:cs="Times"/>
                <w:color w:val="000000"/>
                <w:sz w:val="20"/>
              </w:rPr>
              <w:t>issue</w:t>
            </w:r>
            <w:r>
              <w:rPr>
                <w:rFonts w:ascii="Times" w:hAnsi="Times" w:cs="Times"/>
                <w:color w:val="000000"/>
                <w:sz w:val="20"/>
              </w:rPr>
              <w:t xml:space="preserve"> Disease</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4A5BD4A6"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32 (14.5)</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3FF9C988"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40 (16.7)</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6CB54F74"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2 (0.71, 1.9)</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02B6084F"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53</w:t>
            </w:r>
          </w:p>
        </w:tc>
      </w:tr>
      <w:tr w:rsidR="00E8377A" w:rsidRPr="001153EA" w14:paraId="70C59370"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155C2DDE"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IBD</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0C5863EF"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9 (4.1)</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35FE89D6"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1 (4.6)</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00FAB18F"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1 (0.46, 2.8)</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2C7A741F"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80</w:t>
            </w:r>
          </w:p>
        </w:tc>
      </w:tr>
      <w:tr w:rsidR="00E8377A" w:rsidRPr="001153EA" w14:paraId="2F7896B2" w14:textId="77777777" w:rsidTr="00984501">
        <w:trPr>
          <w:cantSplit/>
        </w:trPr>
        <w:tc>
          <w:tcPr>
            <w:tcW w:w="1543" w:type="pct"/>
            <w:tcBorders>
              <w:top w:val="nil"/>
              <w:left w:val="single" w:sz="6" w:space="0" w:color="000000"/>
              <w:bottom w:val="single" w:sz="2" w:space="0" w:color="000000"/>
              <w:right w:val="nil"/>
            </w:tcBorders>
            <w:shd w:val="clear" w:color="auto" w:fill="FFFFFF"/>
            <w:tcMar>
              <w:left w:w="29" w:type="dxa"/>
              <w:right w:w="29" w:type="dxa"/>
            </w:tcMar>
          </w:tcPr>
          <w:p w14:paraId="66B634A5"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I</w:t>
            </w:r>
            <w:r w:rsidRPr="001153EA">
              <w:rPr>
                <w:rFonts w:ascii="Times" w:hAnsi="Times" w:cs="Times"/>
                <w:color w:val="000000"/>
                <w:sz w:val="20"/>
              </w:rPr>
              <w:t>mmunosuppressive</w:t>
            </w:r>
            <w:r>
              <w:rPr>
                <w:rFonts w:ascii="Times" w:hAnsi="Times" w:cs="Times"/>
                <w:color w:val="000000"/>
                <w:sz w:val="20"/>
              </w:rPr>
              <w:t xml:space="preserve"> Agents</w:t>
            </w:r>
          </w:p>
        </w:tc>
        <w:tc>
          <w:tcPr>
            <w:tcW w:w="1011" w:type="pct"/>
            <w:tcBorders>
              <w:top w:val="nil"/>
              <w:left w:val="single" w:sz="2" w:space="0" w:color="000000"/>
              <w:bottom w:val="single" w:sz="2" w:space="0" w:color="000000"/>
              <w:right w:val="nil"/>
            </w:tcBorders>
            <w:shd w:val="clear" w:color="auto" w:fill="FFFFFF"/>
            <w:tcMar>
              <w:left w:w="29" w:type="dxa"/>
              <w:right w:w="29" w:type="dxa"/>
            </w:tcMar>
            <w:vAlign w:val="center"/>
          </w:tcPr>
          <w:p w14:paraId="770E9766"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50 (23.1)</w:t>
            </w:r>
          </w:p>
        </w:tc>
        <w:tc>
          <w:tcPr>
            <w:tcW w:w="745" w:type="pct"/>
            <w:tcBorders>
              <w:top w:val="nil"/>
              <w:left w:val="single" w:sz="2" w:space="0" w:color="000000"/>
              <w:bottom w:val="single" w:sz="2" w:space="0" w:color="000000"/>
              <w:right w:val="nil"/>
            </w:tcBorders>
            <w:shd w:val="clear" w:color="auto" w:fill="FFFFFF"/>
            <w:tcMar>
              <w:left w:w="29" w:type="dxa"/>
              <w:right w:w="29" w:type="dxa"/>
            </w:tcMar>
            <w:vAlign w:val="center"/>
          </w:tcPr>
          <w:p w14:paraId="05D30EC2"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65 (27.2)</w:t>
            </w:r>
          </w:p>
        </w:tc>
        <w:tc>
          <w:tcPr>
            <w:tcW w:w="1117" w:type="pct"/>
            <w:tcBorders>
              <w:top w:val="nil"/>
              <w:left w:val="single" w:sz="2" w:space="0" w:color="000000"/>
              <w:bottom w:val="single" w:sz="2" w:space="0" w:color="000000"/>
              <w:right w:val="nil"/>
            </w:tcBorders>
            <w:shd w:val="clear" w:color="auto" w:fill="FFFFFF"/>
            <w:tcMar>
              <w:left w:w="29" w:type="dxa"/>
              <w:right w:w="29" w:type="dxa"/>
            </w:tcMar>
            <w:vAlign w:val="center"/>
          </w:tcPr>
          <w:p w14:paraId="0CE9CEC5"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1.2 (0.81, 1.9)</w:t>
            </w:r>
          </w:p>
        </w:tc>
        <w:tc>
          <w:tcPr>
            <w:tcW w:w="585" w:type="pct"/>
            <w:tcBorders>
              <w:top w:val="nil"/>
              <w:left w:val="single" w:sz="2" w:space="0" w:color="000000"/>
              <w:bottom w:val="single" w:sz="2" w:space="0" w:color="000000"/>
              <w:right w:val="single" w:sz="6" w:space="0" w:color="000000"/>
            </w:tcBorders>
            <w:shd w:val="clear" w:color="auto" w:fill="FFFFFF"/>
            <w:tcMar>
              <w:left w:w="29" w:type="dxa"/>
              <w:right w:w="29" w:type="dxa"/>
            </w:tcMar>
            <w:vAlign w:val="center"/>
          </w:tcPr>
          <w:p w14:paraId="00AE0814" w14:textId="77777777" w:rsidR="00E8377A" w:rsidRPr="001153EA" w:rsidRDefault="00E8377A" w:rsidP="00393737">
            <w:pPr>
              <w:spacing w:before="29" w:after="29"/>
              <w:jc w:val="center"/>
              <w:rPr>
                <w:rFonts w:ascii="Times" w:hAnsi="Times" w:cs="Times"/>
                <w:color w:val="000000"/>
                <w:sz w:val="20"/>
              </w:rPr>
            </w:pPr>
            <w:r w:rsidRPr="001153EA">
              <w:rPr>
                <w:rFonts w:ascii="Times" w:hAnsi="Times" w:cs="Times"/>
                <w:color w:val="000000"/>
                <w:sz w:val="20"/>
              </w:rPr>
              <w:t>0.32</w:t>
            </w:r>
          </w:p>
        </w:tc>
      </w:tr>
    </w:tbl>
    <w:p w14:paraId="7616A186" w14:textId="0D3330E8" w:rsidR="00E8377A" w:rsidRPr="00984501" w:rsidRDefault="00E8377A" w:rsidP="00672B2F">
      <w:pPr>
        <w:pStyle w:val="NoSpacing"/>
        <w:rPr>
          <w:rFonts w:ascii="Times" w:hAnsi="Times" w:cs="Times New Roman"/>
          <w:bCs/>
          <w:sz w:val="18"/>
          <w:szCs w:val="18"/>
        </w:rPr>
      </w:pPr>
      <w:r w:rsidRPr="00984501">
        <w:rPr>
          <w:rFonts w:ascii="Times" w:hAnsi="Times" w:cs="Times New Roman"/>
          <w:bCs/>
          <w:sz w:val="18"/>
          <w:szCs w:val="18"/>
        </w:rPr>
        <w:t>Propensity-matched data for n=248 patients in each group testing positive for SARS-CoV-2 not taking aspirin or with established aspirin therapy or initiated on low dose aspirin (81 mg) at the time of diagnosis. The composite endpoint is: MI, thrombotic stroke, VTE.</w:t>
      </w:r>
    </w:p>
    <w:p w14:paraId="325B1A73" w14:textId="30ECDB62" w:rsidR="00E8377A" w:rsidRPr="00EA31ED" w:rsidRDefault="00E8377A" w:rsidP="00672B2F">
      <w:pPr>
        <w:pStyle w:val="NoSpacing"/>
        <w:rPr>
          <w:rFonts w:ascii="Times New Roman" w:hAnsi="Times New Roman" w:cs="Times New Roman"/>
          <w:bCs/>
          <w:sz w:val="24"/>
          <w:szCs w:val="24"/>
        </w:rPr>
      </w:pPr>
    </w:p>
    <w:p w14:paraId="59C1611E" w14:textId="77777777" w:rsidR="00984501" w:rsidRDefault="00984501">
      <w:pPr>
        <w:spacing w:after="160" w:line="259" w:lineRule="auto"/>
        <w:rPr>
          <w:b/>
          <w:bCs/>
        </w:rPr>
      </w:pPr>
      <w:r>
        <w:rPr>
          <w:b/>
          <w:bCs/>
        </w:rPr>
        <w:br w:type="page"/>
      </w:r>
    </w:p>
    <w:p w14:paraId="786895C4" w14:textId="079427A4" w:rsidR="00B21C03" w:rsidRPr="00984501" w:rsidRDefault="00984501" w:rsidP="00984501">
      <w:r>
        <w:rPr>
          <w:b/>
          <w:bCs/>
        </w:rPr>
        <w:lastRenderedPageBreak/>
        <w:t>Table S2.</w:t>
      </w:r>
      <w:r w:rsidRPr="00E2170F">
        <w:rPr>
          <w:b/>
          <w:bCs/>
        </w:rPr>
        <w:t xml:space="preserve"> </w:t>
      </w:r>
      <w:r>
        <w:rPr>
          <w:b/>
          <w:bCs/>
        </w:rPr>
        <w:t>P</w:t>
      </w:r>
      <w:r w:rsidRPr="00E2170F">
        <w:rPr>
          <w:b/>
          <w:bCs/>
        </w:rPr>
        <w:t xml:space="preserve">ropensity-matched </w:t>
      </w:r>
      <w:r>
        <w:rPr>
          <w:b/>
          <w:bCs/>
        </w:rPr>
        <w:t>P</w:t>
      </w:r>
      <w:r w:rsidRPr="00E2170F">
        <w:rPr>
          <w:b/>
          <w:bCs/>
        </w:rPr>
        <w:t>atient</w:t>
      </w:r>
      <w:r>
        <w:rPr>
          <w:b/>
          <w:bCs/>
        </w:rPr>
        <w:t xml:space="preserve"> population for NSAID Use</w:t>
      </w:r>
    </w:p>
    <w:tbl>
      <w:tblPr>
        <w:tblpPr w:leftFromText="187" w:rightFromText="187" w:vertAnchor="text" w:horzAnchor="margin" w:tblpY="1"/>
        <w:tblW w:w="5000" w:type="pct"/>
        <w:tblCellMar>
          <w:left w:w="0" w:type="dxa"/>
          <w:right w:w="0" w:type="dxa"/>
        </w:tblCellMar>
        <w:tblLook w:val="0000" w:firstRow="0" w:lastRow="0" w:firstColumn="0" w:lastColumn="0" w:noHBand="0" w:noVBand="0"/>
      </w:tblPr>
      <w:tblGrid>
        <w:gridCol w:w="2794"/>
        <w:gridCol w:w="1662"/>
        <w:gridCol w:w="1399"/>
        <w:gridCol w:w="1748"/>
        <w:gridCol w:w="1137"/>
        <w:gridCol w:w="610"/>
      </w:tblGrid>
      <w:tr w:rsidR="00E8377A" w:rsidRPr="008916DA" w14:paraId="6A3DB60E" w14:textId="77777777" w:rsidTr="00984501">
        <w:trPr>
          <w:gridAfter w:val="1"/>
          <w:wAfter w:w="326" w:type="pct"/>
          <w:cantSplit/>
          <w:tblHeader/>
        </w:trPr>
        <w:tc>
          <w:tcPr>
            <w:tcW w:w="1494" w:type="pct"/>
            <w:tcBorders>
              <w:top w:val="single" w:sz="4" w:space="0" w:color="auto"/>
              <w:left w:val="single" w:sz="4" w:space="0" w:color="auto"/>
              <w:bottom w:val="single" w:sz="4" w:space="0" w:color="auto"/>
              <w:right w:val="nil"/>
            </w:tcBorders>
            <w:shd w:val="clear" w:color="auto" w:fill="FFFFFF"/>
            <w:tcMar>
              <w:left w:w="29" w:type="dxa"/>
              <w:right w:w="29" w:type="dxa"/>
            </w:tcMar>
          </w:tcPr>
          <w:p w14:paraId="38A1696E" w14:textId="77777777" w:rsidR="00E8377A" w:rsidRPr="007151CC" w:rsidRDefault="00E8377A" w:rsidP="00393737">
            <w:pPr>
              <w:keepNext/>
              <w:spacing w:before="29" w:after="29"/>
              <w:rPr>
                <w:rFonts w:ascii="Times" w:hAnsi="Times" w:cs="Times"/>
                <w:b/>
                <w:bCs/>
                <w:color w:val="000000"/>
              </w:rPr>
            </w:pPr>
            <w:r w:rsidRPr="007151CC">
              <w:rPr>
                <w:rFonts w:ascii="Times" w:hAnsi="Times" w:cs="Times"/>
                <w:b/>
                <w:bCs/>
                <w:color w:val="000000"/>
              </w:rPr>
              <w:t>Factor</w:t>
            </w:r>
          </w:p>
        </w:tc>
        <w:tc>
          <w:tcPr>
            <w:tcW w:w="889" w:type="pct"/>
            <w:tcBorders>
              <w:top w:val="single" w:sz="4" w:space="0" w:color="auto"/>
              <w:left w:val="single" w:sz="2" w:space="0" w:color="000000"/>
              <w:bottom w:val="single" w:sz="4" w:space="0" w:color="auto"/>
              <w:right w:val="nil"/>
            </w:tcBorders>
            <w:shd w:val="clear" w:color="auto" w:fill="FFFFFF"/>
            <w:tcMar>
              <w:left w:w="29" w:type="dxa"/>
              <w:right w:w="29" w:type="dxa"/>
            </w:tcMar>
          </w:tcPr>
          <w:p w14:paraId="23568119" w14:textId="08F04022" w:rsidR="007151CC" w:rsidRPr="007151CC" w:rsidRDefault="00E8377A" w:rsidP="007151CC">
            <w:pPr>
              <w:keepNext/>
              <w:spacing w:before="29" w:after="29"/>
              <w:jc w:val="center"/>
              <w:rPr>
                <w:rFonts w:ascii="Times" w:hAnsi="Times" w:cs="Times"/>
                <w:b/>
                <w:bCs/>
                <w:color w:val="000000"/>
              </w:rPr>
            </w:pPr>
            <w:r w:rsidRPr="007151CC">
              <w:rPr>
                <w:rFonts w:ascii="Times" w:hAnsi="Times" w:cs="Times"/>
                <w:b/>
                <w:bCs/>
                <w:color w:val="000000"/>
              </w:rPr>
              <w:t>No NSAIDs</w:t>
            </w:r>
            <w:r w:rsidR="007151CC">
              <w:rPr>
                <w:rFonts w:ascii="Times" w:hAnsi="Times" w:cs="Times"/>
                <w:b/>
                <w:bCs/>
                <w:color w:val="000000"/>
              </w:rPr>
              <w:t xml:space="preserve"> (n=444)</w:t>
            </w:r>
          </w:p>
        </w:tc>
        <w:tc>
          <w:tcPr>
            <w:tcW w:w="748" w:type="pct"/>
            <w:tcBorders>
              <w:top w:val="single" w:sz="4" w:space="0" w:color="auto"/>
              <w:left w:val="single" w:sz="2" w:space="0" w:color="000000"/>
              <w:bottom w:val="single" w:sz="4" w:space="0" w:color="auto"/>
              <w:right w:val="nil"/>
            </w:tcBorders>
            <w:shd w:val="clear" w:color="auto" w:fill="FFFFFF"/>
            <w:tcMar>
              <w:left w:w="29" w:type="dxa"/>
              <w:right w:w="29" w:type="dxa"/>
            </w:tcMar>
          </w:tcPr>
          <w:p w14:paraId="48A35148" w14:textId="29456A6B" w:rsidR="00E8377A" w:rsidRPr="007151CC" w:rsidRDefault="00E8377A" w:rsidP="00393737">
            <w:pPr>
              <w:keepNext/>
              <w:spacing w:before="29" w:after="29"/>
              <w:jc w:val="center"/>
              <w:rPr>
                <w:rFonts w:ascii="Times" w:hAnsi="Times" w:cs="Times"/>
                <w:b/>
                <w:bCs/>
                <w:color w:val="000000"/>
              </w:rPr>
            </w:pPr>
            <w:r w:rsidRPr="007151CC">
              <w:rPr>
                <w:rFonts w:ascii="Times" w:hAnsi="Times" w:cs="Times"/>
                <w:b/>
                <w:bCs/>
                <w:color w:val="000000"/>
              </w:rPr>
              <w:t>NSAIDs</w:t>
            </w:r>
            <w:r w:rsidR="007151CC">
              <w:rPr>
                <w:rFonts w:ascii="Times" w:hAnsi="Times" w:cs="Times"/>
                <w:b/>
                <w:bCs/>
                <w:color w:val="000000"/>
              </w:rPr>
              <w:t xml:space="preserve"> (n=444)</w:t>
            </w:r>
          </w:p>
        </w:tc>
        <w:tc>
          <w:tcPr>
            <w:tcW w:w="935" w:type="pct"/>
            <w:tcBorders>
              <w:top w:val="single" w:sz="4" w:space="0" w:color="auto"/>
              <w:left w:val="single" w:sz="2" w:space="0" w:color="000000"/>
              <w:bottom w:val="single" w:sz="4" w:space="0" w:color="auto"/>
              <w:right w:val="nil"/>
            </w:tcBorders>
            <w:shd w:val="clear" w:color="auto" w:fill="FFFFFF"/>
            <w:tcMar>
              <w:left w:w="29" w:type="dxa"/>
              <w:right w:w="29" w:type="dxa"/>
            </w:tcMar>
          </w:tcPr>
          <w:p w14:paraId="3C720FA6" w14:textId="77777777" w:rsidR="00E8377A" w:rsidRPr="007151CC" w:rsidRDefault="00E8377A" w:rsidP="00393737">
            <w:pPr>
              <w:keepNext/>
              <w:spacing w:before="29" w:after="29"/>
              <w:jc w:val="center"/>
              <w:rPr>
                <w:rFonts w:ascii="Times" w:hAnsi="Times" w:cs="Times"/>
                <w:b/>
                <w:bCs/>
                <w:color w:val="000000"/>
              </w:rPr>
            </w:pPr>
            <w:r w:rsidRPr="007151CC">
              <w:rPr>
                <w:rFonts w:ascii="Times" w:hAnsi="Times" w:cs="Times"/>
                <w:b/>
                <w:bCs/>
                <w:color w:val="000000"/>
              </w:rPr>
              <w:t>OR (95% CI)</w:t>
            </w:r>
          </w:p>
        </w:tc>
        <w:tc>
          <w:tcPr>
            <w:tcW w:w="608" w:type="pct"/>
            <w:tcBorders>
              <w:top w:val="single" w:sz="4" w:space="0" w:color="auto"/>
              <w:left w:val="single" w:sz="2" w:space="0" w:color="000000"/>
              <w:bottom w:val="single" w:sz="4" w:space="0" w:color="auto"/>
              <w:right w:val="single" w:sz="4" w:space="0" w:color="auto"/>
            </w:tcBorders>
            <w:shd w:val="clear" w:color="auto" w:fill="FFFFFF"/>
            <w:tcMar>
              <w:left w:w="29" w:type="dxa"/>
              <w:right w:w="29" w:type="dxa"/>
            </w:tcMar>
          </w:tcPr>
          <w:p w14:paraId="7ECF1AA2" w14:textId="77777777" w:rsidR="00E8377A" w:rsidRPr="007151CC" w:rsidRDefault="00E8377A" w:rsidP="00393737">
            <w:pPr>
              <w:keepNext/>
              <w:spacing w:before="29" w:after="29"/>
              <w:jc w:val="center"/>
              <w:rPr>
                <w:rFonts w:ascii="Times" w:hAnsi="Times" w:cs="Times"/>
                <w:b/>
                <w:bCs/>
                <w:color w:val="000000"/>
              </w:rPr>
            </w:pPr>
            <w:r w:rsidRPr="007151CC">
              <w:rPr>
                <w:rFonts w:ascii="Times" w:hAnsi="Times" w:cs="Times"/>
                <w:b/>
                <w:bCs/>
                <w:color w:val="000000"/>
              </w:rPr>
              <w:t>p-value</w:t>
            </w:r>
          </w:p>
        </w:tc>
      </w:tr>
      <w:tr w:rsidR="00E8377A" w:rsidRPr="008916DA" w14:paraId="79EA213A" w14:textId="77777777" w:rsidTr="00984501">
        <w:trPr>
          <w:gridAfter w:val="1"/>
          <w:wAfter w:w="326" w:type="pct"/>
          <w:cantSplit/>
        </w:trPr>
        <w:tc>
          <w:tcPr>
            <w:tcW w:w="1494" w:type="pct"/>
            <w:tcBorders>
              <w:top w:val="single" w:sz="4" w:space="0" w:color="auto"/>
              <w:left w:val="single" w:sz="6" w:space="0" w:color="000000"/>
              <w:bottom w:val="single" w:sz="2" w:space="0" w:color="000000"/>
              <w:right w:val="nil"/>
            </w:tcBorders>
            <w:shd w:val="clear" w:color="auto" w:fill="FFFFFF"/>
            <w:tcMar>
              <w:left w:w="29" w:type="dxa"/>
              <w:right w:w="29" w:type="dxa"/>
            </w:tcMar>
          </w:tcPr>
          <w:p w14:paraId="5C7E2501" w14:textId="77777777" w:rsidR="00E8377A" w:rsidRPr="008916DA" w:rsidRDefault="00E8377A" w:rsidP="00393737">
            <w:pPr>
              <w:spacing w:before="29" w:after="29"/>
              <w:rPr>
                <w:rFonts w:ascii="Times" w:hAnsi="Times" w:cs="Times"/>
                <w:b/>
                <w:bCs/>
                <w:i/>
                <w:iCs/>
                <w:color w:val="000000"/>
                <w:sz w:val="20"/>
              </w:rPr>
            </w:pPr>
            <w:r w:rsidRPr="008916DA">
              <w:rPr>
                <w:rFonts w:ascii="Times" w:hAnsi="Times" w:cs="Times"/>
                <w:b/>
                <w:bCs/>
                <w:i/>
                <w:iCs/>
                <w:color w:val="000000"/>
                <w:sz w:val="20"/>
              </w:rPr>
              <w:t>Medications</w:t>
            </w:r>
          </w:p>
        </w:tc>
        <w:tc>
          <w:tcPr>
            <w:tcW w:w="889" w:type="pct"/>
            <w:tcBorders>
              <w:top w:val="single" w:sz="4" w:space="0" w:color="auto"/>
              <w:left w:val="single" w:sz="2" w:space="0" w:color="000000"/>
              <w:bottom w:val="single" w:sz="2" w:space="0" w:color="000000"/>
              <w:right w:val="nil"/>
            </w:tcBorders>
            <w:shd w:val="clear" w:color="auto" w:fill="FFFFFF"/>
            <w:tcMar>
              <w:left w:w="29" w:type="dxa"/>
              <w:right w:w="29" w:type="dxa"/>
            </w:tcMar>
          </w:tcPr>
          <w:p w14:paraId="6E5E831C" w14:textId="77777777" w:rsidR="00E8377A" w:rsidRPr="008916DA" w:rsidRDefault="00E8377A" w:rsidP="00393737">
            <w:pPr>
              <w:spacing w:before="29" w:after="29"/>
              <w:jc w:val="center"/>
              <w:rPr>
                <w:rFonts w:ascii="Times" w:hAnsi="Times" w:cs="Times"/>
                <w:color w:val="000000"/>
                <w:sz w:val="20"/>
              </w:rPr>
            </w:pPr>
          </w:p>
        </w:tc>
        <w:tc>
          <w:tcPr>
            <w:tcW w:w="748" w:type="pct"/>
            <w:tcBorders>
              <w:top w:val="single" w:sz="4" w:space="0" w:color="auto"/>
              <w:left w:val="single" w:sz="2" w:space="0" w:color="000000"/>
              <w:bottom w:val="single" w:sz="2" w:space="0" w:color="000000"/>
              <w:right w:val="nil"/>
            </w:tcBorders>
            <w:shd w:val="clear" w:color="auto" w:fill="FFFFFF"/>
            <w:tcMar>
              <w:left w:w="29" w:type="dxa"/>
              <w:right w:w="29" w:type="dxa"/>
            </w:tcMar>
          </w:tcPr>
          <w:p w14:paraId="3AD8AAA7" w14:textId="77777777" w:rsidR="00E8377A" w:rsidRPr="008916DA" w:rsidRDefault="00E8377A" w:rsidP="00393737">
            <w:pPr>
              <w:spacing w:before="29" w:after="29"/>
              <w:jc w:val="center"/>
              <w:rPr>
                <w:rFonts w:ascii="Times" w:hAnsi="Times" w:cs="Times"/>
                <w:color w:val="000000"/>
                <w:sz w:val="20"/>
              </w:rPr>
            </w:pPr>
          </w:p>
        </w:tc>
        <w:tc>
          <w:tcPr>
            <w:tcW w:w="935" w:type="pct"/>
            <w:tcBorders>
              <w:top w:val="single" w:sz="4" w:space="0" w:color="auto"/>
              <w:left w:val="single" w:sz="2" w:space="0" w:color="000000"/>
              <w:bottom w:val="single" w:sz="2" w:space="0" w:color="000000"/>
              <w:right w:val="nil"/>
            </w:tcBorders>
            <w:shd w:val="clear" w:color="auto" w:fill="FFFFFF"/>
            <w:tcMar>
              <w:left w:w="29" w:type="dxa"/>
              <w:right w:w="29" w:type="dxa"/>
            </w:tcMar>
          </w:tcPr>
          <w:p w14:paraId="2517AEA6" w14:textId="77777777" w:rsidR="00E8377A" w:rsidRPr="008916DA" w:rsidRDefault="00E8377A" w:rsidP="00393737">
            <w:pPr>
              <w:spacing w:before="29" w:after="29"/>
              <w:jc w:val="center"/>
              <w:rPr>
                <w:rFonts w:ascii="Times" w:hAnsi="Times" w:cs="Times"/>
                <w:color w:val="000000"/>
                <w:sz w:val="20"/>
              </w:rPr>
            </w:pPr>
          </w:p>
        </w:tc>
        <w:tc>
          <w:tcPr>
            <w:tcW w:w="608" w:type="pct"/>
            <w:tcBorders>
              <w:top w:val="single" w:sz="4" w:space="0" w:color="auto"/>
              <w:left w:val="single" w:sz="2" w:space="0" w:color="000000"/>
              <w:bottom w:val="single" w:sz="2" w:space="0" w:color="000000"/>
              <w:right w:val="single" w:sz="6" w:space="0" w:color="000000"/>
            </w:tcBorders>
            <w:shd w:val="clear" w:color="auto" w:fill="FFFFFF"/>
            <w:tcMar>
              <w:left w:w="29" w:type="dxa"/>
              <w:right w:w="29" w:type="dxa"/>
            </w:tcMar>
          </w:tcPr>
          <w:p w14:paraId="1893D1F3" w14:textId="77777777" w:rsidR="00E8377A" w:rsidRPr="008916DA" w:rsidRDefault="00E8377A" w:rsidP="00393737">
            <w:pPr>
              <w:spacing w:before="29" w:after="29"/>
              <w:jc w:val="center"/>
              <w:rPr>
                <w:rFonts w:ascii="Times" w:hAnsi="Times" w:cs="Times"/>
                <w:b/>
                <w:bCs/>
                <w:i/>
                <w:iCs/>
                <w:color w:val="000000"/>
                <w:sz w:val="20"/>
              </w:rPr>
            </w:pPr>
          </w:p>
        </w:tc>
      </w:tr>
      <w:tr w:rsidR="00E8377A" w:rsidRPr="008916DA" w14:paraId="6842C22B"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2609B8FD"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Clopidogrel</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5E0A92C2"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8 (1.8)</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56ACF5F1"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8 (4.1)</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4463F3BF" w14:textId="77777777" w:rsidR="00E8377A" w:rsidRPr="008916DA" w:rsidRDefault="00E8377A" w:rsidP="00393737">
            <w:pPr>
              <w:spacing w:before="29" w:after="29"/>
              <w:jc w:val="center"/>
              <w:rPr>
                <w:rFonts w:ascii="Times" w:hAnsi="Times" w:cs="Times"/>
                <w:color w:val="000000"/>
                <w:sz w:val="20"/>
              </w:rPr>
            </w:pP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498AAE05" w14:textId="77777777" w:rsidR="00E8377A" w:rsidRPr="008916DA" w:rsidRDefault="00E8377A" w:rsidP="00393737">
            <w:pPr>
              <w:spacing w:before="29" w:after="29"/>
              <w:jc w:val="center"/>
              <w:rPr>
                <w:rFonts w:ascii="Times" w:hAnsi="Times" w:cs="Times"/>
                <w:color w:val="000000"/>
                <w:sz w:val="20"/>
              </w:rPr>
            </w:pPr>
          </w:p>
        </w:tc>
      </w:tr>
      <w:tr w:rsidR="00E8377A" w:rsidRPr="008916DA" w14:paraId="5AC2B3DA"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641FC8FB"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Ticag</w:t>
            </w:r>
            <w:r>
              <w:rPr>
                <w:rFonts w:ascii="Times" w:hAnsi="Times" w:cs="Times"/>
                <w:color w:val="000000"/>
                <w:sz w:val="20"/>
              </w:rPr>
              <w:t>relor</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326E2B76"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 (0.00)</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47862562"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4 (0.90)</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00550070" w14:textId="77777777" w:rsidR="00E8377A" w:rsidRPr="008916DA" w:rsidRDefault="00E8377A" w:rsidP="00393737">
            <w:pPr>
              <w:spacing w:before="29" w:after="29"/>
              <w:jc w:val="center"/>
              <w:rPr>
                <w:rFonts w:ascii="Times" w:hAnsi="Times" w:cs="Times"/>
                <w:color w:val="000000"/>
                <w:sz w:val="20"/>
              </w:rPr>
            </w:pP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57FE8860" w14:textId="77777777" w:rsidR="00E8377A" w:rsidRPr="008916DA" w:rsidRDefault="00E8377A" w:rsidP="00393737">
            <w:pPr>
              <w:spacing w:before="29" w:after="29"/>
              <w:jc w:val="center"/>
              <w:rPr>
                <w:rFonts w:ascii="Times" w:hAnsi="Times" w:cs="Times"/>
                <w:color w:val="000000"/>
                <w:sz w:val="20"/>
              </w:rPr>
            </w:pPr>
          </w:p>
        </w:tc>
      </w:tr>
      <w:tr w:rsidR="00E8377A" w:rsidRPr="008916DA" w14:paraId="041AEB8F"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7A7A8669"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Prasug</w:t>
            </w:r>
            <w:r>
              <w:rPr>
                <w:rFonts w:ascii="Times" w:hAnsi="Times" w:cs="Times"/>
                <w:color w:val="000000"/>
                <w:sz w:val="20"/>
              </w:rPr>
              <w:t>rel</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498370A4"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 (0.00)</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52851F37"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 (0.00)</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580B6070" w14:textId="77777777" w:rsidR="00E8377A" w:rsidRPr="008916DA" w:rsidRDefault="00E8377A" w:rsidP="00393737">
            <w:pPr>
              <w:spacing w:before="29" w:after="29"/>
              <w:jc w:val="center"/>
              <w:rPr>
                <w:rFonts w:ascii="Times" w:hAnsi="Times" w:cs="Times"/>
                <w:color w:val="000000"/>
                <w:sz w:val="20"/>
              </w:rPr>
            </w:pP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477F9243" w14:textId="77777777" w:rsidR="00E8377A" w:rsidRPr="008916DA" w:rsidRDefault="00E8377A" w:rsidP="00393737">
            <w:pPr>
              <w:spacing w:before="29" w:after="29"/>
              <w:jc w:val="center"/>
              <w:rPr>
                <w:rFonts w:ascii="Times" w:hAnsi="Times" w:cs="Times"/>
                <w:b/>
                <w:bCs/>
                <w:i/>
                <w:iCs/>
                <w:color w:val="000000"/>
                <w:sz w:val="20"/>
              </w:rPr>
            </w:pPr>
          </w:p>
        </w:tc>
      </w:tr>
      <w:tr w:rsidR="00E8377A" w:rsidRPr="008916DA" w14:paraId="7452AF17"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17CB90E9"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Cangr</w:t>
            </w:r>
            <w:r>
              <w:rPr>
                <w:rFonts w:ascii="Times" w:hAnsi="Times" w:cs="Times"/>
                <w:color w:val="000000"/>
                <w:sz w:val="20"/>
              </w:rPr>
              <w:t>elor</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77830AD1"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 (0.00)</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7942DB66"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 (0.00)</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14E7D26A" w14:textId="77777777" w:rsidR="00E8377A" w:rsidRPr="008916DA" w:rsidRDefault="00E8377A" w:rsidP="00393737">
            <w:pPr>
              <w:spacing w:before="29" w:after="29"/>
              <w:jc w:val="center"/>
              <w:rPr>
                <w:rFonts w:ascii="Times" w:hAnsi="Times" w:cs="Times"/>
                <w:color w:val="000000"/>
                <w:sz w:val="20"/>
              </w:rPr>
            </w:pP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1C7FF7D0" w14:textId="77777777" w:rsidR="00E8377A" w:rsidRPr="008916DA" w:rsidRDefault="00E8377A" w:rsidP="00393737">
            <w:pPr>
              <w:spacing w:before="29" w:after="29"/>
              <w:jc w:val="center"/>
              <w:rPr>
                <w:rFonts w:ascii="Times" w:hAnsi="Times" w:cs="Times"/>
                <w:b/>
                <w:bCs/>
                <w:i/>
                <w:iCs/>
                <w:color w:val="000000"/>
                <w:sz w:val="20"/>
              </w:rPr>
            </w:pPr>
          </w:p>
        </w:tc>
      </w:tr>
      <w:tr w:rsidR="00E8377A" w:rsidRPr="008916DA" w14:paraId="44A5F5FE"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2313FEF7"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Cilost</w:t>
            </w:r>
            <w:r>
              <w:rPr>
                <w:rFonts w:ascii="Times" w:hAnsi="Times" w:cs="Times"/>
                <w:color w:val="000000"/>
                <w:sz w:val="20"/>
              </w:rPr>
              <w:t>azol</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51291C13"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 (0.00)</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3126F6A5"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 (0.00)</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3ED0E771" w14:textId="77777777" w:rsidR="00E8377A" w:rsidRPr="008916DA" w:rsidRDefault="00E8377A" w:rsidP="00393737">
            <w:pPr>
              <w:spacing w:before="29" w:after="29"/>
              <w:jc w:val="center"/>
              <w:rPr>
                <w:rFonts w:ascii="Times" w:hAnsi="Times" w:cs="Times"/>
                <w:color w:val="000000"/>
                <w:sz w:val="20"/>
              </w:rPr>
            </w:pP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6F4BA92C" w14:textId="77777777" w:rsidR="00E8377A" w:rsidRPr="008916DA" w:rsidRDefault="00E8377A" w:rsidP="00393737">
            <w:pPr>
              <w:spacing w:before="29" w:after="29"/>
              <w:jc w:val="center"/>
              <w:rPr>
                <w:rFonts w:ascii="Times" w:hAnsi="Times" w:cs="Times"/>
                <w:b/>
                <w:bCs/>
                <w:i/>
                <w:iCs/>
                <w:color w:val="000000"/>
                <w:sz w:val="20"/>
              </w:rPr>
            </w:pPr>
          </w:p>
        </w:tc>
      </w:tr>
      <w:tr w:rsidR="00E8377A" w:rsidRPr="008916DA" w14:paraId="284DF603"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2DDAF89A"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P</w:t>
            </w:r>
            <w:r w:rsidRPr="00681D98">
              <w:rPr>
                <w:rFonts w:ascii="Times" w:hAnsi="Times" w:cs="Times"/>
                <w:color w:val="000000"/>
                <w:sz w:val="20"/>
              </w:rPr>
              <w:t>entoxifylline</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447FF1EE"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 (0.00)</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7B7103F6"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 (0.23)</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39B1DFAA" w14:textId="77777777" w:rsidR="00E8377A" w:rsidRPr="008916DA" w:rsidRDefault="00E8377A" w:rsidP="00393737">
            <w:pPr>
              <w:spacing w:before="29" w:after="29"/>
              <w:jc w:val="center"/>
              <w:rPr>
                <w:rFonts w:ascii="Times" w:hAnsi="Times" w:cs="Times"/>
                <w:color w:val="000000"/>
                <w:sz w:val="20"/>
              </w:rPr>
            </w:pP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77DE5ACA" w14:textId="77777777" w:rsidR="00E8377A" w:rsidRPr="008916DA" w:rsidRDefault="00E8377A" w:rsidP="00393737">
            <w:pPr>
              <w:spacing w:before="29" w:after="29"/>
              <w:jc w:val="center"/>
              <w:rPr>
                <w:rFonts w:ascii="Times" w:hAnsi="Times" w:cs="Times"/>
                <w:color w:val="000000"/>
                <w:sz w:val="20"/>
              </w:rPr>
            </w:pPr>
          </w:p>
        </w:tc>
      </w:tr>
      <w:tr w:rsidR="00E8377A" w:rsidRPr="008916DA" w14:paraId="15A0D877"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51E3AA07"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All A</w:t>
            </w:r>
            <w:r w:rsidRPr="001153EA">
              <w:rPr>
                <w:rFonts w:ascii="Times" w:hAnsi="Times" w:cs="Times"/>
                <w:color w:val="000000"/>
                <w:sz w:val="20"/>
              </w:rPr>
              <w:t>nti</w:t>
            </w:r>
            <w:r>
              <w:rPr>
                <w:rFonts w:ascii="Times" w:hAnsi="Times" w:cs="Times"/>
                <w:color w:val="000000"/>
                <w:sz w:val="20"/>
              </w:rPr>
              <w:t>-platelet agents</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25FEBFB0"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58 (13.1)</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390C810E"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56 (35.1)</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2FBFBFD1"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3.6 (2.6, 5.1)</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6A2E8493" w14:textId="77777777" w:rsidR="00E8377A" w:rsidRPr="008916DA" w:rsidRDefault="00E8377A" w:rsidP="00393737">
            <w:pPr>
              <w:spacing w:before="29" w:after="29"/>
              <w:jc w:val="center"/>
              <w:rPr>
                <w:rFonts w:ascii="Times" w:hAnsi="Times" w:cs="Times"/>
                <w:b/>
                <w:bCs/>
                <w:i/>
                <w:iCs/>
                <w:color w:val="000000"/>
                <w:sz w:val="20"/>
              </w:rPr>
            </w:pPr>
            <w:r w:rsidRPr="008916DA">
              <w:rPr>
                <w:rFonts w:ascii="Times" w:hAnsi="Times" w:cs="Times"/>
                <w:b/>
                <w:bCs/>
                <w:i/>
                <w:iCs/>
                <w:color w:val="000000"/>
                <w:sz w:val="20"/>
              </w:rPr>
              <w:t>&lt;0.001</w:t>
            </w:r>
          </w:p>
        </w:tc>
      </w:tr>
      <w:tr w:rsidR="00E8377A" w:rsidRPr="008916DA" w14:paraId="537C81F1"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569D17A2" w14:textId="77777777" w:rsidR="00E8377A" w:rsidRPr="001153EA" w:rsidRDefault="00E8377A" w:rsidP="00393737">
            <w:pPr>
              <w:spacing w:before="29" w:after="29"/>
              <w:rPr>
                <w:rFonts w:ascii="Times" w:hAnsi="Times" w:cs="Times"/>
                <w:color w:val="000000"/>
                <w:sz w:val="20"/>
              </w:rPr>
            </w:pPr>
            <w:r w:rsidRPr="001153EA">
              <w:rPr>
                <w:rFonts w:ascii="Times" w:hAnsi="Times" w:cs="Times"/>
                <w:color w:val="000000"/>
                <w:sz w:val="20"/>
              </w:rPr>
              <w:t xml:space="preserve">Multiple </w:t>
            </w:r>
            <w:r>
              <w:rPr>
                <w:rFonts w:ascii="Times" w:hAnsi="Times" w:cs="Times"/>
                <w:color w:val="000000"/>
                <w:sz w:val="20"/>
              </w:rPr>
              <w:t>a</w:t>
            </w:r>
            <w:r w:rsidRPr="001153EA">
              <w:rPr>
                <w:rFonts w:ascii="Times" w:hAnsi="Times" w:cs="Times"/>
                <w:color w:val="000000"/>
                <w:sz w:val="20"/>
              </w:rPr>
              <w:t>nti</w:t>
            </w:r>
            <w:r>
              <w:rPr>
                <w:rFonts w:ascii="Times" w:hAnsi="Times" w:cs="Times"/>
                <w:color w:val="000000"/>
                <w:sz w:val="20"/>
              </w:rPr>
              <w:t>-platelet agents</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63A089DA"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3 (0.68)</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20D54E88"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1 (4.7)</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3232852F"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7.3 (2.2, 24.6)</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572C2461" w14:textId="77777777" w:rsidR="00E8377A" w:rsidRPr="008916DA" w:rsidRDefault="00E8377A" w:rsidP="00393737">
            <w:pPr>
              <w:spacing w:before="29" w:after="29"/>
              <w:jc w:val="center"/>
              <w:rPr>
                <w:rFonts w:ascii="Times" w:hAnsi="Times" w:cs="Times"/>
                <w:b/>
                <w:bCs/>
                <w:i/>
                <w:iCs/>
                <w:color w:val="000000"/>
                <w:sz w:val="20"/>
              </w:rPr>
            </w:pPr>
            <w:r w:rsidRPr="008916DA">
              <w:rPr>
                <w:rFonts w:ascii="Times" w:hAnsi="Times" w:cs="Times"/>
                <w:b/>
                <w:bCs/>
                <w:i/>
                <w:iCs/>
                <w:color w:val="000000"/>
                <w:sz w:val="20"/>
              </w:rPr>
              <w:t>0.001</w:t>
            </w:r>
          </w:p>
        </w:tc>
      </w:tr>
      <w:tr w:rsidR="00E8377A" w:rsidRPr="008916DA" w14:paraId="6626297C"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6A91D92F"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Therapeutic Anticoagulation</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7845C9B8"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51 (11.5)</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28589C65"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43 (9.7)</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6A748E9A"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83 (0.54, 1.3)</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148FA7D4"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38</w:t>
            </w:r>
          </w:p>
        </w:tc>
      </w:tr>
      <w:tr w:rsidR="00E8377A" w:rsidRPr="008916DA" w14:paraId="7154EC0E"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61126019" w14:textId="77777777" w:rsidR="00E8377A" w:rsidRPr="001153EA" w:rsidRDefault="00E8377A" w:rsidP="00393737">
            <w:pPr>
              <w:spacing w:before="29" w:after="29"/>
              <w:rPr>
                <w:rFonts w:ascii="Times" w:hAnsi="Times" w:cs="Times"/>
                <w:color w:val="000000"/>
                <w:sz w:val="20"/>
              </w:rPr>
            </w:pPr>
            <w:r>
              <w:rPr>
                <w:rFonts w:ascii="Times" w:hAnsi="Times" w:cs="Times"/>
                <w:color w:val="000000"/>
                <w:sz w:val="20"/>
              </w:rPr>
              <w:t>Prophylactic Anticoagulation</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18FD880F"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00 (45.0)</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51596D48"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82 (41.0)</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6EC24815"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85 (0.65, 1.1)</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2E54412B"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22</w:t>
            </w:r>
          </w:p>
        </w:tc>
      </w:tr>
      <w:tr w:rsidR="00E8377A" w:rsidRPr="008916DA" w14:paraId="04FE25B5"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61F0C254" w14:textId="77777777" w:rsidR="00E8377A" w:rsidRPr="008916DA" w:rsidRDefault="00E8377A" w:rsidP="00393737">
            <w:pPr>
              <w:spacing w:before="29" w:after="29"/>
              <w:rPr>
                <w:rFonts w:ascii="Times" w:hAnsi="Times" w:cs="Times"/>
                <w:b/>
                <w:bCs/>
                <w:i/>
                <w:iCs/>
                <w:color w:val="000000"/>
                <w:sz w:val="20"/>
              </w:rPr>
            </w:pPr>
            <w:r w:rsidRPr="008916DA">
              <w:rPr>
                <w:rFonts w:ascii="Times" w:hAnsi="Times" w:cs="Times"/>
                <w:b/>
                <w:bCs/>
                <w:i/>
                <w:iCs/>
                <w:color w:val="000000"/>
                <w:sz w:val="20"/>
              </w:rPr>
              <w:t>Covariates</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6C5C0A6C" w14:textId="77777777" w:rsidR="00E8377A" w:rsidRPr="008916DA" w:rsidRDefault="00E8377A" w:rsidP="00393737">
            <w:pPr>
              <w:spacing w:before="29" w:after="29"/>
              <w:jc w:val="center"/>
              <w:rPr>
                <w:rFonts w:ascii="Times" w:hAnsi="Times" w:cs="Times"/>
                <w:color w:val="000000"/>
                <w:sz w:val="20"/>
              </w:rPr>
            </w:pP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2208BF62" w14:textId="77777777" w:rsidR="00E8377A" w:rsidRPr="008916DA" w:rsidRDefault="00E8377A" w:rsidP="00393737">
            <w:pPr>
              <w:spacing w:before="29" w:after="29"/>
              <w:jc w:val="center"/>
              <w:rPr>
                <w:rFonts w:ascii="Times" w:hAnsi="Times" w:cs="Times"/>
                <w:color w:val="000000"/>
                <w:sz w:val="20"/>
              </w:rPr>
            </w:pP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44A2C6AD" w14:textId="77777777" w:rsidR="00E8377A" w:rsidRPr="008916DA" w:rsidRDefault="00E8377A" w:rsidP="00393737">
            <w:pPr>
              <w:spacing w:before="29" w:after="29"/>
              <w:jc w:val="center"/>
              <w:rPr>
                <w:rFonts w:ascii="Times" w:hAnsi="Times" w:cs="Times"/>
                <w:color w:val="000000"/>
                <w:sz w:val="20"/>
              </w:rPr>
            </w:pP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33ACBDE7" w14:textId="77777777" w:rsidR="00E8377A" w:rsidRPr="008916DA" w:rsidRDefault="00E8377A" w:rsidP="00393737">
            <w:pPr>
              <w:spacing w:before="29" w:after="29"/>
              <w:jc w:val="center"/>
              <w:rPr>
                <w:rFonts w:ascii="Times" w:hAnsi="Times" w:cs="Times"/>
                <w:b/>
                <w:bCs/>
                <w:i/>
                <w:iCs/>
                <w:color w:val="000000"/>
                <w:sz w:val="20"/>
              </w:rPr>
            </w:pPr>
          </w:p>
        </w:tc>
      </w:tr>
      <w:tr w:rsidR="00E8377A" w:rsidRPr="008916DA" w14:paraId="7B656562"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24F93B9D"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Age</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0870CBFB"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58.2 ± 18.1</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6A4E1CC5"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58.1 ± 17.0</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51B2A16F"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00 (0.99, 1.01)</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4CE8006E"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93</w:t>
            </w:r>
          </w:p>
        </w:tc>
      </w:tr>
      <w:tr w:rsidR="00E8377A" w:rsidRPr="008916DA" w14:paraId="0F5FD814"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7BEF503E"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Platelets</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26E64D3E"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04.7 ± 82.7</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6C2DFA98"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12.8 ± 77.6</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3AF38677"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00 (1.00, 1.00)</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2B7A56C7"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24</w:t>
            </w:r>
          </w:p>
        </w:tc>
      </w:tr>
      <w:tr w:rsidR="00E8377A" w:rsidRPr="008916DA" w14:paraId="778DA057"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6AF12B30"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Gender</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4112CBEB" w14:textId="77777777" w:rsidR="00E8377A" w:rsidRPr="008916DA" w:rsidRDefault="00E8377A" w:rsidP="00393737">
            <w:pPr>
              <w:spacing w:before="29" w:after="29"/>
              <w:jc w:val="center"/>
              <w:rPr>
                <w:rFonts w:ascii="Times" w:hAnsi="Times" w:cs="Times"/>
                <w:color w:val="000000"/>
                <w:sz w:val="20"/>
              </w:rPr>
            </w:pP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0925DD67" w14:textId="77777777" w:rsidR="00E8377A" w:rsidRPr="008916DA" w:rsidRDefault="00E8377A" w:rsidP="00393737">
            <w:pPr>
              <w:spacing w:before="29" w:after="29"/>
              <w:jc w:val="center"/>
              <w:rPr>
                <w:rFonts w:ascii="Times" w:hAnsi="Times" w:cs="Times"/>
                <w:color w:val="000000"/>
                <w:sz w:val="20"/>
              </w:rPr>
            </w:pP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0CAB6288" w14:textId="77777777" w:rsidR="00E8377A" w:rsidRPr="008916DA" w:rsidRDefault="00E8377A" w:rsidP="00393737">
            <w:pPr>
              <w:spacing w:before="29" w:after="29"/>
              <w:jc w:val="center"/>
              <w:rPr>
                <w:rFonts w:ascii="Times" w:hAnsi="Times" w:cs="Times"/>
                <w:color w:val="000000"/>
                <w:sz w:val="20"/>
              </w:rPr>
            </w:pP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25EFB208" w14:textId="77777777" w:rsidR="00E8377A" w:rsidRPr="008916DA" w:rsidRDefault="00E8377A" w:rsidP="00393737">
            <w:pPr>
              <w:spacing w:before="29" w:after="29"/>
              <w:jc w:val="center"/>
              <w:rPr>
                <w:rFonts w:ascii="Times" w:hAnsi="Times" w:cs="Times"/>
                <w:b/>
                <w:bCs/>
                <w:i/>
                <w:iCs/>
                <w:color w:val="000000"/>
                <w:sz w:val="20"/>
              </w:rPr>
            </w:pPr>
          </w:p>
        </w:tc>
      </w:tr>
      <w:tr w:rsidR="00E8377A" w:rsidRPr="008916DA" w14:paraId="67C47A15"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0F4D15BB"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 xml:space="preserve">    Male</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1B475E9C"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16 (49.8)</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1C053894"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27 (51.5)</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0F583832"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reference</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46709301" w14:textId="77777777" w:rsidR="00E8377A" w:rsidRPr="008916DA" w:rsidRDefault="00E8377A" w:rsidP="00393737">
            <w:pPr>
              <w:spacing w:before="29" w:after="29"/>
              <w:jc w:val="center"/>
              <w:rPr>
                <w:rFonts w:ascii="Times" w:hAnsi="Times" w:cs="Times"/>
                <w:b/>
                <w:bCs/>
                <w:i/>
                <w:iCs/>
                <w:color w:val="000000"/>
                <w:sz w:val="20"/>
              </w:rPr>
            </w:pPr>
          </w:p>
        </w:tc>
      </w:tr>
      <w:tr w:rsidR="00E8377A" w:rsidRPr="008916DA" w14:paraId="1B98D374"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778C66F8"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 xml:space="preserve">    Female</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60573526"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18 (50.2)</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0C9ED2CB"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14 (48.5)</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44095D02"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93 (0.72, 1.2)</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3641F676"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61</w:t>
            </w:r>
          </w:p>
        </w:tc>
      </w:tr>
      <w:tr w:rsidR="00E8377A" w:rsidRPr="008916DA" w14:paraId="2168B83A"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50F4C0A9"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Race</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58900416" w14:textId="77777777" w:rsidR="00E8377A" w:rsidRPr="008916DA" w:rsidRDefault="00E8377A" w:rsidP="00393737">
            <w:pPr>
              <w:spacing w:before="29" w:after="29"/>
              <w:jc w:val="center"/>
              <w:rPr>
                <w:rFonts w:ascii="Times" w:hAnsi="Times" w:cs="Times"/>
                <w:color w:val="000000"/>
                <w:sz w:val="20"/>
              </w:rPr>
            </w:pP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27F9A107" w14:textId="77777777" w:rsidR="00E8377A" w:rsidRPr="008916DA" w:rsidRDefault="00E8377A" w:rsidP="00393737">
            <w:pPr>
              <w:spacing w:before="29" w:after="29"/>
              <w:jc w:val="center"/>
              <w:rPr>
                <w:rFonts w:ascii="Times" w:hAnsi="Times" w:cs="Times"/>
                <w:color w:val="000000"/>
                <w:sz w:val="20"/>
              </w:rPr>
            </w:pP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2EA345A3" w14:textId="77777777" w:rsidR="00E8377A" w:rsidRPr="008916DA" w:rsidRDefault="00E8377A" w:rsidP="00393737">
            <w:pPr>
              <w:spacing w:before="29" w:after="29"/>
              <w:jc w:val="center"/>
              <w:rPr>
                <w:rFonts w:ascii="Times" w:hAnsi="Times" w:cs="Times"/>
                <w:color w:val="000000"/>
                <w:sz w:val="20"/>
              </w:rPr>
            </w:pP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48B34B9E" w14:textId="77777777" w:rsidR="00E8377A" w:rsidRPr="008916DA" w:rsidRDefault="00E8377A" w:rsidP="00393737">
            <w:pPr>
              <w:spacing w:before="29" w:after="29"/>
              <w:jc w:val="center"/>
              <w:rPr>
                <w:rFonts w:ascii="Times" w:hAnsi="Times" w:cs="Times"/>
                <w:b/>
                <w:bCs/>
                <w:i/>
                <w:iCs/>
                <w:color w:val="000000"/>
                <w:sz w:val="20"/>
              </w:rPr>
            </w:pPr>
          </w:p>
        </w:tc>
      </w:tr>
      <w:tr w:rsidR="00E8377A" w:rsidRPr="008916DA" w14:paraId="2FEF0136"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49705C04"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 xml:space="preserve">    White</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7686E236"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14 (51.2)</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2FA12CE0"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33 (54.2)</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55435F92"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reference</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14B647D9" w14:textId="77777777" w:rsidR="00E8377A" w:rsidRPr="008916DA" w:rsidRDefault="00E8377A" w:rsidP="00393737">
            <w:pPr>
              <w:spacing w:before="29" w:after="29"/>
              <w:jc w:val="center"/>
              <w:rPr>
                <w:rFonts w:ascii="Times" w:hAnsi="Times" w:cs="Times"/>
                <w:b/>
                <w:bCs/>
                <w:i/>
                <w:iCs/>
                <w:color w:val="000000"/>
                <w:sz w:val="20"/>
              </w:rPr>
            </w:pPr>
          </w:p>
        </w:tc>
      </w:tr>
      <w:tr w:rsidR="00E8377A" w:rsidRPr="008916DA" w14:paraId="45ECD6D7"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7F0E42FD"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 xml:space="preserve">    Black</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612CE3F6"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79 (42.8)</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12323E8B"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71 (39.8)</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2C961CBC"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88 (0.66, 1.2)</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15D921A8"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36</w:t>
            </w:r>
          </w:p>
        </w:tc>
      </w:tr>
      <w:tr w:rsidR="00E8377A" w:rsidRPr="008916DA" w14:paraId="56417C31"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29FAC169"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 xml:space="preserve">    Other</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13DAA1AE"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5 (6.0)</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45793D18"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6 (6.0)</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572993FD"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96 (0.54, 1.7)</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711F3BAE"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88</w:t>
            </w:r>
          </w:p>
        </w:tc>
      </w:tr>
      <w:tr w:rsidR="00E8377A" w:rsidRPr="008916DA" w14:paraId="238697C7"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294658EA"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Ethnicity</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0ACDDF2E" w14:textId="77777777" w:rsidR="00E8377A" w:rsidRPr="008916DA" w:rsidRDefault="00E8377A" w:rsidP="00393737">
            <w:pPr>
              <w:spacing w:before="29" w:after="29"/>
              <w:jc w:val="center"/>
              <w:rPr>
                <w:rFonts w:ascii="Times" w:hAnsi="Times" w:cs="Times"/>
                <w:color w:val="000000"/>
                <w:sz w:val="20"/>
              </w:rPr>
            </w:pP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16F796D8" w14:textId="77777777" w:rsidR="00E8377A" w:rsidRPr="008916DA" w:rsidRDefault="00E8377A" w:rsidP="00393737">
            <w:pPr>
              <w:spacing w:before="29" w:after="29"/>
              <w:jc w:val="center"/>
              <w:rPr>
                <w:rFonts w:ascii="Times" w:hAnsi="Times" w:cs="Times"/>
                <w:color w:val="000000"/>
                <w:sz w:val="20"/>
              </w:rPr>
            </w:pP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3362999D" w14:textId="77777777" w:rsidR="00E8377A" w:rsidRPr="008916DA" w:rsidRDefault="00E8377A" w:rsidP="00393737">
            <w:pPr>
              <w:spacing w:before="29" w:after="29"/>
              <w:jc w:val="center"/>
              <w:rPr>
                <w:rFonts w:ascii="Times" w:hAnsi="Times" w:cs="Times"/>
                <w:color w:val="000000"/>
                <w:sz w:val="20"/>
              </w:rPr>
            </w:pP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68ABD7E7" w14:textId="77777777" w:rsidR="00E8377A" w:rsidRPr="008916DA" w:rsidRDefault="00E8377A" w:rsidP="00393737">
            <w:pPr>
              <w:spacing w:before="29" w:after="29"/>
              <w:jc w:val="center"/>
              <w:rPr>
                <w:rFonts w:ascii="Times" w:hAnsi="Times" w:cs="Times"/>
                <w:b/>
                <w:bCs/>
                <w:i/>
                <w:iCs/>
                <w:color w:val="000000"/>
                <w:sz w:val="20"/>
              </w:rPr>
            </w:pPr>
          </w:p>
        </w:tc>
      </w:tr>
      <w:tr w:rsidR="00E8377A" w:rsidRPr="008916DA" w14:paraId="086D479E"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7D79857B"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 xml:space="preserve">    Hispanic</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3A02B7DF"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5 (6.2)</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1554A6FA"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31 (7.2)</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6B968ACD"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reference</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0957CD57" w14:textId="77777777" w:rsidR="00E8377A" w:rsidRPr="008916DA" w:rsidRDefault="00E8377A" w:rsidP="00393737">
            <w:pPr>
              <w:spacing w:before="29" w:after="29"/>
              <w:jc w:val="center"/>
              <w:rPr>
                <w:rFonts w:ascii="Times" w:hAnsi="Times" w:cs="Times"/>
                <w:b/>
                <w:bCs/>
                <w:i/>
                <w:iCs/>
                <w:color w:val="000000"/>
                <w:sz w:val="20"/>
              </w:rPr>
            </w:pPr>
          </w:p>
        </w:tc>
      </w:tr>
      <w:tr w:rsidR="00E8377A" w:rsidRPr="008916DA" w14:paraId="104F0471"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63613709"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 xml:space="preserve">    Non-Hispanic</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23894EC8"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376 (93.8)</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65A00175"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402 (92.8)</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4664C530"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86 (0.50, 1.5)</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22ED9A8E"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60</w:t>
            </w:r>
          </w:p>
        </w:tc>
      </w:tr>
      <w:tr w:rsidR="00E8377A" w:rsidRPr="008916DA" w14:paraId="4EC23EF2"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426A2823"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Smoking</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7D928C52" w14:textId="77777777" w:rsidR="00E8377A" w:rsidRPr="008916DA" w:rsidRDefault="00E8377A" w:rsidP="00393737">
            <w:pPr>
              <w:spacing w:before="29" w:after="29"/>
              <w:jc w:val="center"/>
              <w:rPr>
                <w:rFonts w:ascii="Times" w:hAnsi="Times" w:cs="Times"/>
                <w:color w:val="000000"/>
                <w:sz w:val="20"/>
              </w:rPr>
            </w:pP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7A1E1C2C" w14:textId="77777777" w:rsidR="00E8377A" w:rsidRPr="008916DA" w:rsidRDefault="00E8377A" w:rsidP="00393737">
            <w:pPr>
              <w:spacing w:before="29" w:after="29"/>
              <w:jc w:val="center"/>
              <w:rPr>
                <w:rFonts w:ascii="Times" w:hAnsi="Times" w:cs="Times"/>
                <w:color w:val="000000"/>
                <w:sz w:val="20"/>
              </w:rPr>
            </w:pP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702BC3E2" w14:textId="77777777" w:rsidR="00E8377A" w:rsidRPr="008916DA" w:rsidRDefault="00E8377A" w:rsidP="00393737">
            <w:pPr>
              <w:spacing w:before="29" w:after="29"/>
              <w:jc w:val="center"/>
              <w:rPr>
                <w:rFonts w:ascii="Times" w:hAnsi="Times" w:cs="Times"/>
                <w:color w:val="000000"/>
                <w:sz w:val="20"/>
              </w:rPr>
            </w:pP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5A06B7B3" w14:textId="77777777" w:rsidR="00E8377A" w:rsidRPr="008916DA" w:rsidRDefault="00E8377A" w:rsidP="00393737">
            <w:pPr>
              <w:spacing w:before="29" w:after="29"/>
              <w:jc w:val="center"/>
              <w:rPr>
                <w:rFonts w:ascii="Times" w:hAnsi="Times" w:cs="Times"/>
                <w:b/>
                <w:bCs/>
                <w:i/>
                <w:iCs/>
                <w:color w:val="000000"/>
                <w:sz w:val="20"/>
              </w:rPr>
            </w:pPr>
          </w:p>
        </w:tc>
      </w:tr>
      <w:tr w:rsidR="00E8377A" w:rsidRPr="008916DA" w14:paraId="507A7C7F"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0CF5997E"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 xml:space="preserve">    No</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450E2681"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19 (55.3)</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4AE7F163"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43 (56.1)</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3F244A97"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reference</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6E4E64B6" w14:textId="77777777" w:rsidR="00E8377A" w:rsidRPr="008916DA" w:rsidRDefault="00E8377A" w:rsidP="00393737">
            <w:pPr>
              <w:spacing w:before="29" w:after="29"/>
              <w:jc w:val="center"/>
              <w:rPr>
                <w:rFonts w:ascii="Times" w:hAnsi="Times" w:cs="Times"/>
                <w:b/>
                <w:bCs/>
                <w:i/>
                <w:iCs/>
                <w:color w:val="000000"/>
                <w:sz w:val="20"/>
              </w:rPr>
            </w:pPr>
          </w:p>
        </w:tc>
      </w:tr>
      <w:tr w:rsidR="00E8377A" w:rsidRPr="008916DA" w14:paraId="17EC3FB1"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06070103"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 xml:space="preserve">    Former</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55BE80A4"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36 (34.3)</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085A0865"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49 (34.4)</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0100C4FD"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99 (0.73, 1.3)</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1591DD87"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93</w:t>
            </w:r>
          </w:p>
        </w:tc>
      </w:tr>
      <w:tr w:rsidR="00E8377A" w:rsidRPr="008916DA" w14:paraId="2F271EE4"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5D541864"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 xml:space="preserve">    Current</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7E38A787"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41 (10.4)</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5E7FDD7A"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41 (9.5)</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6A607FD6"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90 (0.56, 1.4)</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131531E0"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66</w:t>
            </w:r>
          </w:p>
        </w:tc>
      </w:tr>
      <w:tr w:rsidR="00E8377A" w:rsidRPr="008916DA" w14:paraId="2B84615B"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0AD8D35E" w14:textId="77777777" w:rsidR="00E8377A" w:rsidRPr="008916DA" w:rsidRDefault="00E8377A" w:rsidP="00393737">
            <w:pPr>
              <w:spacing w:before="29" w:after="29"/>
              <w:rPr>
                <w:rFonts w:ascii="Times" w:hAnsi="Times" w:cs="Times"/>
                <w:color w:val="000000"/>
                <w:sz w:val="20"/>
              </w:rPr>
            </w:pPr>
            <w:r>
              <w:rPr>
                <w:rFonts w:ascii="Times" w:hAnsi="Times" w:cs="Times"/>
                <w:color w:val="000000"/>
                <w:sz w:val="20"/>
              </w:rPr>
              <w:t>Respiratory Support</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3B317C04"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92 (20.7)</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746F6823"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79 (17.8)</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70FAF9E1"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83 (0.59, 1.2)</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67510D9E"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27</w:t>
            </w:r>
          </w:p>
        </w:tc>
      </w:tr>
      <w:tr w:rsidR="00E8377A" w:rsidRPr="008916DA" w14:paraId="5D73B979"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1097BCAC" w14:textId="77777777" w:rsidR="00E8377A" w:rsidRPr="008916DA" w:rsidRDefault="00E8377A" w:rsidP="00393737">
            <w:pPr>
              <w:spacing w:before="29" w:after="29"/>
              <w:rPr>
                <w:rFonts w:ascii="Times" w:hAnsi="Times" w:cs="Times"/>
                <w:color w:val="000000"/>
                <w:sz w:val="20"/>
              </w:rPr>
            </w:pPr>
            <w:r>
              <w:rPr>
                <w:rFonts w:ascii="Times" w:hAnsi="Times" w:cs="Times"/>
                <w:color w:val="000000"/>
                <w:sz w:val="20"/>
              </w:rPr>
              <w:t>Pressors</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282DD971"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34 (7.7)</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01FB9E6B"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6 (5.9)</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2CF92499"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75 (0.44, 1.3)</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6CFDBE20"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29</w:t>
            </w:r>
          </w:p>
        </w:tc>
      </w:tr>
      <w:tr w:rsidR="00E8377A" w:rsidRPr="008916DA" w14:paraId="29375991"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3B9F4DDE" w14:textId="77777777" w:rsidR="00E8377A" w:rsidRPr="008916DA" w:rsidRDefault="00E8377A" w:rsidP="00393737">
            <w:pPr>
              <w:spacing w:before="29" w:after="29"/>
              <w:rPr>
                <w:rFonts w:ascii="Times" w:hAnsi="Times" w:cs="Times"/>
                <w:color w:val="000000"/>
                <w:sz w:val="20"/>
              </w:rPr>
            </w:pPr>
            <w:r>
              <w:rPr>
                <w:rFonts w:ascii="Times" w:hAnsi="Times" w:cs="Times"/>
                <w:color w:val="000000"/>
                <w:sz w:val="20"/>
              </w:rPr>
              <w:t>Hemodynamic Instability</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697B219A"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37 (8.3)</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33C4F6A0"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8 (6.3)</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26361E43"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74 (0.44, 1.2)</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0533A46B"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25</w:t>
            </w:r>
          </w:p>
        </w:tc>
      </w:tr>
      <w:tr w:rsidR="00E8377A" w:rsidRPr="008916DA" w14:paraId="70B783EF"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4B73C819" w14:textId="77777777" w:rsidR="00E8377A" w:rsidRPr="008916DA" w:rsidRDefault="00E8377A" w:rsidP="00393737">
            <w:pPr>
              <w:spacing w:before="29" w:after="29"/>
              <w:rPr>
                <w:rFonts w:ascii="Times" w:hAnsi="Times" w:cs="Times"/>
                <w:color w:val="000000"/>
                <w:sz w:val="20"/>
              </w:rPr>
            </w:pPr>
            <w:r>
              <w:rPr>
                <w:rFonts w:ascii="Times" w:hAnsi="Times" w:cs="Times"/>
                <w:color w:val="000000"/>
                <w:sz w:val="20"/>
              </w:rPr>
              <w:t>COPD</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33D0384E"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47 (12.1)</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560CDE47"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46 (10.9)</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46B830BF"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89 (0.58, 1.4)</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2332D8E5"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61</w:t>
            </w:r>
          </w:p>
        </w:tc>
      </w:tr>
      <w:tr w:rsidR="00E8377A" w:rsidRPr="008916DA" w14:paraId="51EA9F14"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4B4D513F"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Asthma</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7032CD9A"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80 (20.4)</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6806867A"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94 (22.3)</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5D61E823"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1 (0.80, 1.6)</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10135D2F"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51</w:t>
            </w:r>
          </w:p>
        </w:tc>
      </w:tr>
      <w:tr w:rsidR="00E8377A" w:rsidRPr="008916DA" w14:paraId="561E5972"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30E5954A"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Diabetes</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729CF53F"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42 (35.9)</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0A796907"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53 (35.7)</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6EBEDDD3"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99 (0.74, 1.3)</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2B50CEE8"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93</w:t>
            </w:r>
          </w:p>
        </w:tc>
      </w:tr>
      <w:tr w:rsidR="00E8377A" w:rsidRPr="008916DA" w14:paraId="32655870"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655A48F9"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Hypertension</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53AE5B23"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69 (66.1)</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62EB3005"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71 (62.7)</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739E15A4"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86 (0.65, 1.1)</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12B12F04"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31</w:t>
            </w:r>
          </w:p>
        </w:tc>
      </w:tr>
      <w:tr w:rsidR="00E8377A" w:rsidRPr="008916DA" w14:paraId="6382073E"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74FE8C10"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Coronary</w:t>
            </w:r>
            <w:r>
              <w:rPr>
                <w:rFonts w:ascii="Times" w:hAnsi="Times" w:cs="Times"/>
                <w:color w:val="000000"/>
                <w:sz w:val="20"/>
              </w:rPr>
              <w:t xml:space="preserve"> Artery Disease</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645037AC"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75 (19.2)</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7474B70B"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82 (19.2)</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3C9F20F9"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00 (0.71, 1.4)</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3FC0D396"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99</w:t>
            </w:r>
          </w:p>
        </w:tc>
      </w:tr>
      <w:tr w:rsidR="00E8377A" w:rsidRPr="008916DA" w14:paraId="40C5FC1B"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0E5CC8FE"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Heart</w:t>
            </w:r>
            <w:r>
              <w:rPr>
                <w:rFonts w:ascii="Times" w:hAnsi="Times" w:cs="Times"/>
                <w:color w:val="000000"/>
                <w:sz w:val="20"/>
              </w:rPr>
              <w:t xml:space="preserve"> </w:t>
            </w:r>
            <w:r w:rsidRPr="008916DA">
              <w:rPr>
                <w:rFonts w:ascii="Times" w:hAnsi="Times" w:cs="Times"/>
                <w:color w:val="000000"/>
                <w:sz w:val="20"/>
              </w:rPr>
              <w:t>Failure</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1897683B"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62 (15.8)</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03865C81"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62 (14.6)</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549775C3"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91 (0.62, 1.3)</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518D9CD2"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63</w:t>
            </w:r>
          </w:p>
        </w:tc>
      </w:tr>
      <w:tr w:rsidR="00E8377A" w:rsidRPr="008916DA" w14:paraId="23E1AF10"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06656D28"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Cancer</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7C1946BC"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65 (16.1)</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70BB84C4"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70 (16.4)</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64E157C0"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02 (0.70, 1.5)</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33F04707"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93</w:t>
            </w:r>
          </w:p>
        </w:tc>
      </w:tr>
      <w:tr w:rsidR="00E8377A" w:rsidRPr="008916DA" w14:paraId="6563B61A"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2405B249" w14:textId="77777777" w:rsidR="00E8377A" w:rsidRPr="008916DA" w:rsidRDefault="00E8377A" w:rsidP="00393737">
            <w:pPr>
              <w:spacing w:before="29" w:after="29"/>
              <w:rPr>
                <w:rFonts w:ascii="Times" w:hAnsi="Times" w:cs="Times"/>
                <w:color w:val="000000"/>
                <w:sz w:val="20"/>
              </w:rPr>
            </w:pPr>
            <w:r>
              <w:rPr>
                <w:rFonts w:ascii="Times" w:hAnsi="Times" w:cs="Times"/>
                <w:color w:val="000000"/>
                <w:sz w:val="20"/>
              </w:rPr>
              <w:t>I</w:t>
            </w:r>
            <w:r w:rsidRPr="008916DA">
              <w:rPr>
                <w:rFonts w:ascii="Times" w:hAnsi="Times" w:cs="Times"/>
                <w:color w:val="000000"/>
                <w:sz w:val="20"/>
              </w:rPr>
              <w:t>mmunosuppressive</w:t>
            </w:r>
            <w:r>
              <w:rPr>
                <w:rFonts w:ascii="Times" w:hAnsi="Times" w:cs="Times"/>
                <w:color w:val="000000"/>
                <w:sz w:val="20"/>
              </w:rPr>
              <w:t xml:space="preserve"> T</w:t>
            </w:r>
            <w:r w:rsidRPr="008916DA">
              <w:rPr>
                <w:rFonts w:ascii="Times" w:hAnsi="Times" w:cs="Times"/>
                <w:color w:val="000000"/>
                <w:sz w:val="20"/>
              </w:rPr>
              <w:t>reatment</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09955A36"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53 (13.1)</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41B28C3B"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53 (12.4)</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79BA7943"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94 (0.62, 1.4)</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01CB0AA3"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76</w:t>
            </w:r>
          </w:p>
        </w:tc>
      </w:tr>
      <w:tr w:rsidR="00E8377A" w:rsidRPr="008916DA" w14:paraId="6E4071C0"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3D4DE7B4" w14:textId="77777777" w:rsidR="00E8377A" w:rsidRPr="008916DA" w:rsidRDefault="00E8377A" w:rsidP="00393737">
            <w:pPr>
              <w:spacing w:before="29" w:after="29"/>
              <w:rPr>
                <w:rFonts w:ascii="Times" w:hAnsi="Times" w:cs="Times"/>
                <w:color w:val="000000"/>
                <w:sz w:val="20"/>
              </w:rPr>
            </w:pPr>
            <w:r>
              <w:rPr>
                <w:rFonts w:ascii="Times" w:hAnsi="Times" w:cs="Times"/>
                <w:color w:val="000000"/>
                <w:sz w:val="20"/>
              </w:rPr>
              <w:t>Transplant History</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70BEB037"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5 (1.3)</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5E7B274A"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9 (2.1)</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359F1EB8"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7 (0.55, 5.0)</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346A54B5"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36</w:t>
            </w:r>
          </w:p>
        </w:tc>
      </w:tr>
      <w:tr w:rsidR="00E8377A" w:rsidRPr="008916DA" w14:paraId="3F57138E"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3958D653"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t>Multiple</w:t>
            </w:r>
            <w:r>
              <w:rPr>
                <w:rFonts w:ascii="Times" w:hAnsi="Times" w:cs="Times"/>
                <w:color w:val="000000"/>
                <w:sz w:val="20"/>
              </w:rPr>
              <w:t xml:space="preserve"> Sc</w:t>
            </w:r>
            <w:r w:rsidRPr="008916DA">
              <w:rPr>
                <w:rFonts w:ascii="Times" w:hAnsi="Times" w:cs="Times"/>
                <w:color w:val="000000"/>
                <w:sz w:val="20"/>
              </w:rPr>
              <w:t>lerosis</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2023067F"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4 (1.04)</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7ABCEF87"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9 (2.1)</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3D3E137E"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1 (0.63, 6.7)</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117E8F95"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23</w:t>
            </w:r>
          </w:p>
        </w:tc>
      </w:tr>
      <w:tr w:rsidR="00E8377A" w:rsidRPr="008916DA" w14:paraId="577464D1"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0A9612EB" w14:textId="77777777" w:rsidR="00E8377A" w:rsidRPr="008916DA" w:rsidRDefault="00E8377A" w:rsidP="00393737">
            <w:pPr>
              <w:spacing w:before="29" w:after="29"/>
              <w:rPr>
                <w:rFonts w:ascii="Times" w:hAnsi="Times" w:cs="Times"/>
                <w:color w:val="000000"/>
                <w:sz w:val="20"/>
              </w:rPr>
            </w:pPr>
            <w:r w:rsidRPr="008916DA">
              <w:rPr>
                <w:rFonts w:ascii="Times" w:hAnsi="Times" w:cs="Times"/>
                <w:color w:val="000000"/>
                <w:sz w:val="20"/>
              </w:rPr>
              <w:lastRenderedPageBreak/>
              <w:t>Connective</w:t>
            </w:r>
            <w:r>
              <w:rPr>
                <w:rFonts w:ascii="Times" w:hAnsi="Times" w:cs="Times"/>
                <w:color w:val="000000"/>
                <w:sz w:val="20"/>
              </w:rPr>
              <w:t xml:space="preserve"> T</w:t>
            </w:r>
            <w:r w:rsidRPr="008916DA">
              <w:rPr>
                <w:rFonts w:ascii="Times" w:hAnsi="Times" w:cs="Times"/>
                <w:color w:val="000000"/>
                <w:sz w:val="20"/>
              </w:rPr>
              <w:t>issue</w:t>
            </w:r>
            <w:r>
              <w:rPr>
                <w:rFonts w:ascii="Times" w:hAnsi="Times" w:cs="Times"/>
                <w:color w:val="000000"/>
                <w:sz w:val="20"/>
              </w:rPr>
              <w:t xml:space="preserve"> D</w:t>
            </w:r>
            <w:r w:rsidRPr="008916DA">
              <w:rPr>
                <w:rFonts w:ascii="Times" w:hAnsi="Times" w:cs="Times"/>
                <w:color w:val="000000"/>
                <w:sz w:val="20"/>
              </w:rPr>
              <w:t>isease</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3A607D2A"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43 (11.1)</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22AE8C27"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58 (13.6)</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1D436A1E"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3 (0.83, 1.9)</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3E4AD259"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28</w:t>
            </w:r>
          </w:p>
        </w:tc>
      </w:tr>
      <w:tr w:rsidR="00E8377A" w:rsidRPr="008916DA" w14:paraId="5C38CA99"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274C8084" w14:textId="77777777" w:rsidR="00E8377A" w:rsidRPr="008916DA" w:rsidRDefault="00E8377A" w:rsidP="00393737">
            <w:pPr>
              <w:spacing w:before="29" w:after="29"/>
              <w:rPr>
                <w:rFonts w:ascii="Times" w:hAnsi="Times" w:cs="Times"/>
                <w:color w:val="000000"/>
                <w:sz w:val="20"/>
              </w:rPr>
            </w:pPr>
            <w:r>
              <w:rPr>
                <w:rFonts w:ascii="Times" w:hAnsi="Times" w:cs="Times"/>
                <w:color w:val="000000"/>
                <w:sz w:val="20"/>
              </w:rPr>
              <w:t>Inflammatory Bowel Disease</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3CEB1295"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1 (2.9)</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2134B4AC"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20 (4.7)</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7E03FC74"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1.7 (0.80, 3.6)</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79F8E366" w14:textId="77777777" w:rsidR="00E8377A" w:rsidRPr="008916DA" w:rsidRDefault="00E8377A" w:rsidP="00393737">
            <w:pPr>
              <w:spacing w:before="29" w:after="29"/>
              <w:jc w:val="center"/>
              <w:rPr>
                <w:rFonts w:ascii="Times" w:hAnsi="Times" w:cs="Times"/>
                <w:color w:val="000000"/>
                <w:sz w:val="20"/>
              </w:rPr>
            </w:pPr>
            <w:r w:rsidRPr="008916DA">
              <w:rPr>
                <w:rFonts w:ascii="Times" w:hAnsi="Times" w:cs="Times"/>
                <w:color w:val="000000"/>
                <w:sz w:val="20"/>
              </w:rPr>
              <w:t>0.17</w:t>
            </w:r>
          </w:p>
        </w:tc>
      </w:tr>
      <w:tr w:rsidR="00E8377A" w:rsidRPr="008916DA" w14:paraId="657346E9" w14:textId="77777777" w:rsidTr="00984501">
        <w:trPr>
          <w:gridAfter w:val="1"/>
          <w:wAfter w:w="326" w:type="pct"/>
          <w:cantSplit/>
        </w:trPr>
        <w:tc>
          <w:tcPr>
            <w:tcW w:w="1494" w:type="pct"/>
            <w:tcBorders>
              <w:top w:val="nil"/>
              <w:left w:val="single" w:sz="6" w:space="0" w:color="000000"/>
              <w:bottom w:val="single" w:sz="2" w:space="0" w:color="000000"/>
              <w:right w:val="nil"/>
            </w:tcBorders>
            <w:shd w:val="clear" w:color="auto" w:fill="FFFFFF"/>
            <w:tcMar>
              <w:left w:w="29" w:type="dxa"/>
              <w:right w:w="29" w:type="dxa"/>
            </w:tcMar>
          </w:tcPr>
          <w:p w14:paraId="09C123E1" w14:textId="77777777" w:rsidR="00E8377A" w:rsidRPr="008916DA" w:rsidRDefault="00E8377A" w:rsidP="00393737">
            <w:pPr>
              <w:keepNext/>
              <w:spacing w:before="29" w:after="29"/>
              <w:rPr>
                <w:rFonts w:ascii="Times" w:hAnsi="Times" w:cs="Times"/>
                <w:color w:val="000000"/>
                <w:sz w:val="20"/>
              </w:rPr>
            </w:pPr>
            <w:r>
              <w:rPr>
                <w:rFonts w:ascii="Times" w:hAnsi="Times" w:cs="Times"/>
                <w:color w:val="000000"/>
                <w:sz w:val="20"/>
              </w:rPr>
              <w:t>I</w:t>
            </w:r>
            <w:r w:rsidRPr="008916DA">
              <w:rPr>
                <w:rFonts w:ascii="Times" w:hAnsi="Times" w:cs="Times"/>
                <w:color w:val="000000"/>
                <w:sz w:val="20"/>
              </w:rPr>
              <w:t>mmunosuppressive</w:t>
            </w:r>
            <w:r>
              <w:rPr>
                <w:rFonts w:ascii="Times" w:hAnsi="Times" w:cs="Times"/>
                <w:color w:val="000000"/>
                <w:sz w:val="20"/>
              </w:rPr>
              <w:t xml:space="preserve"> Disease</w:t>
            </w:r>
          </w:p>
        </w:tc>
        <w:tc>
          <w:tcPr>
            <w:tcW w:w="889" w:type="pct"/>
            <w:tcBorders>
              <w:top w:val="nil"/>
              <w:left w:val="single" w:sz="2" w:space="0" w:color="000000"/>
              <w:bottom w:val="single" w:sz="2" w:space="0" w:color="000000"/>
              <w:right w:val="nil"/>
            </w:tcBorders>
            <w:shd w:val="clear" w:color="auto" w:fill="FFFFFF"/>
            <w:tcMar>
              <w:left w:w="29" w:type="dxa"/>
              <w:right w:w="29" w:type="dxa"/>
            </w:tcMar>
          </w:tcPr>
          <w:p w14:paraId="518A2F7A" w14:textId="77777777" w:rsidR="00E8377A" w:rsidRPr="008916DA" w:rsidRDefault="00E8377A" w:rsidP="00393737">
            <w:pPr>
              <w:keepNext/>
              <w:spacing w:before="29" w:after="29"/>
              <w:jc w:val="center"/>
              <w:rPr>
                <w:rFonts w:ascii="Times" w:hAnsi="Times" w:cs="Times"/>
                <w:color w:val="000000"/>
                <w:sz w:val="20"/>
              </w:rPr>
            </w:pPr>
            <w:r w:rsidRPr="008916DA">
              <w:rPr>
                <w:rFonts w:ascii="Times" w:hAnsi="Times" w:cs="Times"/>
                <w:color w:val="000000"/>
                <w:sz w:val="20"/>
              </w:rPr>
              <w:t>63 (16.3)</w:t>
            </w:r>
          </w:p>
        </w:tc>
        <w:tc>
          <w:tcPr>
            <w:tcW w:w="748" w:type="pct"/>
            <w:tcBorders>
              <w:top w:val="nil"/>
              <w:left w:val="single" w:sz="2" w:space="0" w:color="000000"/>
              <w:bottom w:val="single" w:sz="2" w:space="0" w:color="000000"/>
              <w:right w:val="nil"/>
            </w:tcBorders>
            <w:shd w:val="clear" w:color="auto" w:fill="FFFFFF"/>
            <w:tcMar>
              <w:left w:w="29" w:type="dxa"/>
              <w:right w:w="29" w:type="dxa"/>
            </w:tcMar>
          </w:tcPr>
          <w:p w14:paraId="3D4C32C3" w14:textId="77777777" w:rsidR="00E8377A" w:rsidRPr="008916DA" w:rsidRDefault="00E8377A" w:rsidP="00393737">
            <w:pPr>
              <w:keepNext/>
              <w:spacing w:before="29" w:after="29"/>
              <w:jc w:val="center"/>
              <w:rPr>
                <w:rFonts w:ascii="Times" w:hAnsi="Times" w:cs="Times"/>
                <w:color w:val="000000"/>
                <w:sz w:val="20"/>
              </w:rPr>
            </w:pPr>
            <w:r w:rsidRPr="008916DA">
              <w:rPr>
                <w:rFonts w:ascii="Times" w:hAnsi="Times" w:cs="Times"/>
                <w:color w:val="000000"/>
                <w:sz w:val="20"/>
              </w:rPr>
              <w:t>75 (17.7)</w:t>
            </w:r>
          </w:p>
        </w:tc>
        <w:tc>
          <w:tcPr>
            <w:tcW w:w="935" w:type="pct"/>
            <w:tcBorders>
              <w:top w:val="nil"/>
              <w:left w:val="single" w:sz="2" w:space="0" w:color="000000"/>
              <w:bottom w:val="single" w:sz="2" w:space="0" w:color="000000"/>
              <w:right w:val="nil"/>
            </w:tcBorders>
            <w:shd w:val="clear" w:color="auto" w:fill="FFFFFF"/>
            <w:tcMar>
              <w:left w:w="29" w:type="dxa"/>
              <w:right w:w="29" w:type="dxa"/>
            </w:tcMar>
          </w:tcPr>
          <w:p w14:paraId="2F443BB5" w14:textId="77777777" w:rsidR="00E8377A" w:rsidRPr="008916DA" w:rsidRDefault="00E8377A" w:rsidP="00393737">
            <w:pPr>
              <w:keepNext/>
              <w:spacing w:before="29" w:after="29"/>
              <w:jc w:val="center"/>
              <w:rPr>
                <w:rFonts w:ascii="Times" w:hAnsi="Times" w:cs="Times"/>
                <w:color w:val="000000"/>
                <w:sz w:val="20"/>
              </w:rPr>
            </w:pPr>
            <w:r w:rsidRPr="008916DA">
              <w:rPr>
                <w:rFonts w:ascii="Times" w:hAnsi="Times" w:cs="Times"/>
                <w:color w:val="000000"/>
                <w:sz w:val="20"/>
              </w:rPr>
              <w:t>1.1 (0.76, 1.6)</w:t>
            </w:r>
          </w:p>
        </w:tc>
        <w:tc>
          <w:tcPr>
            <w:tcW w:w="608" w:type="pct"/>
            <w:tcBorders>
              <w:top w:val="nil"/>
              <w:left w:val="single" w:sz="2" w:space="0" w:color="000000"/>
              <w:bottom w:val="single" w:sz="2" w:space="0" w:color="000000"/>
              <w:right w:val="single" w:sz="6" w:space="0" w:color="000000"/>
            </w:tcBorders>
            <w:shd w:val="clear" w:color="auto" w:fill="FFFFFF"/>
            <w:tcMar>
              <w:left w:w="29" w:type="dxa"/>
              <w:right w:w="29" w:type="dxa"/>
            </w:tcMar>
          </w:tcPr>
          <w:p w14:paraId="67B35290" w14:textId="77777777" w:rsidR="00E8377A" w:rsidRPr="008916DA" w:rsidRDefault="00E8377A" w:rsidP="00393737">
            <w:pPr>
              <w:keepNext/>
              <w:spacing w:before="29" w:after="29"/>
              <w:jc w:val="center"/>
              <w:rPr>
                <w:rFonts w:ascii="Times" w:hAnsi="Times" w:cs="Times"/>
                <w:color w:val="000000"/>
                <w:sz w:val="20"/>
              </w:rPr>
            </w:pPr>
            <w:r w:rsidRPr="008916DA">
              <w:rPr>
                <w:rFonts w:ascii="Times" w:hAnsi="Times" w:cs="Times"/>
                <w:color w:val="000000"/>
                <w:sz w:val="20"/>
              </w:rPr>
              <w:t>0.61</w:t>
            </w:r>
          </w:p>
        </w:tc>
      </w:tr>
      <w:tr w:rsidR="00E8377A" w14:paraId="1208EAF5" w14:textId="77777777" w:rsidTr="00984501">
        <w:trPr>
          <w:cantSplit/>
        </w:trPr>
        <w:tc>
          <w:tcPr>
            <w:tcW w:w="5000" w:type="pct"/>
            <w:gridSpan w:val="6"/>
            <w:tcBorders>
              <w:top w:val="nil"/>
              <w:left w:val="single" w:sz="6" w:space="0" w:color="FFFFFF"/>
              <w:bottom w:val="single" w:sz="6" w:space="0" w:color="FFFFFF"/>
              <w:right w:val="single" w:sz="6" w:space="0" w:color="FFFFFF"/>
            </w:tcBorders>
            <w:shd w:val="clear" w:color="auto" w:fill="FFFFFF"/>
            <w:tcMar>
              <w:left w:w="29" w:type="dxa"/>
              <w:right w:w="29" w:type="dxa"/>
            </w:tcMar>
          </w:tcPr>
          <w:p w14:paraId="7705CED3" w14:textId="77777777" w:rsidR="00984501" w:rsidRPr="00984501" w:rsidRDefault="00984501" w:rsidP="00984501">
            <w:pPr>
              <w:spacing w:before="29" w:after="29"/>
              <w:rPr>
                <w:rFonts w:ascii="Times" w:hAnsi="Times" w:cs="Times"/>
                <w:color w:val="000000"/>
                <w:sz w:val="18"/>
                <w:szCs w:val="18"/>
              </w:rPr>
            </w:pPr>
            <w:r w:rsidRPr="00984501">
              <w:rPr>
                <w:rFonts w:ascii="Times" w:hAnsi="Times" w:cs="Times"/>
                <w:color w:val="000000"/>
                <w:sz w:val="18"/>
                <w:szCs w:val="18"/>
              </w:rPr>
              <w:t>Propensity-matched data for n=444 patients testing positive for SARS-CoV-2 and outcomes for NSAID use at the time of diagnosis.  The composite endpoint is: MI, thrombotic stroke, VTE.</w:t>
            </w:r>
          </w:p>
          <w:p w14:paraId="1274485E" w14:textId="77777777" w:rsidR="00E8377A" w:rsidRDefault="00E8377A" w:rsidP="00393737">
            <w:pPr>
              <w:spacing w:before="29" w:after="29"/>
              <w:rPr>
                <w:rFonts w:ascii="Times" w:hAnsi="Times" w:cs="Times"/>
                <w:color w:val="000000"/>
                <w:sz w:val="18"/>
                <w:szCs w:val="18"/>
              </w:rPr>
            </w:pPr>
            <w:r>
              <w:rPr>
                <w:rFonts w:ascii="Times" w:hAnsi="Times" w:cs="Times"/>
                <w:color w:val="000000"/>
                <w:sz w:val="18"/>
                <w:szCs w:val="18"/>
              </w:rPr>
              <w:t>Statistics presented as Mean ± SD, N (column %).</w:t>
            </w:r>
            <w:r>
              <w:rPr>
                <w:rFonts w:ascii="Times" w:hAnsi="Times" w:cs="Times"/>
                <w:color w:val="000000"/>
                <w:sz w:val="18"/>
                <w:szCs w:val="18"/>
              </w:rPr>
              <w:br/>
              <w:t>Odds Ratios (OR), Confidence Intervals (CI) and p-values correspond to univariate logistic regression models.</w:t>
            </w:r>
          </w:p>
        </w:tc>
      </w:tr>
    </w:tbl>
    <w:p w14:paraId="72CC6CC6" w14:textId="77777777" w:rsidR="00E8377A" w:rsidRPr="00E8377A" w:rsidRDefault="00E8377A" w:rsidP="00672B2F">
      <w:pPr>
        <w:pStyle w:val="NoSpacing"/>
        <w:rPr>
          <w:rFonts w:ascii="Calibri" w:hAnsi="Calibri" w:cs="Calibri"/>
          <w:bCs/>
        </w:rPr>
      </w:pPr>
    </w:p>
    <w:sectPr w:rsidR="00E8377A" w:rsidRPr="00E8377A" w:rsidSect="00BD3752">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F2EBBD" w14:textId="77777777" w:rsidR="005D6604" w:rsidRDefault="005D6604" w:rsidP="007C44BD">
      <w:r>
        <w:separator/>
      </w:r>
    </w:p>
  </w:endnote>
  <w:endnote w:type="continuationSeparator" w:id="0">
    <w:p w14:paraId="658E1FDF" w14:textId="77777777" w:rsidR="005D6604" w:rsidRDefault="005D6604" w:rsidP="007C44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Helvetica">
    <w:panose1 w:val="020B0604020202020204"/>
    <w:charset w:val="00"/>
    <w:family w:val="auto"/>
    <w:pitch w:val="variable"/>
    <w:sig w:usb0="E00002FF" w:usb1="5000785B"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28137035"/>
      <w:docPartObj>
        <w:docPartGallery w:val="Page Numbers (Bottom of Page)"/>
        <w:docPartUnique/>
      </w:docPartObj>
    </w:sdtPr>
    <w:sdtEndPr>
      <w:rPr>
        <w:rStyle w:val="PageNumber"/>
      </w:rPr>
    </w:sdtEndPr>
    <w:sdtContent>
      <w:p w14:paraId="187DD8D3" w14:textId="5B16B4B8" w:rsidR="007079D1" w:rsidRDefault="007079D1" w:rsidP="006250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2F9543" w14:textId="77777777" w:rsidR="007079D1" w:rsidRDefault="007079D1" w:rsidP="007C44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99981303"/>
      <w:docPartObj>
        <w:docPartGallery w:val="Page Numbers (Bottom of Page)"/>
        <w:docPartUnique/>
      </w:docPartObj>
    </w:sdtPr>
    <w:sdtEndPr>
      <w:rPr>
        <w:rStyle w:val="PageNumber"/>
      </w:rPr>
    </w:sdtEndPr>
    <w:sdtContent>
      <w:p w14:paraId="6724C96B" w14:textId="7AF05C6F" w:rsidR="007079D1" w:rsidRDefault="007079D1" w:rsidP="006250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7A13DD7C" w14:textId="77777777" w:rsidR="007079D1" w:rsidRDefault="007079D1" w:rsidP="007C44B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F4FEBA" w14:textId="77777777" w:rsidR="005D6604" w:rsidRDefault="005D6604" w:rsidP="007C44BD">
      <w:r>
        <w:separator/>
      </w:r>
    </w:p>
  </w:footnote>
  <w:footnote w:type="continuationSeparator" w:id="0">
    <w:p w14:paraId="62A2F2D0" w14:textId="77777777" w:rsidR="005D6604" w:rsidRDefault="005D6604" w:rsidP="007C44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C1CD1"/>
    <w:multiLevelType w:val="hybridMultilevel"/>
    <w:tmpl w:val="ABEE3566"/>
    <w:lvl w:ilvl="0" w:tplc="DF4AC6A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58864F1"/>
    <w:multiLevelType w:val="hybridMultilevel"/>
    <w:tmpl w:val="96E66346"/>
    <w:lvl w:ilvl="0" w:tplc="DA0825C2">
      <w:start w:val="1"/>
      <w:numFmt w:val="decimal"/>
      <w:lvlText w:val="%1"/>
      <w:lvlJc w:val="left"/>
      <w:pPr>
        <w:ind w:left="720" w:hanging="360"/>
      </w:pPr>
      <w:rPr>
        <w:rFonts w:ascii="Times" w:eastAsiaTheme="minorHAnsi" w:hAnsi="Times" w:cs="Times New Roman"/>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341D52"/>
    <w:multiLevelType w:val="hybridMultilevel"/>
    <w:tmpl w:val="224AE0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6E641C"/>
    <w:multiLevelType w:val="multilevel"/>
    <w:tmpl w:val="C33C88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6C60F0B"/>
    <w:multiLevelType w:val="hybridMultilevel"/>
    <w:tmpl w:val="96E66346"/>
    <w:lvl w:ilvl="0" w:tplc="DA0825C2">
      <w:start w:val="1"/>
      <w:numFmt w:val="decimal"/>
      <w:lvlText w:val="%1"/>
      <w:lvlJc w:val="left"/>
      <w:pPr>
        <w:ind w:left="720" w:hanging="360"/>
      </w:pPr>
      <w:rPr>
        <w:rFonts w:ascii="Times" w:eastAsiaTheme="minorHAnsi" w:hAnsi="Times" w:cs="Times New Roman"/>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E55028"/>
    <w:multiLevelType w:val="hybridMultilevel"/>
    <w:tmpl w:val="D77A262E"/>
    <w:lvl w:ilvl="0" w:tplc="5DF60FBA">
      <w:start w:val="1"/>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1809D0"/>
    <w:multiLevelType w:val="hybridMultilevel"/>
    <w:tmpl w:val="271A7B42"/>
    <w:lvl w:ilvl="0" w:tplc="BB54F48C">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CB4503"/>
    <w:multiLevelType w:val="hybridMultilevel"/>
    <w:tmpl w:val="D76CC6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99064F"/>
    <w:multiLevelType w:val="hybridMultilevel"/>
    <w:tmpl w:val="36FCDD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3F2410"/>
    <w:multiLevelType w:val="hybridMultilevel"/>
    <w:tmpl w:val="43CEA9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1001AAB"/>
    <w:multiLevelType w:val="hybridMultilevel"/>
    <w:tmpl w:val="9F504CD4"/>
    <w:lvl w:ilvl="0" w:tplc="F4C27706">
      <w:start w:val="1"/>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97465C"/>
    <w:multiLevelType w:val="hybridMultilevel"/>
    <w:tmpl w:val="35C2CC64"/>
    <w:lvl w:ilvl="0" w:tplc="780C0522">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85362CA"/>
    <w:multiLevelType w:val="hybridMultilevel"/>
    <w:tmpl w:val="E5C08530"/>
    <w:lvl w:ilvl="0" w:tplc="7114668E">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A351CBE"/>
    <w:multiLevelType w:val="multilevel"/>
    <w:tmpl w:val="B0BA7F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2"/>
  </w:num>
  <w:num w:numId="2">
    <w:abstractNumId w:val="13"/>
  </w:num>
  <w:num w:numId="3">
    <w:abstractNumId w:val="3"/>
  </w:num>
  <w:num w:numId="4">
    <w:abstractNumId w:val="0"/>
  </w:num>
  <w:num w:numId="5">
    <w:abstractNumId w:val="4"/>
  </w:num>
  <w:num w:numId="6">
    <w:abstractNumId w:val="1"/>
  </w:num>
  <w:num w:numId="7">
    <w:abstractNumId w:val="8"/>
  </w:num>
  <w:num w:numId="8">
    <w:abstractNumId w:val="2"/>
  </w:num>
  <w:num w:numId="9">
    <w:abstractNumId w:val="7"/>
  </w:num>
  <w:num w:numId="10">
    <w:abstractNumId w:val="11"/>
  </w:num>
  <w:num w:numId="11">
    <w:abstractNumId w:val="10"/>
  </w:num>
  <w:num w:numId="12">
    <w:abstractNumId w:val="6"/>
  </w:num>
  <w:num w:numId="13">
    <w:abstractNumId w:val="5"/>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KyMDA1MzI2NbAwMLJU0lEKTi0uzszPAykwrAUA2bDO5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wfe55w4sezf5epeazx99a95fp5d52t595t&quot;&gt;Lancet HAematology&lt;record-ids&gt;&lt;item&gt;3&lt;/item&gt;&lt;item&gt;4&lt;/item&gt;&lt;item&gt;7&lt;/item&gt;&lt;item&gt;9&lt;/item&gt;&lt;item&gt;13&lt;/item&gt;&lt;item&gt;14&lt;/item&gt;&lt;item&gt;15&lt;/item&gt;&lt;item&gt;17&lt;/item&gt;&lt;item&gt;18&lt;/item&gt;&lt;item&gt;19&lt;/item&gt;&lt;item&gt;20&lt;/item&gt;&lt;item&gt;21&lt;/item&gt;&lt;item&gt;22&lt;/item&gt;&lt;item&gt;27&lt;/item&gt;&lt;item&gt;28&lt;/item&gt;&lt;item&gt;29&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8&lt;/item&gt;&lt;item&gt;59&lt;/item&gt;&lt;item&gt;61&lt;/item&gt;&lt;item&gt;62&lt;/item&gt;&lt;item&gt;63&lt;/item&gt;&lt;/record-ids&gt;&lt;/item&gt;&lt;/Libraries&gt;"/>
  </w:docVars>
  <w:rsids>
    <w:rsidRoot w:val="00783EFB"/>
    <w:rsid w:val="0000245E"/>
    <w:rsid w:val="000027C1"/>
    <w:rsid w:val="0000513E"/>
    <w:rsid w:val="00005935"/>
    <w:rsid w:val="0001030F"/>
    <w:rsid w:val="00010340"/>
    <w:rsid w:val="00015EE1"/>
    <w:rsid w:val="00020417"/>
    <w:rsid w:val="00025AC3"/>
    <w:rsid w:val="00025E7B"/>
    <w:rsid w:val="00027BE3"/>
    <w:rsid w:val="00030CE3"/>
    <w:rsid w:val="0003587C"/>
    <w:rsid w:val="000413BA"/>
    <w:rsid w:val="000416AB"/>
    <w:rsid w:val="00041827"/>
    <w:rsid w:val="00041EBF"/>
    <w:rsid w:val="00042B22"/>
    <w:rsid w:val="00044327"/>
    <w:rsid w:val="00052F0B"/>
    <w:rsid w:val="00056E28"/>
    <w:rsid w:val="000612B2"/>
    <w:rsid w:val="00061FA9"/>
    <w:rsid w:val="00062B92"/>
    <w:rsid w:val="00063456"/>
    <w:rsid w:val="00063770"/>
    <w:rsid w:val="00071A78"/>
    <w:rsid w:val="0007293B"/>
    <w:rsid w:val="00072A88"/>
    <w:rsid w:val="00072ECD"/>
    <w:rsid w:val="00074382"/>
    <w:rsid w:val="00075547"/>
    <w:rsid w:val="00077610"/>
    <w:rsid w:val="00080032"/>
    <w:rsid w:val="000820A7"/>
    <w:rsid w:val="00082881"/>
    <w:rsid w:val="000841E8"/>
    <w:rsid w:val="00087FB0"/>
    <w:rsid w:val="00094DB2"/>
    <w:rsid w:val="000A28EB"/>
    <w:rsid w:val="000A2EC0"/>
    <w:rsid w:val="000A2F31"/>
    <w:rsid w:val="000A4223"/>
    <w:rsid w:val="000A43D5"/>
    <w:rsid w:val="000B3AC2"/>
    <w:rsid w:val="000B683F"/>
    <w:rsid w:val="000C0783"/>
    <w:rsid w:val="000C0C4E"/>
    <w:rsid w:val="000C42B6"/>
    <w:rsid w:val="000C4676"/>
    <w:rsid w:val="000C4E40"/>
    <w:rsid w:val="000C73E1"/>
    <w:rsid w:val="000C78A2"/>
    <w:rsid w:val="000D154E"/>
    <w:rsid w:val="000D15B9"/>
    <w:rsid w:val="000D63CB"/>
    <w:rsid w:val="000D69F3"/>
    <w:rsid w:val="000D6B63"/>
    <w:rsid w:val="000E3A91"/>
    <w:rsid w:val="000F3A77"/>
    <w:rsid w:val="000F58CB"/>
    <w:rsid w:val="001009D9"/>
    <w:rsid w:val="00101883"/>
    <w:rsid w:val="00103A0F"/>
    <w:rsid w:val="00103EF9"/>
    <w:rsid w:val="0010589A"/>
    <w:rsid w:val="00107BE5"/>
    <w:rsid w:val="001121BC"/>
    <w:rsid w:val="00112B8C"/>
    <w:rsid w:val="0011395C"/>
    <w:rsid w:val="001162BE"/>
    <w:rsid w:val="001179A1"/>
    <w:rsid w:val="00117C08"/>
    <w:rsid w:val="00121164"/>
    <w:rsid w:val="00121178"/>
    <w:rsid w:val="001300CF"/>
    <w:rsid w:val="00136E48"/>
    <w:rsid w:val="00137EC6"/>
    <w:rsid w:val="001409AB"/>
    <w:rsid w:val="00142D18"/>
    <w:rsid w:val="0014502D"/>
    <w:rsid w:val="00145263"/>
    <w:rsid w:val="00145E52"/>
    <w:rsid w:val="0015093D"/>
    <w:rsid w:val="001575DF"/>
    <w:rsid w:val="00162805"/>
    <w:rsid w:val="00174AEB"/>
    <w:rsid w:val="00176806"/>
    <w:rsid w:val="0017792F"/>
    <w:rsid w:val="001810DA"/>
    <w:rsid w:val="001817D7"/>
    <w:rsid w:val="001856DC"/>
    <w:rsid w:val="001872CC"/>
    <w:rsid w:val="00191DCF"/>
    <w:rsid w:val="00192021"/>
    <w:rsid w:val="001A0009"/>
    <w:rsid w:val="001A00C9"/>
    <w:rsid w:val="001A39C2"/>
    <w:rsid w:val="001A3F7C"/>
    <w:rsid w:val="001A4810"/>
    <w:rsid w:val="001A5C11"/>
    <w:rsid w:val="001A68C6"/>
    <w:rsid w:val="001B0BC9"/>
    <w:rsid w:val="001B1FD1"/>
    <w:rsid w:val="001B3516"/>
    <w:rsid w:val="001B4EA2"/>
    <w:rsid w:val="001C17B6"/>
    <w:rsid w:val="001C3E6E"/>
    <w:rsid w:val="001D2343"/>
    <w:rsid w:val="001D2E39"/>
    <w:rsid w:val="001D3AFC"/>
    <w:rsid w:val="001D636F"/>
    <w:rsid w:val="001D6E88"/>
    <w:rsid w:val="001E0110"/>
    <w:rsid w:val="001E41BC"/>
    <w:rsid w:val="001E4911"/>
    <w:rsid w:val="001E7FB7"/>
    <w:rsid w:val="001F2172"/>
    <w:rsid w:val="001F2DA1"/>
    <w:rsid w:val="001F42EE"/>
    <w:rsid w:val="001F6B90"/>
    <w:rsid w:val="00202E07"/>
    <w:rsid w:val="0020504F"/>
    <w:rsid w:val="00210740"/>
    <w:rsid w:val="002110C4"/>
    <w:rsid w:val="00213A90"/>
    <w:rsid w:val="00213FB1"/>
    <w:rsid w:val="002170FB"/>
    <w:rsid w:val="00223AC7"/>
    <w:rsid w:val="00225E03"/>
    <w:rsid w:val="00226114"/>
    <w:rsid w:val="00230FD7"/>
    <w:rsid w:val="00232FB9"/>
    <w:rsid w:val="002356F0"/>
    <w:rsid w:val="00241506"/>
    <w:rsid w:val="0024193A"/>
    <w:rsid w:val="00243F04"/>
    <w:rsid w:val="00246101"/>
    <w:rsid w:val="00246750"/>
    <w:rsid w:val="00250C02"/>
    <w:rsid w:val="00250FB4"/>
    <w:rsid w:val="00254061"/>
    <w:rsid w:val="0025571F"/>
    <w:rsid w:val="00256B7C"/>
    <w:rsid w:val="00257BF0"/>
    <w:rsid w:val="0026453D"/>
    <w:rsid w:val="0026474A"/>
    <w:rsid w:val="00265ED7"/>
    <w:rsid w:val="002666D2"/>
    <w:rsid w:val="00267B1D"/>
    <w:rsid w:val="00267BE1"/>
    <w:rsid w:val="00267EC8"/>
    <w:rsid w:val="0027520B"/>
    <w:rsid w:val="002815CB"/>
    <w:rsid w:val="00284FC7"/>
    <w:rsid w:val="002868AC"/>
    <w:rsid w:val="00293E81"/>
    <w:rsid w:val="002A4279"/>
    <w:rsid w:val="002A5A84"/>
    <w:rsid w:val="002A7129"/>
    <w:rsid w:val="002A7715"/>
    <w:rsid w:val="002B2D33"/>
    <w:rsid w:val="002B41D0"/>
    <w:rsid w:val="002B431C"/>
    <w:rsid w:val="002B48DB"/>
    <w:rsid w:val="002B601E"/>
    <w:rsid w:val="002B60AF"/>
    <w:rsid w:val="002B7E62"/>
    <w:rsid w:val="002C587B"/>
    <w:rsid w:val="002C587F"/>
    <w:rsid w:val="002D346D"/>
    <w:rsid w:val="002D3FF9"/>
    <w:rsid w:val="002D57D0"/>
    <w:rsid w:val="002D5A5A"/>
    <w:rsid w:val="002E19C4"/>
    <w:rsid w:val="002E1B31"/>
    <w:rsid w:val="002E1FE8"/>
    <w:rsid w:val="002E2B2B"/>
    <w:rsid w:val="002E36C4"/>
    <w:rsid w:val="002E622F"/>
    <w:rsid w:val="002F33E1"/>
    <w:rsid w:val="002F5F29"/>
    <w:rsid w:val="002F6233"/>
    <w:rsid w:val="002F7701"/>
    <w:rsid w:val="00316E38"/>
    <w:rsid w:val="00327247"/>
    <w:rsid w:val="00331AF1"/>
    <w:rsid w:val="00333E0F"/>
    <w:rsid w:val="00340F4A"/>
    <w:rsid w:val="003411CF"/>
    <w:rsid w:val="00343014"/>
    <w:rsid w:val="0034336B"/>
    <w:rsid w:val="00345CDC"/>
    <w:rsid w:val="0034734B"/>
    <w:rsid w:val="00347C5C"/>
    <w:rsid w:val="00351F96"/>
    <w:rsid w:val="00353A61"/>
    <w:rsid w:val="003552D6"/>
    <w:rsid w:val="00357217"/>
    <w:rsid w:val="003607BE"/>
    <w:rsid w:val="00360B32"/>
    <w:rsid w:val="003622FF"/>
    <w:rsid w:val="00363214"/>
    <w:rsid w:val="00363FFF"/>
    <w:rsid w:val="00366B82"/>
    <w:rsid w:val="00366D2F"/>
    <w:rsid w:val="00367B9B"/>
    <w:rsid w:val="00377B55"/>
    <w:rsid w:val="003815A7"/>
    <w:rsid w:val="00381AC9"/>
    <w:rsid w:val="00381C86"/>
    <w:rsid w:val="00381CFC"/>
    <w:rsid w:val="00381D07"/>
    <w:rsid w:val="00382667"/>
    <w:rsid w:val="003827CB"/>
    <w:rsid w:val="00382D10"/>
    <w:rsid w:val="00385014"/>
    <w:rsid w:val="003908A5"/>
    <w:rsid w:val="00393737"/>
    <w:rsid w:val="0039386C"/>
    <w:rsid w:val="0039486B"/>
    <w:rsid w:val="003A2910"/>
    <w:rsid w:val="003B1146"/>
    <w:rsid w:val="003B160D"/>
    <w:rsid w:val="003B186F"/>
    <w:rsid w:val="003B2483"/>
    <w:rsid w:val="003B50D8"/>
    <w:rsid w:val="003C3907"/>
    <w:rsid w:val="003C3AAC"/>
    <w:rsid w:val="003D0512"/>
    <w:rsid w:val="003D7044"/>
    <w:rsid w:val="003E0227"/>
    <w:rsid w:val="003E2E52"/>
    <w:rsid w:val="003F26BA"/>
    <w:rsid w:val="003F3D06"/>
    <w:rsid w:val="003F4D9F"/>
    <w:rsid w:val="003F6427"/>
    <w:rsid w:val="003F78E4"/>
    <w:rsid w:val="003F7F7C"/>
    <w:rsid w:val="004032B2"/>
    <w:rsid w:val="00404149"/>
    <w:rsid w:val="00405202"/>
    <w:rsid w:val="00405692"/>
    <w:rsid w:val="004071A2"/>
    <w:rsid w:val="00413DBD"/>
    <w:rsid w:val="00414490"/>
    <w:rsid w:val="004149BC"/>
    <w:rsid w:val="00416F3A"/>
    <w:rsid w:val="00420FC8"/>
    <w:rsid w:val="00421F8D"/>
    <w:rsid w:val="0042321C"/>
    <w:rsid w:val="00424163"/>
    <w:rsid w:val="00436836"/>
    <w:rsid w:val="00443BA7"/>
    <w:rsid w:val="00447128"/>
    <w:rsid w:val="00447BD3"/>
    <w:rsid w:val="00454EE4"/>
    <w:rsid w:val="00455E86"/>
    <w:rsid w:val="0045647D"/>
    <w:rsid w:val="004623B0"/>
    <w:rsid w:val="00462A35"/>
    <w:rsid w:val="004633BF"/>
    <w:rsid w:val="00463A66"/>
    <w:rsid w:val="00467D2A"/>
    <w:rsid w:val="00477624"/>
    <w:rsid w:val="00481B5F"/>
    <w:rsid w:val="004820F1"/>
    <w:rsid w:val="00483849"/>
    <w:rsid w:val="00485755"/>
    <w:rsid w:val="00486CCC"/>
    <w:rsid w:val="004910C6"/>
    <w:rsid w:val="004967BC"/>
    <w:rsid w:val="004A0590"/>
    <w:rsid w:val="004A0910"/>
    <w:rsid w:val="004A09FA"/>
    <w:rsid w:val="004A4955"/>
    <w:rsid w:val="004A64C1"/>
    <w:rsid w:val="004B2F52"/>
    <w:rsid w:val="004B5887"/>
    <w:rsid w:val="004B5E52"/>
    <w:rsid w:val="004B67AC"/>
    <w:rsid w:val="004B6B3B"/>
    <w:rsid w:val="004C6889"/>
    <w:rsid w:val="004C68D2"/>
    <w:rsid w:val="004D09E0"/>
    <w:rsid w:val="004D27A7"/>
    <w:rsid w:val="004D395B"/>
    <w:rsid w:val="004D3F98"/>
    <w:rsid w:val="004D4140"/>
    <w:rsid w:val="004D5BA1"/>
    <w:rsid w:val="004E3D1F"/>
    <w:rsid w:val="004E79CC"/>
    <w:rsid w:val="004F0691"/>
    <w:rsid w:val="004F1C2B"/>
    <w:rsid w:val="004F5557"/>
    <w:rsid w:val="004F5A09"/>
    <w:rsid w:val="004F7E96"/>
    <w:rsid w:val="005007CA"/>
    <w:rsid w:val="005021A6"/>
    <w:rsid w:val="00503585"/>
    <w:rsid w:val="005049A3"/>
    <w:rsid w:val="005069EE"/>
    <w:rsid w:val="00506FBF"/>
    <w:rsid w:val="005070ED"/>
    <w:rsid w:val="0051032F"/>
    <w:rsid w:val="00512B3F"/>
    <w:rsid w:val="00514D86"/>
    <w:rsid w:val="00517A7A"/>
    <w:rsid w:val="00517ACF"/>
    <w:rsid w:val="005208D3"/>
    <w:rsid w:val="00520B70"/>
    <w:rsid w:val="00524F86"/>
    <w:rsid w:val="0053297E"/>
    <w:rsid w:val="00541D7F"/>
    <w:rsid w:val="0054269C"/>
    <w:rsid w:val="0054517D"/>
    <w:rsid w:val="0054643C"/>
    <w:rsid w:val="00550536"/>
    <w:rsid w:val="00550BED"/>
    <w:rsid w:val="00554934"/>
    <w:rsid w:val="00555EB0"/>
    <w:rsid w:val="0055751F"/>
    <w:rsid w:val="00557B7C"/>
    <w:rsid w:val="0056078F"/>
    <w:rsid w:val="00561A0A"/>
    <w:rsid w:val="00562733"/>
    <w:rsid w:val="00562B79"/>
    <w:rsid w:val="005632FF"/>
    <w:rsid w:val="00567395"/>
    <w:rsid w:val="00570CFD"/>
    <w:rsid w:val="00573AD5"/>
    <w:rsid w:val="00574B82"/>
    <w:rsid w:val="00574EED"/>
    <w:rsid w:val="00585637"/>
    <w:rsid w:val="00585B7B"/>
    <w:rsid w:val="00585DFD"/>
    <w:rsid w:val="00590E7A"/>
    <w:rsid w:val="00592B52"/>
    <w:rsid w:val="005A2862"/>
    <w:rsid w:val="005A41B6"/>
    <w:rsid w:val="005A4ED5"/>
    <w:rsid w:val="005A594D"/>
    <w:rsid w:val="005B1FFB"/>
    <w:rsid w:val="005B30F0"/>
    <w:rsid w:val="005B5565"/>
    <w:rsid w:val="005B6E61"/>
    <w:rsid w:val="005C38A7"/>
    <w:rsid w:val="005D11C7"/>
    <w:rsid w:val="005D47C7"/>
    <w:rsid w:val="005D6604"/>
    <w:rsid w:val="005E457D"/>
    <w:rsid w:val="005F2408"/>
    <w:rsid w:val="005F3051"/>
    <w:rsid w:val="00600897"/>
    <w:rsid w:val="006010BE"/>
    <w:rsid w:val="006014F2"/>
    <w:rsid w:val="00601617"/>
    <w:rsid w:val="00605E46"/>
    <w:rsid w:val="006077F1"/>
    <w:rsid w:val="00613EB0"/>
    <w:rsid w:val="006155BD"/>
    <w:rsid w:val="006230B4"/>
    <w:rsid w:val="0062313B"/>
    <w:rsid w:val="00625098"/>
    <w:rsid w:val="00625212"/>
    <w:rsid w:val="0063085C"/>
    <w:rsid w:val="00632920"/>
    <w:rsid w:val="006342D5"/>
    <w:rsid w:val="0063505A"/>
    <w:rsid w:val="006444DC"/>
    <w:rsid w:val="006534DD"/>
    <w:rsid w:val="006535A3"/>
    <w:rsid w:val="006575E0"/>
    <w:rsid w:val="00663F5C"/>
    <w:rsid w:val="00664A4A"/>
    <w:rsid w:val="0066520C"/>
    <w:rsid w:val="00672B2F"/>
    <w:rsid w:val="00676115"/>
    <w:rsid w:val="00677F3F"/>
    <w:rsid w:val="00681906"/>
    <w:rsid w:val="00682680"/>
    <w:rsid w:val="006906B6"/>
    <w:rsid w:val="006917EB"/>
    <w:rsid w:val="0069338E"/>
    <w:rsid w:val="006A02CE"/>
    <w:rsid w:val="006A749A"/>
    <w:rsid w:val="006A789F"/>
    <w:rsid w:val="006B1B3C"/>
    <w:rsid w:val="006B1C87"/>
    <w:rsid w:val="006B24B9"/>
    <w:rsid w:val="006B3300"/>
    <w:rsid w:val="006B6315"/>
    <w:rsid w:val="006B640E"/>
    <w:rsid w:val="006B6F81"/>
    <w:rsid w:val="006D00A1"/>
    <w:rsid w:val="006D745D"/>
    <w:rsid w:val="006E0030"/>
    <w:rsid w:val="006E1911"/>
    <w:rsid w:val="006E3607"/>
    <w:rsid w:val="006E7D72"/>
    <w:rsid w:val="006F080C"/>
    <w:rsid w:val="006F1022"/>
    <w:rsid w:val="006F2CAA"/>
    <w:rsid w:val="006F3B97"/>
    <w:rsid w:val="006F5F1A"/>
    <w:rsid w:val="007016AF"/>
    <w:rsid w:val="007049E5"/>
    <w:rsid w:val="00706CB2"/>
    <w:rsid w:val="007079D1"/>
    <w:rsid w:val="0071096D"/>
    <w:rsid w:val="0071306C"/>
    <w:rsid w:val="00714225"/>
    <w:rsid w:val="007151CC"/>
    <w:rsid w:val="00717F0E"/>
    <w:rsid w:val="00722FB0"/>
    <w:rsid w:val="00726F4C"/>
    <w:rsid w:val="007305DA"/>
    <w:rsid w:val="007317B5"/>
    <w:rsid w:val="00732747"/>
    <w:rsid w:val="00735DC9"/>
    <w:rsid w:val="0073628A"/>
    <w:rsid w:val="007418AA"/>
    <w:rsid w:val="00742AAE"/>
    <w:rsid w:val="00743DD6"/>
    <w:rsid w:val="00746D54"/>
    <w:rsid w:val="00750355"/>
    <w:rsid w:val="00753B8F"/>
    <w:rsid w:val="00754452"/>
    <w:rsid w:val="00754802"/>
    <w:rsid w:val="00755BD4"/>
    <w:rsid w:val="00765086"/>
    <w:rsid w:val="007650C8"/>
    <w:rsid w:val="007650F2"/>
    <w:rsid w:val="007666EF"/>
    <w:rsid w:val="007712A2"/>
    <w:rsid w:val="00772D4B"/>
    <w:rsid w:val="00773068"/>
    <w:rsid w:val="00773C53"/>
    <w:rsid w:val="00774D8E"/>
    <w:rsid w:val="00777880"/>
    <w:rsid w:val="00780900"/>
    <w:rsid w:val="00783EFB"/>
    <w:rsid w:val="0078474F"/>
    <w:rsid w:val="00786530"/>
    <w:rsid w:val="0078776D"/>
    <w:rsid w:val="00791187"/>
    <w:rsid w:val="007928C4"/>
    <w:rsid w:val="0079373B"/>
    <w:rsid w:val="007939C6"/>
    <w:rsid w:val="00793AD1"/>
    <w:rsid w:val="0079615D"/>
    <w:rsid w:val="0079699F"/>
    <w:rsid w:val="00797B35"/>
    <w:rsid w:val="007A0A02"/>
    <w:rsid w:val="007A1497"/>
    <w:rsid w:val="007A1E7F"/>
    <w:rsid w:val="007A3E86"/>
    <w:rsid w:val="007A4A4C"/>
    <w:rsid w:val="007A527C"/>
    <w:rsid w:val="007A6103"/>
    <w:rsid w:val="007A6F19"/>
    <w:rsid w:val="007B4979"/>
    <w:rsid w:val="007B76F2"/>
    <w:rsid w:val="007B7DA8"/>
    <w:rsid w:val="007C3A9F"/>
    <w:rsid w:val="007C4067"/>
    <w:rsid w:val="007C44BD"/>
    <w:rsid w:val="007C586A"/>
    <w:rsid w:val="007C6753"/>
    <w:rsid w:val="007D008E"/>
    <w:rsid w:val="007D58C6"/>
    <w:rsid w:val="007D6586"/>
    <w:rsid w:val="007E173A"/>
    <w:rsid w:val="007E18EB"/>
    <w:rsid w:val="007E4610"/>
    <w:rsid w:val="007E6578"/>
    <w:rsid w:val="007F1A71"/>
    <w:rsid w:val="007F1B5F"/>
    <w:rsid w:val="007F7F56"/>
    <w:rsid w:val="0080197A"/>
    <w:rsid w:val="00801BB5"/>
    <w:rsid w:val="00801E75"/>
    <w:rsid w:val="00812809"/>
    <w:rsid w:val="00814454"/>
    <w:rsid w:val="008160F0"/>
    <w:rsid w:val="00817211"/>
    <w:rsid w:val="008215F9"/>
    <w:rsid w:val="00823C44"/>
    <w:rsid w:val="00824BE5"/>
    <w:rsid w:val="008267A1"/>
    <w:rsid w:val="00830FCF"/>
    <w:rsid w:val="00831CC8"/>
    <w:rsid w:val="008329B3"/>
    <w:rsid w:val="00833D70"/>
    <w:rsid w:val="00835FCB"/>
    <w:rsid w:val="00842139"/>
    <w:rsid w:val="0084382F"/>
    <w:rsid w:val="00843CF4"/>
    <w:rsid w:val="008448A4"/>
    <w:rsid w:val="00846B97"/>
    <w:rsid w:val="00846FFB"/>
    <w:rsid w:val="00852237"/>
    <w:rsid w:val="008556C1"/>
    <w:rsid w:val="00856A30"/>
    <w:rsid w:val="00857A19"/>
    <w:rsid w:val="0086022E"/>
    <w:rsid w:val="00865206"/>
    <w:rsid w:val="00873670"/>
    <w:rsid w:val="00876213"/>
    <w:rsid w:val="008845AE"/>
    <w:rsid w:val="008855BF"/>
    <w:rsid w:val="00885FFA"/>
    <w:rsid w:val="00886FC9"/>
    <w:rsid w:val="00890321"/>
    <w:rsid w:val="008912F1"/>
    <w:rsid w:val="008947DE"/>
    <w:rsid w:val="00894E0D"/>
    <w:rsid w:val="008A0434"/>
    <w:rsid w:val="008A0664"/>
    <w:rsid w:val="008A6BF1"/>
    <w:rsid w:val="008B1205"/>
    <w:rsid w:val="008B74C8"/>
    <w:rsid w:val="008C35A2"/>
    <w:rsid w:val="008C5490"/>
    <w:rsid w:val="008C786D"/>
    <w:rsid w:val="008C7E45"/>
    <w:rsid w:val="008D18E5"/>
    <w:rsid w:val="008D4EF7"/>
    <w:rsid w:val="008D65E0"/>
    <w:rsid w:val="008D7474"/>
    <w:rsid w:val="008D7892"/>
    <w:rsid w:val="008E237D"/>
    <w:rsid w:val="008E405A"/>
    <w:rsid w:val="008E46CA"/>
    <w:rsid w:val="008E6355"/>
    <w:rsid w:val="008F0844"/>
    <w:rsid w:val="008F1D6E"/>
    <w:rsid w:val="008F5665"/>
    <w:rsid w:val="008F5E0C"/>
    <w:rsid w:val="008F72EB"/>
    <w:rsid w:val="00902171"/>
    <w:rsid w:val="00902B81"/>
    <w:rsid w:val="00903A7C"/>
    <w:rsid w:val="00903BFE"/>
    <w:rsid w:val="009118FB"/>
    <w:rsid w:val="009123FA"/>
    <w:rsid w:val="009126E8"/>
    <w:rsid w:val="00912E1C"/>
    <w:rsid w:val="00913305"/>
    <w:rsid w:val="00914632"/>
    <w:rsid w:val="00916881"/>
    <w:rsid w:val="009208FB"/>
    <w:rsid w:val="00922362"/>
    <w:rsid w:val="00922805"/>
    <w:rsid w:val="00923C24"/>
    <w:rsid w:val="00925EC2"/>
    <w:rsid w:val="009276BE"/>
    <w:rsid w:val="0093166A"/>
    <w:rsid w:val="00932FFE"/>
    <w:rsid w:val="0093319C"/>
    <w:rsid w:val="009352B3"/>
    <w:rsid w:val="009357FC"/>
    <w:rsid w:val="00936FE3"/>
    <w:rsid w:val="00944B97"/>
    <w:rsid w:val="00945616"/>
    <w:rsid w:val="0094787F"/>
    <w:rsid w:val="00947E2B"/>
    <w:rsid w:val="0095735B"/>
    <w:rsid w:val="009604A8"/>
    <w:rsid w:val="00961974"/>
    <w:rsid w:val="00965E79"/>
    <w:rsid w:val="0096792C"/>
    <w:rsid w:val="00970F1A"/>
    <w:rsid w:val="009710D4"/>
    <w:rsid w:val="009711D6"/>
    <w:rsid w:val="0097207F"/>
    <w:rsid w:val="009764C9"/>
    <w:rsid w:val="00984501"/>
    <w:rsid w:val="00984883"/>
    <w:rsid w:val="00984B1D"/>
    <w:rsid w:val="00984C90"/>
    <w:rsid w:val="009853CB"/>
    <w:rsid w:val="00991459"/>
    <w:rsid w:val="0099381D"/>
    <w:rsid w:val="009968DA"/>
    <w:rsid w:val="00997516"/>
    <w:rsid w:val="009A0300"/>
    <w:rsid w:val="009A6505"/>
    <w:rsid w:val="009B36D9"/>
    <w:rsid w:val="009B396E"/>
    <w:rsid w:val="009B3E38"/>
    <w:rsid w:val="009B40F5"/>
    <w:rsid w:val="009B6D52"/>
    <w:rsid w:val="009C47CF"/>
    <w:rsid w:val="009C520F"/>
    <w:rsid w:val="009C5C3E"/>
    <w:rsid w:val="009C5F58"/>
    <w:rsid w:val="009C6A91"/>
    <w:rsid w:val="009C7CBF"/>
    <w:rsid w:val="009D0F95"/>
    <w:rsid w:val="009D1E38"/>
    <w:rsid w:val="009D5576"/>
    <w:rsid w:val="009D60FB"/>
    <w:rsid w:val="009E3DA8"/>
    <w:rsid w:val="009E4F54"/>
    <w:rsid w:val="009E5030"/>
    <w:rsid w:val="009E6884"/>
    <w:rsid w:val="009F0C6D"/>
    <w:rsid w:val="009F3E36"/>
    <w:rsid w:val="00A0571C"/>
    <w:rsid w:val="00A06082"/>
    <w:rsid w:val="00A072D0"/>
    <w:rsid w:val="00A07C03"/>
    <w:rsid w:val="00A114C9"/>
    <w:rsid w:val="00A11E75"/>
    <w:rsid w:val="00A15274"/>
    <w:rsid w:val="00A20A4F"/>
    <w:rsid w:val="00A21070"/>
    <w:rsid w:val="00A24DB0"/>
    <w:rsid w:val="00A250AA"/>
    <w:rsid w:val="00A25EFF"/>
    <w:rsid w:val="00A25F88"/>
    <w:rsid w:val="00A309C9"/>
    <w:rsid w:val="00A30E25"/>
    <w:rsid w:val="00A34764"/>
    <w:rsid w:val="00A41C13"/>
    <w:rsid w:val="00A452F9"/>
    <w:rsid w:val="00A520B5"/>
    <w:rsid w:val="00A54488"/>
    <w:rsid w:val="00A5742C"/>
    <w:rsid w:val="00A62418"/>
    <w:rsid w:val="00A65F75"/>
    <w:rsid w:val="00A70E2C"/>
    <w:rsid w:val="00A71B2C"/>
    <w:rsid w:val="00A750D6"/>
    <w:rsid w:val="00A81401"/>
    <w:rsid w:val="00A8189E"/>
    <w:rsid w:val="00A82B43"/>
    <w:rsid w:val="00A82BBD"/>
    <w:rsid w:val="00A861CB"/>
    <w:rsid w:val="00A9365B"/>
    <w:rsid w:val="00AA069E"/>
    <w:rsid w:val="00AA3678"/>
    <w:rsid w:val="00AA3B80"/>
    <w:rsid w:val="00AA44B8"/>
    <w:rsid w:val="00AA4DA4"/>
    <w:rsid w:val="00AA6687"/>
    <w:rsid w:val="00AA7AAB"/>
    <w:rsid w:val="00AB0405"/>
    <w:rsid w:val="00AB1C0E"/>
    <w:rsid w:val="00AB6610"/>
    <w:rsid w:val="00AB7B31"/>
    <w:rsid w:val="00AC5A31"/>
    <w:rsid w:val="00AC6037"/>
    <w:rsid w:val="00AC6E5C"/>
    <w:rsid w:val="00AC7A36"/>
    <w:rsid w:val="00AD04F4"/>
    <w:rsid w:val="00AD0B54"/>
    <w:rsid w:val="00AD0BD5"/>
    <w:rsid w:val="00AD2F14"/>
    <w:rsid w:val="00AD34BA"/>
    <w:rsid w:val="00AD5853"/>
    <w:rsid w:val="00AD79C7"/>
    <w:rsid w:val="00AE2503"/>
    <w:rsid w:val="00AF2AEB"/>
    <w:rsid w:val="00AF3F6C"/>
    <w:rsid w:val="00AF7B63"/>
    <w:rsid w:val="00B00144"/>
    <w:rsid w:val="00B01F19"/>
    <w:rsid w:val="00B01F86"/>
    <w:rsid w:val="00B02437"/>
    <w:rsid w:val="00B054F9"/>
    <w:rsid w:val="00B07D0A"/>
    <w:rsid w:val="00B1156D"/>
    <w:rsid w:val="00B1165F"/>
    <w:rsid w:val="00B14426"/>
    <w:rsid w:val="00B1456D"/>
    <w:rsid w:val="00B14D33"/>
    <w:rsid w:val="00B21C03"/>
    <w:rsid w:val="00B23902"/>
    <w:rsid w:val="00B24583"/>
    <w:rsid w:val="00B254FA"/>
    <w:rsid w:val="00B264D2"/>
    <w:rsid w:val="00B32E90"/>
    <w:rsid w:val="00B3698F"/>
    <w:rsid w:val="00B369CF"/>
    <w:rsid w:val="00B36E6A"/>
    <w:rsid w:val="00B4022D"/>
    <w:rsid w:val="00B4065B"/>
    <w:rsid w:val="00B44B1D"/>
    <w:rsid w:val="00B45463"/>
    <w:rsid w:val="00B45996"/>
    <w:rsid w:val="00B47142"/>
    <w:rsid w:val="00B50354"/>
    <w:rsid w:val="00B51CBE"/>
    <w:rsid w:val="00B52ECA"/>
    <w:rsid w:val="00B54964"/>
    <w:rsid w:val="00B6222D"/>
    <w:rsid w:val="00B6499E"/>
    <w:rsid w:val="00B64F89"/>
    <w:rsid w:val="00B65907"/>
    <w:rsid w:val="00B734C8"/>
    <w:rsid w:val="00B741A8"/>
    <w:rsid w:val="00B7424D"/>
    <w:rsid w:val="00B750B0"/>
    <w:rsid w:val="00B83227"/>
    <w:rsid w:val="00B837DA"/>
    <w:rsid w:val="00B8503D"/>
    <w:rsid w:val="00BA0E65"/>
    <w:rsid w:val="00BA187A"/>
    <w:rsid w:val="00BA2E06"/>
    <w:rsid w:val="00BA3702"/>
    <w:rsid w:val="00BA5CBB"/>
    <w:rsid w:val="00BB1053"/>
    <w:rsid w:val="00BB123C"/>
    <w:rsid w:val="00BB497A"/>
    <w:rsid w:val="00BC0222"/>
    <w:rsid w:val="00BC7FE8"/>
    <w:rsid w:val="00BD3752"/>
    <w:rsid w:val="00BE00A9"/>
    <w:rsid w:val="00BE3E1A"/>
    <w:rsid w:val="00BE71C2"/>
    <w:rsid w:val="00BF459E"/>
    <w:rsid w:val="00C03F03"/>
    <w:rsid w:val="00C06DD3"/>
    <w:rsid w:val="00C07913"/>
    <w:rsid w:val="00C112FE"/>
    <w:rsid w:val="00C154A6"/>
    <w:rsid w:val="00C158F2"/>
    <w:rsid w:val="00C1681E"/>
    <w:rsid w:val="00C16A52"/>
    <w:rsid w:val="00C22305"/>
    <w:rsid w:val="00C23A3F"/>
    <w:rsid w:val="00C26A11"/>
    <w:rsid w:val="00C32A2B"/>
    <w:rsid w:val="00C34004"/>
    <w:rsid w:val="00C364F2"/>
    <w:rsid w:val="00C37AAC"/>
    <w:rsid w:val="00C40777"/>
    <w:rsid w:val="00C45318"/>
    <w:rsid w:val="00C54025"/>
    <w:rsid w:val="00C55BCD"/>
    <w:rsid w:val="00C55CC5"/>
    <w:rsid w:val="00C60CB6"/>
    <w:rsid w:val="00C63041"/>
    <w:rsid w:val="00C71E17"/>
    <w:rsid w:val="00C7270A"/>
    <w:rsid w:val="00C75596"/>
    <w:rsid w:val="00C75910"/>
    <w:rsid w:val="00C75BC0"/>
    <w:rsid w:val="00C8012E"/>
    <w:rsid w:val="00C811B2"/>
    <w:rsid w:val="00C91B50"/>
    <w:rsid w:val="00C92DB2"/>
    <w:rsid w:val="00C9573E"/>
    <w:rsid w:val="00CA08AE"/>
    <w:rsid w:val="00CA285F"/>
    <w:rsid w:val="00CA3797"/>
    <w:rsid w:val="00CA59C1"/>
    <w:rsid w:val="00CA5E60"/>
    <w:rsid w:val="00CA661E"/>
    <w:rsid w:val="00CA7A01"/>
    <w:rsid w:val="00CB016E"/>
    <w:rsid w:val="00CB0391"/>
    <w:rsid w:val="00CB42C9"/>
    <w:rsid w:val="00CB4B0C"/>
    <w:rsid w:val="00CB679C"/>
    <w:rsid w:val="00CC12C6"/>
    <w:rsid w:val="00CC26AC"/>
    <w:rsid w:val="00CC293E"/>
    <w:rsid w:val="00CC4120"/>
    <w:rsid w:val="00CC71DA"/>
    <w:rsid w:val="00CD0607"/>
    <w:rsid w:val="00CD07A4"/>
    <w:rsid w:val="00CD2519"/>
    <w:rsid w:val="00CD3964"/>
    <w:rsid w:val="00CD4C48"/>
    <w:rsid w:val="00CD508D"/>
    <w:rsid w:val="00CD5859"/>
    <w:rsid w:val="00CE208F"/>
    <w:rsid w:val="00CE46B8"/>
    <w:rsid w:val="00CE543E"/>
    <w:rsid w:val="00CE6D0E"/>
    <w:rsid w:val="00CF0855"/>
    <w:rsid w:val="00CF17A4"/>
    <w:rsid w:val="00CF2E40"/>
    <w:rsid w:val="00CF5873"/>
    <w:rsid w:val="00D05424"/>
    <w:rsid w:val="00D0746B"/>
    <w:rsid w:val="00D15023"/>
    <w:rsid w:val="00D2091D"/>
    <w:rsid w:val="00D233BB"/>
    <w:rsid w:val="00D24DB5"/>
    <w:rsid w:val="00D30DEB"/>
    <w:rsid w:val="00D348F6"/>
    <w:rsid w:val="00D358AB"/>
    <w:rsid w:val="00D365D8"/>
    <w:rsid w:val="00D41D9A"/>
    <w:rsid w:val="00D42F25"/>
    <w:rsid w:val="00D43246"/>
    <w:rsid w:val="00D46816"/>
    <w:rsid w:val="00D478C9"/>
    <w:rsid w:val="00D52981"/>
    <w:rsid w:val="00D617AC"/>
    <w:rsid w:val="00D62F47"/>
    <w:rsid w:val="00D653CE"/>
    <w:rsid w:val="00D6776B"/>
    <w:rsid w:val="00D67F9E"/>
    <w:rsid w:val="00D73367"/>
    <w:rsid w:val="00D75950"/>
    <w:rsid w:val="00D77789"/>
    <w:rsid w:val="00D81583"/>
    <w:rsid w:val="00D81BFA"/>
    <w:rsid w:val="00D85B7B"/>
    <w:rsid w:val="00D866D8"/>
    <w:rsid w:val="00D8747F"/>
    <w:rsid w:val="00D91260"/>
    <w:rsid w:val="00D91625"/>
    <w:rsid w:val="00D94EF0"/>
    <w:rsid w:val="00DA0157"/>
    <w:rsid w:val="00DA117B"/>
    <w:rsid w:val="00DA1C79"/>
    <w:rsid w:val="00DA3D9F"/>
    <w:rsid w:val="00DA440F"/>
    <w:rsid w:val="00DA4FEF"/>
    <w:rsid w:val="00DB46B0"/>
    <w:rsid w:val="00DB4825"/>
    <w:rsid w:val="00DB7B4C"/>
    <w:rsid w:val="00DC0E35"/>
    <w:rsid w:val="00DC0E95"/>
    <w:rsid w:val="00DC22AE"/>
    <w:rsid w:val="00DD2B01"/>
    <w:rsid w:val="00DD2C78"/>
    <w:rsid w:val="00DD4F45"/>
    <w:rsid w:val="00DE0874"/>
    <w:rsid w:val="00DE76B8"/>
    <w:rsid w:val="00DF300F"/>
    <w:rsid w:val="00DF5A65"/>
    <w:rsid w:val="00DF73E2"/>
    <w:rsid w:val="00E077CB"/>
    <w:rsid w:val="00E07B12"/>
    <w:rsid w:val="00E1019A"/>
    <w:rsid w:val="00E104E0"/>
    <w:rsid w:val="00E163F4"/>
    <w:rsid w:val="00E17DAE"/>
    <w:rsid w:val="00E201DD"/>
    <w:rsid w:val="00E2170F"/>
    <w:rsid w:val="00E27358"/>
    <w:rsid w:val="00E275EC"/>
    <w:rsid w:val="00E3072B"/>
    <w:rsid w:val="00E307C7"/>
    <w:rsid w:val="00E319AD"/>
    <w:rsid w:val="00E32E51"/>
    <w:rsid w:val="00E3485A"/>
    <w:rsid w:val="00E375BA"/>
    <w:rsid w:val="00E424D5"/>
    <w:rsid w:val="00E457AF"/>
    <w:rsid w:val="00E45C7A"/>
    <w:rsid w:val="00E47399"/>
    <w:rsid w:val="00E53407"/>
    <w:rsid w:val="00E57944"/>
    <w:rsid w:val="00E610C8"/>
    <w:rsid w:val="00E610DE"/>
    <w:rsid w:val="00E61184"/>
    <w:rsid w:val="00E617BB"/>
    <w:rsid w:val="00E62CED"/>
    <w:rsid w:val="00E65CF8"/>
    <w:rsid w:val="00E6729E"/>
    <w:rsid w:val="00E70652"/>
    <w:rsid w:val="00E77905"/>
    <w:rsid w:val="00E8057F"/>
    <w:rsid w:val="00E814B0"/>
    <w:rsid w:val="00E82619"/>
    <w:rsid w:val="00E8377A"/>
    <w:rsid w:val="00E85999"/>
    <w:rsid w:val="00E9369E"/>
    <w:rsid w:val="00E95396"/>
    <w:rsid w:val="00E9626C"/>
    <w:rsid w:val="00EA31ED"/>
    <w:rsid w:val="00EB093E"/>
    <w:rsid w:val="00EB0AA8"/>
    <w:rsid w:val="00EB0ADB"/>
    <w:rsid w:val="00EB146A"/>
    <w:rsid w:val="00EB3849"/>
    <w:rsid w:val="00EB6385"/>
    <w:rsid w:val="00EC0CBB"/>
    <w:rsid w:val="00EC21E8"/>
    <w:rsid w:val="00EC34B2"/>
    <w:rsid w:val="00EC5C58"/>
    <w:rsid w:val="00EC5FF2"/>
    <w:rsid w:val="00EC655C"/>
    <w:rsid w:val="00EC71ED"/>
    <w:rsid w:val="00EC7AD5"/>
    <w:rsid w:val="00ED01B4"/>
    <w:rsid w:val="00ED1498"/>
    <w:rsid w:val="00ED380F"/>
    <w:rsid w:val="00ED39F0"/>
    <w:rsid w:val="00ED3DAD"/>
    <w:rsid w:val="00ED51D3"/>
    <w:rsid w:val="00ED6E36"/>
    <w:rsid w:val="00EE4933"/>
    <w:rsid w:val="00EE5F3F"/>
    <w:rsid w:val="00EE7A21"/>
    <w:rsid w:val="00EF2D2A"/>
    <w:rsid w:val="00F037FA"/>
    <w:rsid w:val="00F054B8"/>
    <w:rsid w:val="00F0639B"/>
    <w:rsid w:val="00F100E3"/>
    <w:rsid w:val="00F1105B"/>
    <w:rsid w:val="00F13E2B"/>
    <w:rsid w:val="00F14026"/>
    <w:rsid w:val="00F14602"/>
    <w:rsid w:val="00F151CC"/>
    <w:rsid w:val="00F15FE7"/>
    <w:rsid w:val="00F202E6"/>
    <w:rsid w:val="00F244EE"/>
    <w:rsid w:val="00F25695"/>
    <w:rsid w:val="00F27405"/>
    <w:rsid w:val="00F31987"/>
    <w:rsid w:val="00F325D6"/>
    <w:rsid w:val="00F32844"/>
    <w:rsid w:val="00F33E38"/>
    <w:rsid w:val="00F3503A"/>
    <w:rsid w:val="00F360C0"/>
    <w:rsid w:val="00F372D7"/>
    <w:rsid w:val="00F373A1"/>
    <w:rsid w:val="00F404E9"/>
    <w:rsid w:val="00F40BBB"/>
    <w:rsid w:val="00F428E7"/>
    <w:rsid w:val="00F4762E"/>
    <w:rsid w:val="00F47B82"/>
    <w:rsid w:val="00F50C4E"/>
    <w:rsid w:val="00F517FE"/>
    <w:rsid w:val="00F52895"/>
    <w:rsid w:val="00F5316F"/>
    <w:rsid w:val="00F5348B"/>
    <w:rsid w:val="00F57AD2"/>
    <w:rsid w:val="00F60499"/>
    <w:rsid w:val="00F641FC"/>
    <w:rsid w:val="00F64F79"/>
    <w:rsid w:val="00F66470"/>
    <w:rsid w:val="00F72CD2"/>
    <w:rsid w:val="00F7305C"/>
    <w:rsid w:val="00F74B9C"/>
    <w:rsid w:val="00F761F3"/>
    <w:rsid w:val="00F76E97"/>
    <w:rsid w:val="00F80452"/>
    <w:rsid w:val="00F8212E"/>
    <w:rsid w:val="00F8313D"/>
    <w:rsid w:val="00F83F87"/>
    <w:rsid w:val="00F87DC9"/>
    <w:rsid w:val="00F924B6"/>
    <w:rsid w:val="00F92F2D"/>
    <w:rsid w:val="00F941DE"/>
    <w:rsid w:val="00F962FA"/>
    <w:rsid w:val="00F96F5B"/>
    <w:rsid w:val="00F9759A"/>
    <w:rsid w:val="00FA2A26"/>
    <w:rsid w:val="00FA3810"/>
    <w:rsid w:val="00FB0DDB"/>
    <w:rsid w:val="00FB648A"/>
    <w:rsid w:val="00FB65C0"/>
    <w:rsid w:val="00FC33A5"/>
    <w:rsid w:val="00FC5372"/>
    <w:rsid w:val="00FD2B57"/>
    <w:rsid w:val="00FD2E2C"/>
    <w:rsid w:val="00FD3B40"/>
    <w:rsid w:val="00FD3D54"/>
    <w:rsid w:val="00FD5FC8"/>
    <w:rsid w:val="00FE1C7A"/>
    <w:rsid w:val="00FE3A72"/>
    <w:rsid w:val="00FE4B9E"/>
    <w:rsid w:val="00FE5E6B"/>
    <w:rsid w:val="00FF22E2"/>
    <w:rsid w:val="00FF41F5"/>
    <w:rsid w:val="00FF5944"/>
    <w:rsid w:val="00FF6245"/>
    <w:rsid w:val="00FF74D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4E38B24"/>
  <w15:docId w15:val="{39C22465-4651-4179-B340-BB930CB31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BF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8212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73A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57BF0"/>
    <w:pPr>
      <w:spacing w:after="0" w:line="240" w:lineRule="auto"/>
    </w:pPr>
  </w:style>
  <w:style w:type="paragraph" w:customStyle="1" w:styleId="Paragraph">
    <w:name w:val="Paragraph"/>
    <w:basedOn w:val="Normal"/>
    <w:rsid w:val="00ED51D3"/>
    <w:pPr>
      <w:spacing w:before="120"/>
      <w:ind w:firstLine="720"/>
    </w:pPr>
  </w:style>
  <w:style w:type="character" w:styleId="Hyperlink">
    <w:name w:val="Hyperlink"/>
    <w:rsid w:val="00ED51D3"/>
    <w:rPr>
      <w:color w:val="0000FF"/>
      <w:u w:val="single"/>
    </w:rPr>
  </w:style>
  <w:style w:type="character" w:styleId="LineNumber">
    <w:name w:val="line number"/>
    <w:basedOn w:val="DefaultParagraphFont"/>
    <w:uiPriority w:val="99"/>
    <w:semiHidden/>
    <w:unhideWhenUsed/>
    <w:rsid w:val="00E9369E"/>
  </w:style>
  <w:style w:type="character" w:styleId="FollowedHyperlink">
    <w:name w:val="FollowedHyperlink"/>
    <w:basedOn w:val="DefaultParagraphFont"/>
    <w:uiPriority w:val="99"/>
    <w:semiHidden/>
    <w:unhideWhenUsed/>
    <w:rsid w:val="003D7044"/>
    <w:rPr>
      <w:color w:val="954F72" w:themeColor="followedHyperlink"/>
      <w:u w:val="single"/>
    </w:rPr>
  </w:style>
  <w:style w:type="paragraph" w:customStyle="1" w:styleId="EndNoteBibliographyTitle">
    <w:name w:val="EndNote Bibliography Title"/>
    <w:basedOn w:val="Normal"/>
    <w:rsid w:val="00562B79"/>
    <w:pPr>
      <w:spacing w:line="259" w:lineRule="auto"/>
      <w:jc w:val="center"/>
    </w:pPr>
    <w:rPr>
      <w:rFonts w:ascii="Calibri" w:hAnsi="Calibri" w:cs="Calibri"/>
      <w:sz w:val="22"/>
      <w:szCs w:val="22"/>
    </w:rPr>
  </w:style>
  <w:style w:type="paragraph" w:customStyle="1" w:styleId="EndNoteBibliography">
    <w:name w:val="EndNote Bibliography"/>
    <w:basedOn w:val="Normal"/>
    <w:rsid w:val="00562B79"/>
    <w:pPr>
      <w:spacing w:after="160"/>
    </w:pPr>
    <w:rPr>
      <w:rFonts w:ascii="Calibri" w:hAnsi="Calibri" w:cs="Calibri"/>
      <w:sz w:val="22"/>
      <w:szCs w:val="22"/>
    </w:rPr>
  </w:style>
  <w:style w:type="character" w:styleId="CommentReference">
    <w:name w:val="annotation reference"/>
    <w:basedOn w:val="DefaultParagraphFont"/>
    <w:uiPriority w:val="99"/>
    <w:semiHidden/>
    <w:unhideWhenUsed/>
    <w:rsid w:val="000C78A2"/>
    <w:rPr>
      <w:sz w:val="18"/>
      <w:szCs w:val="18"/>
    </w:rPr>
  </w:style>
  <w:style w:type="paragraph" w:styleId="CommentText">
    <w:name w:val="annotation text"/>
    <w:basedOn w:val="Normal"/>
    <w:link w:val="CommentTextChar"/>
    <w:uiPriority w:val="99"/>
    <w:semiHidden/>
    <w:unhideWhenUsed/>
    <w:rsid w:val="000C78A2"/>
    <w:pPr>
      <w:spacing w:after="160"/>
    </w:pPr>
    <w:rPr>
      <w:rFonts w:asciiTheme="minorHAnsi" w:hAnsiTheme="minorHAnsi" w:cstheme="minorBidi"/>
    </w:rPr>
  </w:style>
  <w:style w:type="character" w:customStyle="1" w:styleId="CommentTextChar">
    <w:name w:val="Comment Text Char"/>
    <w:basedOn w:val="DefaultParagraphFont"/>
    <w:link w:val="CommentText"/>
    <w:uiPriority w:val="99"/>
    <w:semiHidden/>
    <w:rsid w:val="000C78A2"/>
    <w:rPr>
      <w:sz w:val="24"/>
      <w:szCs w:val="24"/>
    </w:rPr>
  </w:style>
  <w:style w:type="paragraph" w:styleId="CommentSubject">
    <w:name w:val="annotation subject"/>
    <w:basedOn w:val="CommentText"/>
    <w:next w:val="CommentText"/>
    <w:link w:val="CommentSubjectChar"/>
    <w:uiPriority w:val="99"/>
    <w:semiHidden/>
    <w:unhideWhenUsed/>
    <w:rsid w:val="000C78A2"/>
    <w:rPr>
      <w:b/>
      <w:bCs/>
      <w:sz w:val="20"/>
      <w:szCs w:val="20"/>
    </w:rPr>
  </w:style>
  <w:style w:type="character" w:customStyle="1" w:styleId="CommentSubjectChar">
    <w:name w:val="Comment Subject Char"/>
    <w:basedOn w:val="CommentTextChar"/>
    <w:link w:val="CommentSubject"/>
    <w:uiPriority w:val="99"/>
    <w:semiHidden/>
    <w:rsid w:val="000C78A2"/>
    <w:rPr>
      <w:b/>
      <w:bCs/>
      <w:sz w:val="20"/>
      <w:szCs w:val="20"/>
    </w:rPr>
  </w:style>
  <w:style w:type="paragraph" w:styleId="BalloonText">
    <w:name w:val="Balloon Text"/>
    <w:basedOn w:val="Normal"/>
    <w:link w:val="BalloonTextChar"/>
    <w:uiPriority w:val="99"/>
    <w:semiHidden/>
    <w:unhideWhenUsed/>
    <w:rsid w:val="000C78A2"/>
    <w:rPr>
      <w:sz w:val="18"/>
      <w:szCs w:val="18"/>
    </w:rPr>
  </w:style>
  <w:style w:type="character" w:customStyle="1" w:styleId="BalloonTextChar">
    <w:name w:val="Balloon Text Char"/>
    <w:basedOn w:val="DefaultParagraphFont"/>
    <w:link w:val="BalloonText"/>
    <w:uiPriority w:val="99"/>
    <w:semiHidden/>
    <w:rsid w:val="000C78A2"/>
    <w:rPr>
      <w:rFonts w:ascii="Times New Roman" w:hAnsi="Times New Roman" w:cs="Times New Roman"/>
      <w:sz w:val="18"/>
      <w:szCs w:val="18"/>
    </w:rPr>
  </w:style>
  <w:style w:type="paragraph" w:styleId="Revision">
    <w:name w:val="Revision"/>
    <w:hidden/>
    <w:uiPriority w:val="99"/>
    <w:semiHidden/>
    <w:rsid w:val="00052F0B"/>
    <w:pPr>
      <w:spacing w:after="0" w:line="240" w:lineRule="auto"/>
    </w:pPr>
  </w:style>
  <w:style w:type="paragraph" w:styleId="NormalWeb">
    <w:name w:val="Normal (Web)"/>
    <w:basedOn w:val="Normal"/>
    <w:uiPriority w:val="99"/>
    <w:unhideWhenUsed/>
    <w:rsid w:val="005208D3"/>
    <w:pPr>
      <w:spacing w:before="100" w:beforeAutospacing="1" w:after="100" w:afterAutospacing="1"/>
    </w:pPr>
  </w:style>
  <w:style w:type="character" w:styleId="Strong">
    <w:name w:val="Strong"/>
    <w:basedOn w:val="DefaultParagraphFont"/>
    <w:uiPriority w:val="22"/>
    <w:qFormat/>
    <w:rsid w:val="005208D3"/>
    <w:rPr>
      <w:b/>
      <w:bCs/>
    </w:rPr>
  </w:style>
  <w:style w:type="character" w:customStyle="1" w:styleId="apple-converted-space">
    <w:name w:val="apple-converted-space"/>
    <w:basedOn w:val="DefaultParagraphFont"/>
    <w:rsid w:val="005208D3"/>
  </w:style>
  <w:style w:type="paragraph" w:styleId="DocumentMap">
    <w:name w:val="Document Map"/>
    <w:basedOn w:val="Normal"/>
    <w:link w:val="DocumentMapChar"/>
    <w:uiPriority w:val="99"/>
    <w:semiHidden/>
    <w:unhideWhenUsed/>
    <w:rsid w:val="00020417"/>
  </w:style>
  <w:style w:type="character" w:customStyle="1" w:styleId="DocumentMapChar">
    <w:name w:val="Document Map Char"/>
    <w:basedOn w:val="DefaultParagraphFont"/>
    <w:link w:val="DocumentMap"/>
    <w:uiPriority w:val="99"/>
    <w:semiHidden/>
    <w:rsid w:val="00020417"/>
    <w:rPr>
      <w:rFonts w:ascii="Times New Roman" w:hAnsi="Times New Roman" w:cs="Times New Roman"/>
      <w:sz w:val="24"/>
      <w:szCs w:val="24"/>
    </w:rPr>
  </w:style>
  <w:style w:type="paragraph" w:customStyle="1" w:styleId="p1">
    <w:name w:val="p1"/>
    <w:basedOn w:val="Normal"/>
    <w:rsid w:val="00801E75"/>
    <w:rPr>
      <w:rFonts w:ascii="Helvetica" w:hAnsi="Helvetica"/>
      <w:color w:val="454545"/>
      <w:sz w:val="18"/>
      <w:szCs w:val="18"/>
    </w:rPr>
  </w:style>
  <w:style w:type="paragraph" w:styleId="ListParagraph">
    <w:name w:val="List Paragraph"/>
    <w:basedOn w:val="Normal"/>
    <w:uiPriority w:val="34"/>
    <w:qFormat/>
    <w:rsid w:val="00AA3B80"/>
    <w:pPr>
      <w:ind w:left="720"/>
      <w:contextualSpacing/>
    </w:pPr>
  </w:style>
  <w:style w:type="paragraph" w:styleId="Footer">
    <w:name w:val="footer"/>
    <w:basedOn w:val="Normal"/>
    <w:link w:val="FooterChar"/>
    <w:uiPriority w:val="99"/>
    <w:unhideWhenUsed/>
    <w:rsid w:val="007C44BD"/>
    <w:pPr>
      <w:tabs>
        <w:tab w:val="center" w:pos="4680"/>
        <w:tab w:val="right" w:pos="9360"/>
      </w:tabs>
    </w:pPr>
  </w:style>
  <w:style w:type="character" w:customStyle="1" w:styleId="FooterChar">
    <w:name w:val="Footer Char"/>
    <w:basedOn w:val="DefaultParagraphFont"/>
    <w:link w:val="Footer"/>
    <w:uiPriority w:val="99"/>
    <w:rsid w:val="007C44BD"/>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7C44BD"/>
  </w:style>
  <w:style w:type="character" w:customStyle="1" w:styleId="Heading2Char">
    <w:name w:val="Heading 2 Char"/>
    <w:basedOn w:val="DefaultParagraphFont"/>
    <w:link w:val="Heading2"/>
    <w:uiPriority w:val="9"/>
    <w:rsid w:val="00F373A1"/>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A07C03"/>
    <w:pPr>
      <w:tabs>
        <w:tab w:val="center" w:pos="4680"/>
        <w:tab w:val="right" w:pos="9360"/>
      </w:tabs>
    </w:pPr>
  </w:style>
  <w:style w:type="character" w:customStyle="1" w:styleId="HeaderChar">
    <w:name w:val="Header Char"/>
    <w:basedOn w:val="DefaultParagraphFont"/>
    <w:link w:val="Header"/>
    <w:uiPriority w:val="99"/>
    <w:rsid w:val="00A07C03"/>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F8212E"/>
    <w:rPr>
      <w:rFonts w:asciiTheme="majorHAnsi" w:eastAsiaTheme="majorEastAsia" w:hAnsiTheme="majorHAnsi" w:cstheme="majorBidi"/>
      <w:color w:val="2F5496" w:themeColor="accent1" w:themeShade="BF"/>
      <w:sz w:val="32"/>
      <w:szCs w:val="32"/>
    </w:rPr>
  </w:style>
  <w:style w:type="character" w:customStyle="1" w:styleId="UnresolvedMention1">
    <w:name w:val="Unresolved Mention1"/>
    <w:basedOn w:val="DefaultParagraphFont"/>
    <w:uiPriority w:val="99"/>
    <w:rsid w:val="00F202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242251">
      <w:bodyDiv w:val="1"/>
      <w:marLeft w:val="0"/>
      <w:marRight w:val="0"/>
      <w:marTop w:val="0"/>
      <w:marBottom w:val="0"/>
      <w:divBdr>
        <w:top w:val="none" w:sz="0" w:space="0" w:color="auto"/>
        <w:left w:val="none" w:sz="0" w:space="0" w:color="auto"/>
        <w:bottom w:val="none" w:sz="0" w:space="0" w:color="auto"/>
        <w:right w:val="none" w:sz="0" w:space="0" w:color="auto"/>
      </w:divBdr>
    </w:div>
    <w:div w:id="41908250">
      <w:bodyDiv w:val="1"/>
      <w:marLeft w:val="0"/>
      <w:marRight w:val="0"/>
      <w:marTop w:val="0"/>
      <w:marBottom w:val="0"/>
      <w:divBdr>
        <w:top w:val="none" w:sz="0" w:space="0" w:color="auto"/>
        <w:left w:val="none" w:sz="0" w:space="0" w:color="auto"/>
        <w:bottom w:val="none" w:sz="0" w:space="0" w:color="auto"/>
        <w:right w:val="none" w:sz="0" w:space="0" w:color="auto"/>
      </w:divBdr>
    </w:div>
    <w:div w:id="51776701">
      <w:bodyDiv w:val="1"/>
      <w:marLeft w:val="0"/>
      <w:marRight w:val="0"/>
      <w:marTop w:val="0"/>
      <w:marBottom w:val="0"/>
      <w:divBdr>
        <w:top w:val="none" w:sz="0" w:space="0" w:color="auto"/>
        <w:left w:val="none" w:sz="0" w:space="0" w:color="auto"/>
        <w:bottom w:val="none" w:sz="0" w:space="0" w:color="auto"/>
        <w:right w:val="none" w:sz="0" w:space="0" w:color="auto"/>
      </w:divBdr>
    </w:div>
    <w:div w:id="79522973">
      <w:bodyDiv w:val="1"/>
      <w:marLeft w:val="0"/>
      <w:marRight w:val="0"/>
      <w:marTop w:val="0"/>
      <w:marBottom w:val="0"/>
      <w:divBdr>
        <w:top w:val="none" w:sz="0" w:space="0" w:color="auto"/>
        <w:left w:val="none" w:sz="0" w:space="0" w:color="auto"/>
        <w:bottom w:val="none" w:sz="0" w:space="0" w:color="auto"/>
        <w:right w:val="none" w:sz="0" w:space="0" w:color="auto"/>
      </w:divBdr>
    </w:div>
    <w:div w:id="116611444">
      <w:bodyDiv w:val="1"/>
      <w:marLeft w:val="0"/>
      <w:marRight w:val="0"/>
      <w:marTop w:val="0"/>
      <w:marBottom w:val="0"/>
      <w:divBdr>
        <w:top w:val="none" w:sz="0" w:space="0" w:color="auto"/>
        <w:left w:val="none" w:sz="0" w:space="0" w:color="auto"/>
        <w:bottom w:val="none" w:sz="0" w:space="0" w:color="auto"/>
        <w:right w:val="none" w:sz="0" w:space="0" w:color="auto"/>
      </w:divBdr>
    </w:div>
    <w:div w:id="118500983">
      <w:bodyDiv w:val="1"/>
      <w:marLeft w:val="0"/>
      <w:marRight w:val="0"/>
      <w:marTop w:val="0"/>
      <w:marBottom w:val="0"/>
      <w:divBdr>
        <w:top w:val="none" w:sz="0" w:space="0" w:color="auto"/>
        <w:left w:val="none" w:sz="0" w:space="0" w:color="auto"/>
        <w:bottom w:val="none" w:sz="0" w:space="0" w:color="auto"/>
        <w:right w:val="none" w:sz="0" w:space="0" w:color="auto"/>
      </w:divBdr>
    </w:div>
    <w:div w:id="148911189">
      <w:bodyDiv w:val="1"/>
      <w:marLeft w:val="0"/>
      <w:marRight w:val="0"/>
      <w:marTop w:val="0"/>
      <w:marBottom w:val="0"/>
      <w:divBdr>
        <w:top w:val="none" w:sz="0" w:space="0" w:color="auto"/>
        <w:left w:val="none" w:sz="0" w:space="0" w:color="auto"/>
        <w:bottom w:val="none" w:sz="0" w:space="0" w:color="auto"/>
        <w:right w:val="none" w:sz="0" w:space="0" w:color="auto"/>
      </w:divBdr>
    </w:div>
    <w:div w:id="223613565">
      <w:bodyDiv w:val="1"/>
      <w:marLeft w:val="0"/>
      <w:marRight w:val="0"/>
      <w:marTop w:val="0"/>
      <w:marBottom w:val="0"/>
      <w:divBdr>
        <w:top w:val="none" w:sz="0" w:space="0" w:color="auto"/>
        <w:left w:val="none" w:sz="0" w:space="0" w:color="auto"/>
        <w:bottom w:val="none" w:sz="0" w:space="0" w:color="auto"/>
        <w:right w:val="none" w:sz="0" w:space="0" w:color="auto"/>
      </w:divBdr>
    </w:div>
    <w:div w:id="267541193">
      <w:bodyDiv w:val="1"/>
      <w:marLeft w:val="0"/>
      <w:marRight w:val="0"/>
      <w:marTop w:val="0"/>
      <w:marBottom w:val="0"/>
      <w:divBdr>
        <w:top w:val="none" w:sz="0" w:space="0" w:color="auto"/>
        <w:left w:val="none" w:sz="0" w:space="0" w:color="auto"/>
        <w:bottom w:val="none" w:sz="0" w:space="0" w:color="auto"/>
        <w:right w:val="none" w:sz="0" w:space="0" w:color="auto"/>
      </w:divBdr>
    </w:div>
    <w:div w:id="344215714">
      <w:bodyDiv w:val="1"/>
      <w:marLeft w:val="0"/>
      <w:marRight w:val="0"/>
      <w:marTop w:val="0"/>
      <w:marBottom w:val="0"/>
      <w:divBdr>
        <w:top w:val="none" w:sz="0" w:space="0" w:color="auto"/>
        <w:left w:val="none" w:sz="0" w:space="0" w:color="auto"/>
        <w:bottom w:val="none" w:sz="0" w:space="0" w:color="auto"/>
        <w:right w:val="none" w:sz="0" w:space="0" w:color="auto"/>
      </w:divBdr>
    </w:div>
    <w:div w:id="371537019">
      <w:bodyDiv w:val="1"/>
      <w:marLeft w:val="0"/>
      <w:marRight w:val="0"/>
      <w:marTop w:val="0"/>
      <w:marBottom w:val="0"/>
      <w:divBdr>
        <w:top w:val="none" w:sz="0" w:space="0" w:color="auto"/>
        <w:left w:val="none" w:sz="0" w:space="0" w:color="auto"/>
        <w:bottom w:val="none" w:sz="0" w:space="0" w:color="auto"/>
        <w:right w:val="none" w:sz="0" w:space="0" w:color="auto"/>
      </w:divBdr>
    </w:div>
    <w:div w:id="409037988">
      <w:bodyDiv w:val="1"/>
      <w:marLeft w:val="0"/>
      <w:marRight w:val="0"/>
      <w:marTop w:val="0"/>
      <w:marBottom w:val="0"/>
      <w:divBdr>
        <w:top w:val="none" w:sz="0" w:space="0" w:color="auto"/>
        <w:left w:val="none" w:sz="0" w:space="0" w:color="auto"/>
        <w:bottom w:val="none" w:sz="0" w:space="0" w:color="auto"/>
        <w:right w:val="none" w:sz="0" w:space="0" w:color="auto"/>
      </w:divBdr>
      <w:divsChild>
        <w:div w:id="97529715">
          <w:marLeft w:val="0"/>
          <w:marRight w:val="0"/>
          <w:marTop w:val="0"/>
          <w:marBottom w:val="0"/>
          <w:divBdr>
            <w:top w:val="none" w:sz="0" w:space="0" w:color="auto"/>
            <w:left w:val="none" w:sz="0" w:space="0" w:color="auto"/>
            <w:bottom w:val="none" w:sz="0" w:space="0" w:color="auto"/>
            <w:right w:val="none" w:sz="0" w:space="0" w:color="auto"/>
          </w:divBdr>
        </w:div>
        <w:div w:id="1402487156">
          <w:marLeft w:val="0"/>
          <w:marRight w:val="0"/>
          <w:marTop w:val="0"/>
          <w:marBottom w:val="0"/>
          <w:divBdr>
            <w:top w:val="none" w:sz="0" w:space="0" w:color="auto"/>
            <w:left w:val="none" w:sz="0" w:space="0" w:color="auto"/>
            <w:bottom w:val="none" w:sz="0" w:space="0" w:color="auto"/>
            <w:right w:val="none" w:sz="0" w:space="0" w:color="auto"/>
          </w:divBdr>
        </w:div>
        <w:div w:id="729302955">
          <w:marLeft w:val="0"/>
          <w:marRight w:val="0"/>
          <w:marTop w:val="0"/>
          <w:marBottom w:val="0"/>
          <w:divBdr>
            <w:top w:val="none" w:sz="0" w:space="0" w:color="auto"/>
            <w:left w:val="none" w:sz="0" w:space="0" w:color="auto"/>
            <w:bottom w:val="none" w:sz="0" w:space="0" w:color="auto"/>
            <w:right w:val="none" w:sz="0" w:space="0" w:color="auto"/>
          </w:divBdr>
        </w:div>
      </w:divsChild>
    </w:div>
    <w:div w:id="425999147">
      <w:bodyDiv w:val="1"/>
      <w:marLeft w:val="0"/>
      <w:marRight w:val="0"/>
      <w:marTop w:val="0"/>
      <w:marBottom w:val="0"/>
      <w:divBdr>
        <w:top w:val="none" w:sz="0" w:space="0" w:color="auto"/>
        <w:left w:val="none" w:sz="0" w:space="0" w:color="auto"/>
        <w:bottom w:val="none" w:sz="0" w:space="0" w:color="auto"/>
        <w:right w:val="none" w:sz="0" w:space="0" w:color="auto"/>
      </w:divBdr>
    </w:div>
    <w:div w:id="440801769">
      <w:bodyDiv w:val="1"/>
      <w:marLeft w:val="0"/>
      <w:marRight w:val="0"/>
      <w:marTop w:val="0"/>
      <w:marBottom w:val="0"/>
      <w:divBdr>
        <w:top w:val="none" w:sz="0" w:space="0" w:color="auto"/>
        <w:left w:val="none" w:sz="0" w:space="0" w:color="auto"/>
        <w:bottom w:val="none" w:sz="0" w:space="0" w:color="auto"/>
        <w:right w:val="none" w:sz="0" w:space="0" w:color="auto"/>
      </w:divBdr>
    </w:div>
    <w:div w:id="450439601">
      <w:bodyDiv w:val="1"/>
      <w:marLeft w:val="0"/>
      <w:marRight w:val="0"/>
      <w:marTop w:val="0"/>
      <w:marBottom w:val="0"/>
      <w:divBdr>
        <w:top w:val="none" w:sz="0" w:space="0" w:color="auto"/>
        <w:left w:val="none" w:sz="0" w:space="0" w:color="auto"/>
        <w:bottom w:val="none" w:sz="0" w:space="0" w:color="auto"/>
        <w:right w:val="none" w:sz="0" w:space="0" w:color="auto"/>
      </w:divBdr>
    </w:div>
    <w:div w:id="516502595">
      <w:bodyDiv w:val="1"/>
      <w:marLeft w:val="0"/>
      <w:marRight w:val="0"/>
      <w:marTop w:val="0"/>
      <w:marBottom w:val="0"/>
      <w:divBdr>
        <w:top w:val="none" w:sz="0" w:space="0" w:color="auto"/>
        <w:left w:val="none" w:sz="0" w:space="0" w:color="auto"/>
        <w:bottom w:val="none" w:sz="0" w:space="0" w:color="auto"/>
        <w:right w:val="none" w:sz="0" w:space="0" w:color="auto"/>
      </w:divBdr>
    </w:div>
    <w:div w:id="539823738">
      <w:bodyDiv w:val="1"/>
      <w:marLeft w:val="0"/>
      <w:marRight w:val="0"/>
      <w:marTop w:val="0"/>
      <w:marBottom w:val="0"/>
      <w:divBdr>
        <w:top w:val="none" w:sz="0" w:space="0" w:color="auto"/>
        <w:left w:val="none" w:sz="0" w:space="0" w:color="auto"/>
        <w:bottom w:val="none" w:sz="0" w:space="0" w:color="auto"/>
        <w:right w:val="none" w:sz="0" w:space="0" w:color="auto"/>
      </w:divBdr>
    </w:div>
    <w:div w:id="588663007">
      <w:bodyDiv w:val="1"/>
      <w:marLeft w:val="0"/>
      <w:marRight w:val="0"/>
      <w:marTop w:val="0"/>
      <w:marBottom w:val="0"/>
      <w:divBdr>
        <w:top w:val="none" w:sz="0" w:space="0" w:color="auto"/>
        <w:left w:val="none" w:sz="0" w:space="0" w:color="auto"/>
        <w:bottom w:val="none" w:sz="0" w:space="0" w:color="auto"/>
        <w:right w:val="none" w:sz="0" w:space="0" w:color="auto"/>
      </w:divBdr>
    </w:div>
    <w:div w:id="668289748">
      <w:bodyDiv w:val="1"/>
      <w:marLeft w:val="0"/>
      <w:marRight w:val="0"/>
      <w:marTop w:val="0"/>
      <w:marBottom w:val="0"/>
      <w:divBdr>
        <w:top w:val="none" w:sz="0" w:space="0" w:color="auto"/>
        <w:left w:val="none" w:sz="0" w:space="0" w:color="auto"/>
        <w:bottom w:val="none" w:sz="0" w:space="0" w:color="auto"/>
        <w:right w:val="none" w:sz="0" w:space="0" w:color="auto"/>
      </w:divBdr>
    </w:div>
    <w:div w:id="671378400">
      <w:bodyDiv w:val="1"/>
      <w:marLeft w:val="0"/>
      <w:marRight w:val="0"/>
      <w:marTop w:val="0"/>
      <w:marBottom w:val="0"/>
      <w:divBdr>
        <w:top w:val="none" w:sz="0" w:space="0" w:color="auto"/>
        <w:left w:val="none" w:sz="0" w:space="0" w:color="auto"/>
        <w:bottom w:val="none" w:sz="0" w:space="0" w:color="auto"/>
        <w:right w:val="none" w:sz="0" w:space="0" w:color="auto"/>
      </w:divBdr>
    </w:div>
    <w:div w:id="718238338">
      <w:bodyDiv w:val="1"/>
      <w:marLeft w:val="0"/>
      <w:marRight w:val="0"/>
      <w:marTop w:val="0"/>
      <w:marBottom w:val="0"/>
      <w:divBdr>
        <w:top w:val="none" w:sz="0" w:space="0" w:color="auto"/>
        <w:left w:val="none" w:sz="0" w:space="0" w:color="auto"/>
        <w:bottom w:val="none" w:sz="0" w:space="0" w:color="auto"/>
        <w:right w:val="none" w:sz="0" w:space="0" w:color="auto"/>
      </w:divBdr>
    </w:div>
    <w:div w:id="730035525">
      <w:bodyDiv w:val="1"/>
      <w:marLeft w:val="0"/>
      <w:marRight w:val="0"/>
      <w:marTop w:val="0"/>
      <w:marBottom w:val="0"/>
      <w:divBdr>
        <w:top w:val="none" w:sz="0" w:space="0" w:color="auto"/>
        <w:left w:val="none" w:sz="0" w:space="0" w:color="auto"/>
        <w:bottom w:val="none" w:sz="0" w:space="0" w:color="auto"/>
        <w:right w:val="none" w:sz="0" w:space="0" w:color="auto"/>
      </w:divBdr>
    </w:div>
    <w:div w:id="783233357">
      <w:bodyDiv w:val="1"/>
      <w:marLeft w:val="0"/>
      <w:marRight w:val="0"/>
      <w:marTop w:val="0"/>
      <w:marBottom w:val="0"/>
      <w:divBdr>
        <w:top w:val="none" w:sz="0" w:space="0" w:color="auto"/>
        <w:left w:val="none" w:sz="0" w:space="0" w:color="auto"/>
        <w:bottom w:val="none" w:sz="0" w:space="0" w:color="auto"/>
        <w:right w:val="none" w:sz="0" w:space="0" w:color="auto"/>
      </w:divBdr>
    </w:div>
    <w:div w:id="799810387">
      <w:bodyDiv w:val="1"/>
      <w:marLeft w:val="0"/>
      <w:marRight w:val="0"/>
      <w:marTop w:val="0"/>
      <w:marBottom w:val="0"/>
      <w:divBdr>
        <w:top w:val="none" w:sz="0" w:space="0" w:color="auto"/>
        <w:left w:val="none" w:sz="0" w:space="0" w:color="auto"/>
        <w:bottom w:val="none" w:sz="0" w:space="0" w:color="auto"/>
        <w:right w:val="none" w:sz="0" w:space="0" w:color="auto"/>
      </w:divBdr>
      <w:divsChild>
        <w:div w:id="130246645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15480330">
              <w:marLeft w:val="0"/>
              <w:marRight w:val="0"/>
              <w:marTop w:val="0"/>
              <w:marBottom w:val="0"/>
              <w:divBdr>
                <w:top w:val="none" w:sz="0" w:space="0" w:color="auto"/>
                <w:left w:val="none" w:sz="0" w:space="0" w:color="auto"/>
                <w:bottom w:val="none" w:sz="0" w:space="0" w:color="auto"/>
                <w:right w:val="none" w:sz="0" w:space="0" w:color="auto"/>
              </w:divBdr>
              <w:divsChild>
                <w:div w:id="1615015557">
                  <w:marLeft w:val="0"/>
                  <w:marRight w:val="0"/>
                  <w:marTop w:val="0"/>
                  <w:marBottom w:val="0"/>
                  <w:divBdr>
                    <w:top w:val="none" w:sz="0" w:space="0" w:color="auto"/>
                    <w:left w:val="none" w:sz="0" w:space="0" w:color="auto"/>
                    <w:bottom w:val="none" w:sz="0" w:space="0" w:color="auto"/>
                    <w:right w:val="none" w:sz="0" w:space="0" w:color="auto"/>
                  </w:divBdr>
                  <w:divsChild>
                    <w:div w:id="21026772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355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9583428">
      <w:bodyDiv w:val="1"/>
      <w:marLeft w:val="0"/>
      <w:marRight w:val="0"/>
      <w:marTop w:val="0"/>
      <w:marBottom w:val="0"/>
      <w:divBdr>
        <w:top w:val="none" w:sz="0" w:space="0" w:color="auto"/>
        <w:left w:val="none" w:sz="0" w:space="0" w:color="auto"/>
        <w:bottom w:val="none" w:sz="0" w:space="0" w:color="auto"/>
        <w:right w:val="none" w:sz="0" w:space="0" w:color="auto"/>
      </w:divBdr>
    </w:div>
    <w:div w:id="908661166">
      <w:bodyDiv w:val="1"/>
      <w:marLeft w:val="0"/>
      <w:marRight w:val="0"/>
      <w:marTop w:val="0"/>
      <w:marBottom w:val="0"/>
      <w:divBdr>
        <w:top w:val="none" w:sz="0" w:space="0" w:color="auto"/>
        <w:left w:val="none" w:sz="0" w:space="0" w:color="auto"/>
        <w:bottom w:val="none" w:sz="0" w:space="0" w:color="auto"/>
        <w:right w:val="none" w:sz="0" w:space="0" w:color="auto"/>
      </w:divBdr>
    </w:div>
    <w:div w:id="931546017">
      <w:bodyDiv w:val="1"/>
      <w:marLeft w:val="0"/>
      <w:marRight w:val="0"/>
      <w:marTop w:val="0"/>
      <w:marBottom w:val="0"/>
      <w:divBdr>
        <w:top w:val="none" w:sz="0" w:space="0" w:color="auto"/>
        <w:left w:val="none" w:sz="0" w:space="0" w:color="auto"/>
        <w:bottom w:val="none" w:sz="0" w:space="0" w:color="auto"/>
        <w:right w:val="none" w:sz="0" w:space="0" w:color="auto"/>
      </w:divBdr>
    </w:div>
    <w:div w:id="975378766">
      <w:bodyDiv w:val="1"/>
      <w:marLeft w:val="0"/>
      <w:marRight w:val="0"/>
      <w:marTop w:val="0"/>
      <w:marBottom w:val="0"/>
      <w:divBdr>
        <w:top w:val="none" w:sz="0" w:space="0" w:color="auto"/>
        <w:left w:val="none" w:sz="0" w:space="0" w:color="auto"/>
        <w:bottom w:val="none" w:sz="0" w:space="0" w:color="auto"/>
        <w:right w:val="none" w:sz="0" w:space="0" w:color="auto"/>
      </w:divBdr>
    </w:div>
    <w:div w:id="1032455807">
      <w:bodyDiv w:val="1"/>
      <w:marLeft w:val="0"/>
      <w:marRight w:val="0"/>
      <w:marTop w:val="0"/>
      <w:marBottom w:val="0"/>
      <w:divBdr>
        <w:top w:val="none" w:sz="0" w:space="0" w:color="auto"/>
        <w:left w:val="none" w:sz="0" w:space="0" w:color="auto"/>
        <w:bottom w:val="none" w:sz="0" w:space="0" w:color="auto"/>
        <w:right w:val="none" w:sz="0" w:space="0" w:color="auto"/>
      </w:divBdr>
      <w:divsChild>
        <w:div w:id="167418726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98780662">
              <w:marLeft w:val="0"/>
              <w:marRight w:val="0"/>
              <w:marTop w:val="0"/>
              <w:marBottom w:val="0"/>
              <w:divBdr>
                <w:top w:val="none" w:sz="0" w:space="0" w:color="auto"/>
                <w:left w:val="none" w:sz="0" w:space="0" w:color="auto"/>
                <w:bottom w:val="none" w:sz="0" w:space="0" w:color="auto"/>
                <w:right w:val="none" w:sz="0" w:space="0" w:color="auto"/>
              </w:divBdr>
              <w:divsChild>
                <w:div w:id="1946157948">
                  <w:marLeft w:val="0"/>
                  <w:marRight w:val="0"/>
                  <w:marTop w:val="0"/>
                  <w:marBottom w:val="0"/>
                  <w:divBdr>
                    <w:top w:val="none" w:sz="0" w:space="0" w:color="auto"/>
                    <w:left w:val="none" w:sz="0" w:space="0" w:color="auto"/>
                    <w:bottom w:val="none" w:sz="0" w:space="0" w:color="auto"/>
                    <w:right w:val="none" w:sz="0" w:space="0" w:color="auto"/>
                  </w:divBdr>
                  <w:divsChild>
                    <w:div w:id="99307054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62770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4445319">
      <w:bodyDiv w:val="1"/>
      <w:marLeft w:val="0"/>
      <w:marRight w:val="0"/>
      <w:marTop w:val="0"/>
      <w:marBottom w:val="0"/>
      <w:divBdr>
        <w:top w:val="none" w:sz="0" w:space="0" w:color="auto"/>
        <w:left w:val="none" w:sz="0" w:space="0" w:color="auto"/>
        <w:bottom w:val="none" w:sz="0" w:space="0" w:color="auto"/>
        <w:right w:val="none" w:sz="0" w:space="0" w:color="auto"/>
      </w:divBdr>
    </w:div>
    <w:div w:id="1187795608">
      <w:bodyDiv w:val="1"/>
      <w:marLeft w:val="0"/>
      <w:marRight w:val="0"/>
      <w:marTop w:val="0"/>
      <w:marBottom w:val="0"/>
      <w:divBdr>
        <w:top w:val="none" w:sz="0" w:space="0" w:color="auto"/>
        <w:left w:val="none" w:sz="0" w:space="0" w:color="auto"/>
        <w:bottom w:val="none" w:sz="0" w:space="0" w:color="auto"/>
        <w:right w:val="none" w:sz="0" w:space="0" w:color="auto"/>
      </w:divBdr>
    </w:div>
    <w:div w:id="1194610928">
      <w:bodyDiv w:val="1"/>
      <w:marLeft w:val="0"/>
      <w:marRight w:val="0"/>
      <w:marTop w:val="0"/>
      <w:marBottom w:val="0"/>
      <w:divBdr>
        <w:top w:val="none" w:sz="0" w:space="0" w:color="auto"/>
        <w:left w:val="none" w:sz="0" w:space="0" w:color="auto"/>
        <w:bottom w:val="none" w:sz="0" w:space="0" w:color="auto"/>
        <w:right w:val="none" w:sz="0" w:space="0" w:color="auto"/>
      </w:divBdr>
    </w:div>
    <w:div w:id="1217863415">
      <w:bodyDiv w:val="1"/>
      <w:marLeft w:val="0"/>
      <w:marRight w:val="0"/>
      <w:marTop w:val="0"/>
      <w:marBottom w:val="0"/>
      <w:divBdr>
        <w:top w:val="none" w:sz="0" w:space="0" w:color="auto"/>
        <w:left w:val="none" w:sz="0" w:space="0" w:color="auto"/>
        <w:bottom w:val="none" w:sz="0" w:space="0" w:color="auto"/>
        <w:right w:val="none" w:sz="0" w:space="0" w:color="auto"/>
      </w:divBdr>
    </w:div>
    <w:div w:id="1244414062">
      <w:bodyDiv w:val="1"/>
      <w:marLeft w:val="0"/>
      <w:marRight w:val="0"/>
      <w:marTop w:val="0"/>
      <w:marBottom w:val="0"/>
      <w:divBdr>
        <w:top w:val="none" w:sz="0" w:space="0" w:color="auto"/>
        <w:left w:val="none" w:sz="0" w:space="0" w:color="auto"/>
        <w:bottom w:val="none" w:sz="0" w:space="0" w:color="auto"/>
        <w:right w:val="none" w:sz="0" w:space="0" w:color="auto"/>
      </w:divBdr>
    </w:div>
    <w:div w:id="1247617820">
      <w:bodyDiv w:val="1"/>
      <w:marLeft w:val="0"/>
      <w:marRight w:val="0"/>
      <w:marTop w:val="0"/>
      <w:marBottom w:val="0"/>
      <w:divBdr>
        <w:top w:val="none" w:sz="0" w:space="0" w:color="auto"/>
        <w:left w:val="none" w:sz="0" w:space="0" w:color="auto"/>
        <w:bottom w:val="none" w:sz="0" w:space="0" w:color="auto"/>
        <w:right w:val="none" w:sz="0" w:space="0" w:color="auto"/>
      </w:divBdr>
    </w:div>
    <w:div w:id="1251744102">
      <w:bodyDiv w:val="1"/>
      <w:marLeft w:val="0"/>
      <w:marRight w:val="0"/>
      <w:marTop w:val="0"/>
      <w:marBottom w:val="0"/>
      <w:divBdr>
        <w:top w:val="none" w:sz="0" w:space="0" w:color="auto"/>
        <w:left w:val="none" w:sz="0" w:space="0" w:color="auto"/>
        <w:bottom w:val="none" w:sz="0" w:space="0" w:color="auto"/>
        <w:right w:val="none" w:sz="0" w:space="0" w:color="auto"/>
      </w:divBdr>
    </w:div>
    <w:div w:id="1256398911">
      <w:bodyDiv w:val="1"/>
      <w:marLeft w:val="0"/>
      <w:marRight w:val="0"/>
      <w:marTop w:val="0"/>
      <w:marBottom w:val="0"/>
      <w:divBdr>
        <w:top w:val="none" w:sz="0" w:space="0" w:color="auto"/>
        <w:left w:val="none" w:sz="0" w:space="0" w:color="auto"/>
        <w:bottom w:val="none" w:sz="0" w:space="0" w:color="auto"/>
        <w:right w:val="none" w:sz="0" w:space="0" w:color="auto"/>
      </w:divBdr>
    </w:div>
    <w:div w:id="1260794230">
      <w:bodyDiv w:val="1"/>
      <w:marLeft w:val="0"/>
      <w:marRight w:val="0"/>
      <w:marTop w:val="0"/>
      <w:marBottom w:val="0"/>
      <w:divBdr>
        <w:top w:val="none" w:sz="0" w:space="0" w:color="auto"/>
        <w:left w:val="none" w:sz="0" w:space="0" w:color="auto"/>
        <w:bottom w:val="none" w:sz="0" w:space="0" w:color="auto"/>
        <w:right w:val="none" w:sz="0" w:space="0" w:color="auto"/>
      </w:divBdr>
    </w:div>
    <w:div w:id="1322151981">
      <w:bodyDiv w:val="1"/>
      <w:marLeft w:val="0"/>
      <w:marRight w:val="0"/>
      <w:marTop w:val="0"/>
      <w:marBottom w:val="0"/>
      <w:divBdr>
        <w:top w:val="none" w:sz="0" w:space="0" w:color="auto"/>
        <w:left w:val="none" w:sz="0" w:space="0" w:color="auto"/>
        <w:bottom w:val="none" w:sz="0" w:space="0" w:color="auto"/>
        <w:right w:val="none" w:sz="0" w:space="0" w:color="auto"/>
      </w:divBdr>
    </w:div>
    <w:div w:id="1323238641">
      <w:bodyDiv w:val="1"/>
      <w:marLeft w:val="0"/>
      <w:marRight w:val="0"/>
      <w:marTop w:val="0"/>
      <w:marBottom w:val="0"/>
      <w:divBdr>
        <w:top w:val="none" w:sz="0" w:space="0" w:color="auto"/>
        <w:left w:val="none" w:sz="0" w:space="0" w:color="auto"/>
        <w:bottom w:val="none" w:sz="0" w:space="0" w:color="auto"/>
        <w:right w:val="none" w:sz="0" w:space="0" w:color="auto"/>
      </w:divBdr>
    </w:div>
    <w:div w:id="1401245481">
      <w:bodyDiv w:val="1"/>
      <w:marLeft w:val="0"/>
      <w:marRight w:val="0"/>
      <w:marTop w:val="0"/>
      <w:marBottom w:val="0"/>
      <w:divBdr>
        <w:top w:val="none" w:sz="0" w:space="0" w:color="auto"/>
        <w:left w:val="none" w:sz="0" w:space="0" w:color="auto"/>
        <w:bottom w:val="none" w:sz="0" w:space="0" w:color="auto"/>
        <w:right w:val="none" w:sz="0" w:space="0" w:color="auto"/>
      </w:divBdr>
    </w:div>
    <w:div w:id="1508901680">
      <w:bodyDiv w:val="1"/>
      <w:marLeft w:val="0"/>
      <w:marRight w:val="0"/>
      <w:marTop w:val="0"/>
      <w:marBottom w:val="0"/>
      <w:divBdr>
        <w:top w:val="none" w:sz="0" w:space="0" w:color="auto"/>
        <w:left w:val="none" w:sz="0" w:space="0" w:color="auto"/>
        <w:bottom w:val="none" w:sz="0" w:space="0" w:color="auto"/>
        <w:right w:val="none" w:sz="0" w:space="0" w:color="auto"/>
      </w:divBdr>
    </w:div>
    <w:div w:id="1514880570">
      <w:bodyDiv w:val="1"/>
      <w:marLeft w:val="0"/>
      <w:marRight w:val="0"/>
      <w:marTop w:val="0"/>
      <w:marBottom w:val="0"/>
      <w:divBdr>
        <w:top w:val="none" w:sz="0" w:space="0" w:color="auto"/>
        <w:left w:val="none" w:sz="0" w:space="0" w:color="auto"/>
        <w:bottom w:val="none" w:sz="0" w:space="0" w:color="auto"/>
        <w:right w:val="none" w:sz="0" w:space="0" w:color="auto"/>
      </w:divBdr>
    </w:div>
    <w:div w:id="1520509846">
      <w:bodyDiv w:val="1"/>
      <w:marLeft w:val="0"/>
      <w:marRight w:val="0"/>
      <w:marTop w:val="0"/>
      <w:marBottom w:val="0"/>
      <w:divBdr>
        <w:top w:val="none" w:sz="0" w:space="0" w:color="auto"/>
        <w:left w:val="none" w:sz="0" w:space="0" w:color="auto"/>
        <w:bottom w:val="none" w:sz="0" w:space="0" w:color="auto"/>
        <w:right w:val="none" w:sz="0" w:space="0" w:color="auto"/>
      </w:divBdr>
    </w:div>
    <w:div w:id="1578662377">
      <w:bodyDiv w:val="1"/>
      <w:marLeft w:val="0"/>
      <w:marRight w:val="0"/>
      <w:marTop w:val="0"/>
      <w:marBottom w:val="0"/>
      <w:divBdr>
        <w:top w:val="none" w:sz="0" w:space="0" w:color="auto"/>
        <w:left w:val="none" w:sz="0" w:space="0" w:color="auto"/>
        <w:bottom w:val="none" w:sz="0" w:space="0" w:color="auto"/>
        <w:right w:val="none" w:sz="0" w:space="0" w:color="auto"/>
      </w:divBdr>
    </w:div>
    <w:div w:id="1595632656">
      <w:bodyDiv w:val="1"/>
      <w:marLeft w:val="0"/>
      <w:marRight w:val="0"/>
      <w:marTop w:val="0"/>
      <w:marBottom w:val="0"/>
      <w:divBdr>
        <w:top w:val="none" w:sz="0" w:space="0" w:color="auto"/>
        <w:left w:val="none" w:sz="0" w:space="0" w:color="auto"/>
        <w:bottom w:val="none" w:sz="0" w:space="0" w:color="auto"/>
        <w:right w:val="none" w:sz="0" w:space="0" w:color="auto"/>
      </w:divBdr>
    </w:div>
    <w:div w:id="1604260126">
      <w:bodyDiv w:val="1"/>
      <w:marLeft w:val="0"/>
      <w:marRight w:val="0"/>
      <w:marTop w:val="0"/>
      <w:marBottom w:val="0"/>
      <w:divBdr>
        <w:top w:val="none" w:sz="0" w:space="0" w:color="auto"/>
        <w:left w:val="none" w:sz="0" w:space="0" w:color="auto"/>
        <w:bottom w:val="none" w:sz="0" w:space="0" w:color="auto"/>
        <w:right w:val="none" w:sz="0" w:space="0" w:color="auto"/>
      </w:divBdr>
    </w:div>
    <w:div w:id="1765026826">
      <w:bodyDiv w:val="1"/>
      <w:marLeft w:val="0"/>
      <w:marRight w:val="0"/>
      <w:marTop w:val="0"/>
      <w:marBottom w:val="0"/>
      <w:divBdr>
        <w:top w:val="none" w:sz="0" w:space="0" w:color="auto"/>
        <w:left w:val="none" w:sz="0" w:space="0" w:color="auto"/>
        <w:bottom w:val="none" w:sz="0" w:space="0" w:color="auto"/>
        <w:right w:val="none" w:sz="0" w:space="0" w:color="auto"/>
      </w:divBdr>
    </w:div>
    <w:div w:id="1771244674">
      <w:bodyDiv w:val="1"/>
      <w:marLeft w:val="0"/>
      <w:marRight w:val="0"/>
      <w:marTop w:val="0"/>
      <w:marBottom w:val="0"/>
      <w:divBdr>
        <w:top w:val="none" w:sz="0" w:space="0" w:color="auto"/>
        <w:left w:val="none" w:sz="0" w:space="0" w:color="auto"/>
        <w:bottom w:val="none" w:sz="0" w:space="0" w:color="auto"/>
        <w:right w:val="none" w:sz="0" w:space="0" w:color="auto"/>
      </w:divBdr>
    </w:div>
    <w:div w:id="1774856085">
      <w:bodyDiv w:val="1"/>
      <w:marLeft w:val="0"/>
      <w:marRight w:val="0"/>
      <w:marTop w:val="0"/>
      <w:marBottom w:val="0"/>
      <w:divBdr>
        <w:top w:val="none" w:sz="0" w:space="0" w:color="auto"/>
        <w:left w:val="none" w:sz="0" w:space="0" w:color="auto"/>
        <w:bottom w:val="none" w:sz="0" w:space="0" w:color="auto"/>
        <w:right w:val="none" w:sz="0" w:space="0" w:color="auto"/>
      </w:divBdr>
    </w:div>
    <w:div w:id="1890797443">
      <w:bodyDiv w:val="1"/>
      <w:marLeft w:val="0"/>
      <w:marRight w:val="0"/>
      <w:marTop w:val="0"/>
      <w:marBottom w:val="0"/>
      <w:divBdr>
        <w:top w:val="none" w:sz="0" w:space="0" w:color="auto"/>
        <w:left w:val="none" w:sz="0" w:space="0" w:color="auto"/>
        <w:bottom w:val="none" w:sz="0" w:space="0" w:color="auto"/>
        <w:right w:val="none" w:sz="0" w:space="0" w:color="auto"/>
      </w:divBdr>
    </w:div>
    <w:div w:id="1939174334">
      <w:bodyDiv w:val="1"/>
      <w:marLeft w:val="0"/>
      <w:marRight w:val="0"/>
      <w:marTop w:val="0"/>
      <w:marBottom w:val="0"/>
      <w:divBdr>
        <w:top w:val="none" w:sz="0" w:space="0" w:color="auto"/>
        <w:left w:val="none" w:sz="0" w:space="0" w:color="auto"/>
        <w:bottom w:val="none" w:sz="0" w:space="0" w:color="auto"/>
        <w:right w:val="none" w:sz="0" w:space="0" w:color="auto"/>
      </w:divBdr>
    </w:div>
    <w:div w:id="1975452554">
      <w:bodyDiv w:val="1"/>
      <w:marLeft w:val="0"/>
      <w:marRight w:val="0"/>
      <w:marTop w:val="0"/>
      <w:marBottom w:val="0"/>
      <w:divBdr>
        <w:top w:val="none" w:sz="0" w:space="0" w:color="auto"/>
        <w:left w:val="none" w:sz="0" w:space="0" w:color="auto"/>
        <w:bottom w:val="none" w:sz="0" w:space="0" w:color="auto"/>
        <w:right w:val="none" w:sz="0" w:space="0" w:color="auto"/>
      </w:divBdr>
    </w:div>
    <w:div w:id="1977953004">
      <w:bodyDiv w:val="1"/>
      <w:marLeft w:val="0"/>
      <w:marRight w:val="0"/>
      <w:marTop w:val="0"/>
      <w:marBottom w:val="0"/>
      <w:divBdr>
        <w:top w:val="none" w:sz="0" w:space="0" w:color="auto"/>
        <w:left w:val="none" w:sz="0" w:space="0" w:color="auto"/>
        <w:bottom w:val="none" w:sz="0" w:space="0" w:color="auto"/>
        <w:right w:val="none" w:sz="0" w:space="0" w:color="auto"/>
      </w:divBdr>
    </w:div>
    <w:div w:id="1987122873">
      <w:bodyDiv w:val="1"/>
      <w:marLeft w:val="0"/>
      <w:marRight w:val="0"/>
      <w:marTop w:val="0"/>
      <w:marBottom w:val="0"/>
      <w:divBdr>
        <w:top w:val="none" w:sz="0" w:space="0" w:color="auto"/>
        <w:left w:val="none" w:sz="0" w:space="0" w:color="auto"/>
        <w:bottom w:val="none" w:sz="0" w:space="0" w:color="auto"/>
        <w:right w:val="none" w:sz="0" w:space="0" w:color="auto"/>
      </w:divBdr>
    </w:div>
    <w:div w:id="2041591210">
      <w:bodyDiv w:val="1"/>
      <w:marLeft w:val="0"/>
      <w:marRight w:val="0"/>
      <w:marTop w:val="0"/>
      <w:marBottom w:val="0"/>
      <w:divBdr>
        <w:top w:val="none" w:sz="0" w:space="0" w:color="auto"/>
        <w:left w:val="none" w:sz="0" w:space="0" w:color="auto"/>
        <w:bottom w:val="none" w:sz="0" w:space="0" w:color="auto"/>
        <w:right w:val="none" w:sz="0" w:space="0" w:color="auto"/>
      </w:divBdr>
    </w:div>
    <w:div w:id="2070496584">
      <w:bodyDiv w:val="1"/>
      <w:marLeft w:val="0"/>
      <w:marRight w:val="0"/>
      <w:marTop w:val="0"/>
      <w:marBottom w:val="0"/>
      <w:divBdr>
        <w:top w:val="none" w:sz="0" w:space="0" w:color="auto"/>
        <w:left w:val="none" w:sz="0" w:space="0" w:color="auto"/>
        <w:bottom w:val="none" w:sz="0" w:space="0" w:color="auto"/>
        <w:right w:val="none" w:sz="0" w:space="0" w:color="auto"/>
      </w:divBdr>
    </w:div>
    <w:div w:id="2081823509">
      <w:bodyDiv w:val="1"/>
      <w:marLeft w:val="0"/>
      <w:marRight w:val="0"/>
      <w:marTop w:val="0"/>
      <w:marBottom w:val="0"/>
      <w:divBdr>
        <w:top w:val="none" w:sz="0" w:space="0" w:color="auto"/>
        <w:left w:val="none" w:sz="0" w:space="0" w:color="auto"/>
        <w:bottom w:val="none" w:sz="0" w:space="0" w:color="auto"/>
        <w:right w:val="none" w:sz="0" w:space="0" w:color="auto"/>
      </w:divBdr>
    </w:div>
    <w:div w:id="2096507720">
      <w:bodyDiv w:val="1"/>
      <w:marLeft w:val="0"/>
      <w:marRight w:val="0"/>
      <w:marTop w:val="0"/>
      <w:marBottom w:val="0"/>
      <w:divBdr>
        <w:top w:val="none" w:sz="0" w:space="0" w:color="auto"/>
        <w:left w:val="none" w:sz="0" w:space="0" w:color="auto"/>
        <w:bottom w:val="none" w:sz="0" w:space="0" w:color="auto"/>
        <w:right w:val="none" w:sz="0" w:space="0" w:color="auto"/>
      </w:divBdr>
    </w:div>
    <w:div w:id="2123840273">
      <w:bodyDiv w:val="1"/>
      <w:marLeft w:val="0"/>
      <w:marRight w:val="0"/>
      <w:marTop w:val="0"/>
      <w:marBottom w:val="0"/>
      <w:divBdr>
        <w:top w:val="none" w:sz="0" w:space="0" w:color="auto"/>
        <w:left w:val="none" w:sz="0" w:space="0" w:color="auto"/>
        <w:bottom w:val="none" w:sz="0" w:space="0" w:color="auto"/>
        <w:right w:val="none" w:sz="0" w:space="0" w:color="auto"/>
      </w:divBdr>
    </w:div>
    <w:div w:id="2126847967">
      <w:bodyDiv w:val="1"/>
      <w:marLeft w:val="0"/>
      <w:marRight w:val="0"/>
      <w:marTop w:val="0"/>
      <w:marBottom w:val="0"/>
      <w:divBdr>
        <w:top w:val="none" w:sz="0" w:space="0" w:color="auto"/>
        <w:left w:val="none" w:sz="0" w:space="0" w:color="auto"/>
        <w:bottom w:val="none" w:sz="0" w:space="0" w:color="auto"/>
        <w:right w:val="none" w:sz="0" w:space="0" w:color="auto"/>
      </w:divBdr>
    </w:div>
    <w:div w:id="2143764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607BC1B-11AE-4143-875B-99DE64DB7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463</Words>
  <Characters>7817</Characters>
  <Application>Microsoft Office Word</Application>
  <DocSecurity>0</DocSecurity>
  <Lines>186</Lines>
  <Paragraphs>13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14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Parsons</dc:creator>
  <cp:keywords/>
  <dc:description/>
  <cp:lastModifiedBy>Valerie Clark</cp:lastModifiedBy>
  <cp:revision>2</cp:revision>
  <cp:lastPrinted>2020-12-16T20:50:00Z</cp:lastPrinted>
  <dcterms:created xsi:type="dcterms:W3CDTF">2021-04-07T14:52:00Z</dcterms:created>
  <dcterms:modified xsi:type="dcterms:W3CDTF">2021-04-07T14:52:00Z</dcterms:modified>
  <cp:category/>
</cp:coreProperties>
</file>